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A52B65" w14:textId="77777777" w:rsidR="00D93BAC" w:rsidRPr="0074589F" w:rsidRDefault="00D93BAC" w:rsidP="00D93BAC">
      <w:pPr>
        <w:spacing w:after="200" w:line="276" w:lineRule="auto"/>
        <w:rPr>
          <w:rFonts w:ascii="Arial" w:hAnsi="Arial" w:cs="Arial"/>
          <w:b/>
          <w:lang w:val="en-US"/>
        </w:rPr>
      </w:pPr>
      <w:r w:rsidRPr="0074589F">
        <w:rPr>
          <w:rFonts w:ascii="Arial" w:hAnsi="Arial" w:cs="Arial"/>
          <w:b/>
          <w:lang w:val="en-US"/>
        </w:rPr>
        <w:t>Supplementary table 1. Patient characteristics according to center experience</w:t>
      </w:r>
    </w:p>
    <w:tbl>
      <w:tblPr>
        <w:tblStyle w:val="TableGrid"/>
        <w:tblW w:w="0" w:type="auto"/>
        <w:tblInd w:w="392" w:type="dxa"/>
        <w:tblLook w:val="04A0" w:firstRow="1" w:lastRow="0" w:firstColumn="1" w:lastColumn="0" w:noHBand="0" w:noVBand="1"/>
      </w:tblPr>
      <w:tblGrid>
        <w:gridCol w:w="2845"/>
        <w:gridCol w:w="1092"/>
        <w:gridCol w:w="2045"/>
        <w:gridCol w:w="1985"/>
        <w:gridCol w:w="991"/>
      </w:tblGrid>
      <w:tr w:rsidR="00D93BAC" w:rsidRPr="0074589F" w14:paraId="033DBA0A" w14:textId="77777777" w:rsidTr="00FB7983">
        <w:tc>
          <w:tcPr>
            <w:tcW w:w="2845" w:type="dxa"/>
            <w:shd w:val="clear" w:color="auto" w:fill="F2F2F2" w:themeFill="background1" w:themeFillShade="F2"/>
          </w:tcPr>
          <w:p w14:paraId="257EB65B" w14:textId="77777777" w:rsidR="00D93BAC" w:rsidRPr="0074589F" w:rsidRDefault="00D93BAC" w:rsidP="00FB798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74589F">
              <w:rPr>
                <w:rFonts w:ascii="Arial" w:hAnsi="Arial" w:cs="Arial"/>
                <w:sz w:val="20"/>
                <w:szCs w:val="20"/>
              </w:rPr>
              <w:t>CHARACTERISTIC</w:t>
            </w:r>
          </w:p>
        </w:tc>
        <w:tc>
          <w:tcPr>
            <w:tcW w:w="1092" w:type="dxa"/>
            <w:shd w:val="clear" w:color="auto" w:fill="F2F2F2" w:themeFill="background1" w:themeFillShade="F2"/>
          </w:tcPr>
          <w:p w14:paraId="092693C8" w14:textId="77777777" w:rsidR="00D93BAC" w:rsidRPr="0074589F" w:rsidRDefault="00D93BAC" w:rsidP="00FB798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45" w:type="dxa"/>
            <w:shd w:val="clear" w:color="auto" w:fill="F2F2F2" w:themeFill="background1" w:themeFillShade="F2"/>
          </w:tcPr>
          <w:p w14:paraId="28002784" w14:textId="77777777" w:rsidR="00D93BAC" w:rsidRPr="0074589F" w:rsidRDefault="00D93BAC" w:rsidP="00FB7983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74589F">
              <w:rPr>
                <w:rFonts w:ascii="Arial" w:hAnsi="Arial" w:cs="Arial"/>
                <w:b/>
                <w:sz w:val="20"/>
                <w:szCs w:val="20"/>
                <w:lang w:val="en-US"/>
              </w:rPr>
              <w:t>Less-experienced centers</w:t>
            </w:r>
          </w:p>
          <w:p w14:paraId="28F8ADD9" w14:textId="77777777" w:rsidR="00D93BAC" w:rsidRPr="0074589F" w:rsidRDefault="00D93BAC" w:rsidP="00FB7983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74589F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(≤30 ALL cases reported to PETHEMA)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14:paraId="67322ED4" w14:textId="77777777" w:rsidR="00D93BAC" w:rsidRPr="0074589F" w:rsidRDefault="00D93BAC" w:rsidP="00FB7983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74589F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Experienced centers </w:t>
            </w:r>
          </w:p>
          <w:p w14:paraId="0B3B626C" w14:textId="77777777" w:rsidR="00D93BAC" w:rsidRPr="0074589F" w:rsidRDefault="00D93BAC" w:rsidP="00FB7983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74589F">
              <w:rPr>
                <w:rFonts w:ascii="Arial" w:hAnsi="Arial" w:cs="Arial"/>
                <w:b/>
                <w:sz w:val="20"/>
                <w:szCs w:val="20"/>
                <w:lang w:val="en-US"/>
              </w:rPr>
              <w:t>(&gt;30 ALL cases reported to PETHEMA)</w:t>
            </w:r>
          </w:p>
        </w:tc>
        <w:tc>
          <w:tcPr>
            <w:tcW w:w="991" w:type="dxa"/>
            <w:shd w:val="clear" w:color="auto" w:fill="F2F2F2" w:themeFill="background1" w:themeFillShade="F2"/>
          </w:tcPr>
          <w:p w14:paraId="003B6FD4" w14:textId="77777777" w:rsidR="00D93BAC" w:rsidRPr="0074589F" w:rsidRDefault="00D93BAC" w:rsidP="00FB7983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4589F">
              <w:rPr>
                <w:rFonts w:ascii="Arial" w:hAnsi="Arial" w:cs="Arial"/>
                <w:b/>
                <w:sz w:val="20"/>
                <w:szCs w:val="20"/>
              </w:rPr>
              <w:t xml:space="preserve">p </w:t>
            </w:r>
            <w:proofErr w:type="spellStart"/>
            <w:r w:rsidRPr="0074589F">
              <w:rPr>
                <w:rFonts w:ascii="Arial" w:hAnsi="Arial" w:cs="Arial"/>
                <w:b/>
                <w:sz w:val="20"/>
                <w:szCs w:val="20"/>
              </w:rPr>
              <w:t>value</w:t>
            </w:r>
            <w:proofErr w:type="spellEnd"/>
          </w:p>
        </w:tc>
      </w:tr>
      <w:tr w:rsidR="00D93BAC" w:rsidRPr="0074589F" w14:paraId="7064BD41" w14:textId="77777777" w:rsidTr="00FB7983">
        <w:tc>
          <w:tcPr>
            <w:tcW w:w="2845" w:type="dxa"/>
          </w:tcPr>
          <w:p w14:paraId="7216B094" w14:textId="77777777" w:rsidR="00D93BAC" w:rsidRPr="0074589F" w:rsidRDefault="00D93BAC" w:rsidP="00FB7983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74589F">
              <w:rPr>
                <w:rFonts w:ascii="Arial" w:hAnsi="Arial" w:cs="Arial"/>
                <w:b/>
                <w:sz w:val="20"/>
                <w:szCs w:val="20"/>
              </w:rPr>
              <w:t xml:space="preserve">Age, </w:t>
            </w:r>
            <w:proofErr w:type="spellStart"/>
            <w:r w:rsidRPr="0074589F">
              <w:rPr>
                <w:rFonts w:ascii="Arial" w:hAnsi="Arial" w:cs="Arial"/>
                <w:b/>
                <w:sz w:val="20"/>
                <w:szCs w:val="20"/>
              </w:rPr>
              <w:t>yr</w:t>
            </w:r>
            <w:proofErr w:type="spellEnd"/>
            <w:r w:rsidRPr="0074589F">
              <w:rPr>
                <w:rFonts w:ascii="Arial" w:hAnsi="Arial" w:cs="Arial"/>
                <w:b/>
                <w:sz w:val="20"/>
                <w:szCs w:val="20"/>
              </w:rPr>
              <w:t xml:space="preserve">, </w:t>
            </w:r>
            <w:r w:rsidRPr="0074589F">
              <w:rPr>
                <w:rFonts w:ascii="Arial" w:hAnsi="Arial" w:cs="Arial"/>
                <w:bCs/>
                <w:sz w:val="20"/>
                <w:szCs w:val="20"/>
              </w:rPr>
              <w:t>median (</w:t>
            </w:r>
            <w:proofErr w:type="spellStart"/>
            <w:r w:rsidRPr="0074589F">
              <w:rPr>
                <w:rFonts w:ascii="Arial" w:hAnsi="Arial" w:cs="Arial"/>
                <w:bCs/>
                <w:sz w:val="20"/>
                <w:szCs w:val="20"/>
              </w:rPr>
              <w:t>range</w:t>
            </w:r>
            <w:proofErr w:type="spellEnd"/>
            <w:r w:rsidRPr="0074589F">
              <w:rPr>
                <w:rFonts w:ascii="Arial" w:hAnsi="Arial" w:cs="Arial"/>
                <w:bCs/>
                <w:sz w:val="20"/>
                <w:szCs w:val="20"/>
              </w:rPr>
              <w:t>)</w:t>
            </w:r>
          </w:p>
        </w:tc>
        <w:tc>
          <w:tcPr>
            <w:tcW w:w="1092" w:type="dxa"/>
          </w:tcPr>
          <w:p w14:paraId="6B8106A7" w14:textId="77777777" w:rsidR="00D93BAC" w:rsidRPr="0074589F" w:rsidRDefault="00D93BAC" w:rsidP="00FB798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45" w:type="dxa"/>
          </w:tcPr>
          <w:p w14:paraId="4FE91A0C" w14:textId="77777777" w:rsidR="00D93BAC" w:rsidRPr="0074589F" w:rsidRDefault="00D93BAC" w:rsidP="00FB798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4589F">
              <w:rPr>
                <w:rFonts w:ascii="Arial" w:hAnsi="Arial" w:cs="Arial"/>
                <w:sz w:val="20"/>
                <w:szCs w:val="20"/>
              </w:rPr>
              <w:t>36 (</w:t>
            </w:r>
            <w:proofErr w:type="gramStart"/>
            <w:r w:rsidRPr="0074589F">
              <w:rPr>
                <w:rFonts w:ascii="Arial" w:hAnsi="Arial" w:cs="Arial"/>
                <w:sz w:val="20"/>
                <w:szCs w:val="20"/>
              </w:rPr>
              <w:t>15 ;</w:t>
            </w:r>
            <w:proofErr w:type="gramEnd"/>
            <w:r w:rsidRPr="0074589F">
              <w:rPr>
                <w:rFonts w:ascii="Arial" w:hAnsi="Arial" w:cs="Arial"/>
                <w:sz w:val="20"/>
                <w:szCs w:val="20"/>
              </w:rPr>
              <w:t xml:space="preserve"> 60)</w:t>
            </w:r>
          </w:p>
        </w:tc>
        <w:tc>
          <w:tcPr>
            <w:tcW w:w="1985" w:type="dxa"/>
          </w:tcPr>
          <w:p w14:paraId="3C990F0F" w14:textId="77777777" w:rsidR="00D93BAC" w:rsidRPr="0074589F" w:rsidRDefault="00D93BAC" w:rsidP="00FB798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4589F">
              <w:rPr>
                <w:rFonts w:ascii="Arial" w:hAnsi="Arial" w:cs="Arial"/>
                <w:sz w:val="20"/>
                <w:szCs w:val="20"/>
              </w:rPr>
              <w:t>34 (</w:t>
            </w:r>
            <w:proofErr w:type="gramStart"/>
            <w:r w:rsidRPr="0074589F">
              <w:rPr>
                <w:rFonts w:ascii="Arial" w:hAnsi="Arial" w:cs="Arial"/>
                <w:sz w:val="20"/>
                <w:szCs w:val="20"/>
              </w:rPr>
              <w:t>15 ;</w:t>
            </w:r>
            <w:proofErr w:type="gramEnd"/>
            <w:r w:rsidRPr="0074589F">
              <w:rPr>
                <w:rFonts w:ascii="Arial" w:hAnsi="Arial" w:cs="Arial"/>
                <w:sz w:val="20"/>
                <w:szCs w:val="20"/>
              </w:rPr>
              <w:t xml:space="preserve"> 59)</w:t>
            </w:r>
          </w:p>
        </w:tc>
        <w:tc>
          <w:tcPr>
            <w:tcW w:w="991" w:type="dxa"/>
          </w:tcPr>
          <w:p w14:paraId="56E37DFA" w14:textId="77777777" w:rsidR="00D93BAC" w:rsidRPr="0074589F" w:rsidRDefault="00D93BAC" w:rsidP="00FB798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4589F">
              <w:rPr>
                <w:rFonts w:ascii="Arial" w:hAnsi="Arial" w:cs="Arial"/>
                <w:sz w:val="20"/>
                <w:szCs w:val="20"/>
              </w:rPr>
              <w:t>0.136</w:t>
            </w:r>
          </w:p>
        </w:tc>
      </w:tr>
      <w:tr w:rsidR="00D93BAC" w:rsidRPr="0074589F" w14:paraId="1B0203AF" w14:textId="77777777" w:rsidTr="00FB7983">
        <w:tc>
          <w:tcPr>
            <w:tcW w:w="2845" w:type="dxa"/>
            <w:vMerge w:val="restart"/>
          </w:tcPr>
          <w:p w14:paraId="63BD53DB" w14:textId="77777777" w:rsidR="00D93BAC" w:rsidRPr="0074589F" w:rsidRDefault="00D93BAC" w:rsidP="00FB7983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74589F">
              <w:rPr>
                <w:rFonts w:ascii="Arial" w:hAnsi="Arial" w:cs="Arial"/>
                <w:b/>
                <w:sz w:val="20"/>
                <w:szCs w:val="20"/>
              </w:rPr>
              <w:t>Gender</w:t>
            </w:r>
            <w:proofErr w:type="spellEnd"/>
            <w:r w:rsidRPr="0074589F">
              <w:rPr>
                <w:rFonts w:ascii="Arial" w:hAnsi="Arial" w:cs="Arial"/>
                <w:b/>
                <w:sz w:val="20"/>
                <w:szCs w:val="20"/>
              </w:rPr>
              <w:t xml:space="preserve">, </w:t>
            </w:r>
            <w:r w:rsidRPr="0074589F">
              <w:rPr>
                <w:rFonts w:ascii="Arial" w:hAnsi="Arial" w:cs="Arial"/>
                <w:bCs/>
                <w:sz w:val="20"/>
                <w:szCs w:val="20"/>
              </w:rPr>
              <w:t>n (%)</w:t>
            </w:r>
          </w:p>
        </w:tc>
        <w:tc>
          <w:tcPr>
            <w:tcW w:w="1092" w:type="dxa"/>
          </w:tcPr>
          <w:p w14:paraId="7146F277" w14:textId="77777777" w:rsidR="00D93BAC" w:rsidRPr="0074589F" w:rsidRDefault="00D93BAC" w:rsidP="00FB798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74589F">
              <w:rPr>
                <w:rFonts w:ascii="Arial" w:hAnsi="Arial" w:cs="Arial"/>
                <w:sz w:val="20"/>
                <w:szCs w:val="20"/>
              </w:rPr>
              <w:t>male</w:t>
            </w:r>
          </w:p>
        </w:tc>
        <w:tc>
          <w:tcPr>
            <w:tcW w:w="2045" w:type="dxa"/>
          </w:tcPr>
          <w:p w14:paraId="49D0AD60" w14:textId="77777777" w:rsidR="00D93BAC" w:rsidRPr="0074589F" w:rsidRDefault="00D93BAC" w:rsidP="00FB798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4589F">
              <w:rPr>
                <w:rFonts w:ascii="Arial" w:hAnsi="Arial" w:cs="Arial"/>
                <w:sz w:val="20"/>
                <w:szCs w:val="20"/>
              </w:rPr>
              <w:t>244 (58)</w:t>
            </w:r>
          </w:p>
        </w:tc>
        <w:tc>
          <w:tcPr>
            <w:tcW w:w="1985" w:type="dxa"/>
          </w:tcPr>
          <w:p w14:paraId="65981650" w14:textId="77777777" w:rsidR="00D93BAC" w:rsidRPr="0074589F" w:rsidRDefault="00D93BAC" w:rsidP="00FB798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4589F">
              <w:rPr>
                <w:rFonts w:ascii="Arial" w:hAnsi="Arial" w:cs="Arial"/>
                <w:sz w:val="20"/>
                <w:szCs w:val="20"/>
              </w:rPr>
              <w:t>231 (59)</w:t>
            </w:r>
          </w:p>
        </w:tc>
        <w:tc>
          <w:tcPr>
            <w:tcW w:w="991" w:type="dxa"/>
            <w:vMerge w:val="restart"/>
          </w:tcPr>
          <w:p w14:paraId="169CDE1F" w14:textId="77777777" w:rsidR="00D93BAC" w:rsidRPr="0074589F" w:rsidRDefault="00D93BAC" w:rsidP="00FB798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4589F">
              <w:rPr>
                <w:rFonts w:ascii="Arial" w:hAnsi="Arial" w:cs="Arial"/>
                <w:sz w:val="20"/>
                <w:szCs w:val="20"/>
              </w:rPr>
              <w:t>0.689</w:t>
            </w:r>
          </w:p>
        </w:tc>
      </w:tr>
      <w:tr w:rsidR="00D93BAC" w:rsidRPr="0074589F" w14:paraId="1D8902E6" w14:textId="77777777" w:rsidTr="00FB7983">
        <w:tc>
          <w:tcPr>
            <w:tcW w:w="2845" w:type="dxa"/>
            <w:vMerge/>
          </w:tcPr>
          <w:p w14:paraId="375421CC" w14:textId="77777777" w:rsidR="00D93BAC" w:rsidRPr="0074589F" w:rsidRDefault="00D93BAC" w:rsidP="00FB7983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092" w:type="dxa"/>
          </w:tcPr>
          <w:p w14:paraId="31A1650E" w14:textId="77777777" w:rsidR="00D93BAC" w:rsidRPr="0074589F" w:rsidRDefault="00D93BAC" w:rsidP="00FB798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4589F">
              <w:rPr>
                <w:rFonts w:ascii="Arial" w:hAnsi="Arial" w:cs="Arial"/>
                <w:sz w:val="20"/>
                <w:szCs w:val="20"/>
              </w:rPr>
              <w:t>female</w:t>
            </w:r>
            <w:proofErr w:type="spellEnd"/>
          </w:p>
        </w:tc>
        <w:tc>
          <w:tcPr>
            <w:tcW w:w="2045" w:type="dxa"/>
          </w:tcPr>
          <w:p w14:paraId="17AE8AAD" w14:textId="77777777" w:rsidR="00D93BAC" w:rsidRPr="0074589F" w:rsidRDefault="00D93BAC" w:rsidP="00FB798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4589F">
              <w:rPr>
                <w:rFonts w:ascii="Arial" w:hAnsi="Arial" w:cs="Arial"/>
                <w:sz w:val="20"/>
                <w:szCs w:val="20"/>
              </w:rPr>
              <w:t>180 (42)</w:t>
            </w:r>
          </w:p>
        </w:tc>
        <w:tc>
          <w:tcPr>
            <w:tcW w:w="1985" w:type="dxa"/>
          </w:tcPr>
          <w:p w14:paraId="1E0AD85B" w14:textId="77777777" w:rsidR="00D93BAC" w:rsidRPr="0074589F" w:rsidRDefault="00D93BAC" w:rsidP="00FB798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4589F">
              <w:rPr>
                <w:rFonts w:ascii="Arial" w:hAnsi="Arial" w:cs="Arial"/>
                <w:sz w:val="20"/>
                <w:szCs w:val="20"/>
              </w:rPr>
              <w:t>161 (41)</w:t>
            </w:r>
          </w:p>
        </w:tc>
        <w:tc>
          <w:tcPr>
            <w:tcW w:w="991" w:type="dxa"/>
            <w:vMerge/>
          </w:tcPr>
          <w:p w14:paraId="211AD5CE" w14:textId="77777777" w:rsidR="00D93BAC" w:rsidRPr="0074589F" w:rsidRDefault="00D93BAC" w:rsidP="00FB798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93BAC" w:rsidRPr="0074589F" w14:paraId="7D4FEB2F" w14:textId="77777777" w:rsidTr="00FB7983">
        <w:tc>
          <w:tcPr>
            <w:tcW w:w="2845" w:type="dxa"/>
            <w:vMerge w:val="restart"/>
          </w:tcPr>
          <w:p w14:paraId="2C40FAD6" w14:textId="77777777" w:rsidR="00D93BAC" w:rsidRPr="0074589F" w:rsidRDefault="00D93BAC" w:rsidP="00FB7983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74589F">
              <w:rPr>
                <w:rFonts w:ascii="Arial" w:hAnsi="Arial" w:cs="Arial"/>
                <w:b/>
                <w:sz w:val="20"/>
                <w:szCs w:val="20"/>
              </w:rPr>
              <w:t xml:space="preserve">ECOG PS, </w:t>
            </w:r>
            <w:r w:rsidRPr="0074589F">
              <w:rPr>
                <w:rFonts w:ascii="Arial" w:hAnsi="Arial" w:cs="Arial"/>
                <w:bCs/>
                <w:sz w:val="20"/>
                <w:szCs w:val="20"/>
              </w:rPr>
              <w:t>n (%)</w:t>
            </w:r>
          </w:p>
        </w:tc>
        <w:tc>
          <w:tcPr>
            <w:tcW w:w="1092" w:type="dxa"/>
          </w:tcPr>
          <w:p w14:paraId="53E3AFF2" w14:textId="77777777" w:rsidR="00D93BAC" w:rsidRPr="0074589F" w:rsidRDefault="00D93BAC" w:rsidP="00FB798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74589F">
              <w:rPr>
                <w:rFonts w:ascii="Arial" w:hAnsi="Arial" w:cs="Arial"/>
                <w:sz w:val="20"/>
                <w:szCs w:val="20"/>
              </w:rPr>
              <w:t>0-1</w:t>
            </w:r>
          </w:p>
        </w:tc>
        <w:tc>
          <w:tcPr>
            <w:tcW w:w="2045" w:type="dxa"/>
          </w:tcPr>
          <w:p w14:paraId="60E1A656" w14:textId="77777777" w:rsidR="00D93BAC" w:rsidRPr="0074589F" w:rsidRDefault="00D93BAC" w:rsidP="00FB798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4589F">
              <w:rPr>
                <w:rFonts w:ascii="Arial" w:hAnsi="Arial" w:cs="Arial"/>
                <w:sz w:val="20"/>
                <w:szCs w:val="20"/>
              </w:rPr>
              <w:t>327 (82)</w:t>
            </w:r>
          </w:p>
        </w:tc>
        <w:tc>
          <w:tcPr>
            <w:tcW w:w="1985" w:type="dxa"/>
          </w:tcPr>
          <w:p w14:paraId="4BB71FC3" w14:textId="77777777" w:rsidR="00D93BAC" w:rsidRPr="0074589F" w:rsidRDefault="00D93BAC" w:rsidP="00FB798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4589F">
              <w:rPr>
                <w:rFonts w:ascii="Arial" w:hAnsi="Arial" w:cs="Arial"/>
                <w:sz w:val="20"/>
                <w:szCs w:val="20"/>
              </w:rPr>
              <w:t>321 (86)</w:t>
            </w:r>
          </w:p>
        </w:tc>
        <w:tc>
          <w:tcPr>
            <w:tcW w:w="991" w:type="dxa"/>
            <w:vMerge w:val="restart"/>
          </w:tcPr>
          <w:p w14:paraId="4B4A529B" w14:textId="77777777" w:rsidR="00D93BAC" w:rsidRPr="0074589F" w:rsidRDefault="00D93BAC" w:rsidP="00FB798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4589F">
              <w:rPr>
                <w:rFonts w:ascii="Arial" w:hAnsi="Arial" w:cs="Arial"/>
                <w:sz w:val="20"/>
                <w:szCs w:val="20"/>
              </w:rPr>
              <w:t>0.086</w:t>
            </w:r>
          </w:p>
        </w:tc>
      </w:tr>
      <w:tr w:rsidR="00D93BAC" w:rsidRPr="0074589F" w14:paraId="2A43851D" w14:textId="77777777" w:rsidTr="00FB7983">
        <w:tc>
          <w:tcPr>
            <w:tcW w:w="2845" w:type="dxa"/>
            <w:vMerge/>
          </w:tcPr>
          <w:p w14:paraId="7DFE52F8" w14:textId="77777777" w:rsidR="00D93BAC" w:rsidRPr="0074589F" w:rsidRDefault="00D93BAC" w:rsidP="00FB798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2" w:type="dxa"/>
          </w:tcPr>
          <w:p w14:paraId="20C1FFB0" w14:textId="77777777" w:rsidR="00D93BAC" w:rsidRPr="0074589F" w:rsidRDefault="00D93BAC" w:rsidP="00FB798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74589F">
              <w:rPr>
                <w:rFonts w:ascii="Arial" w:hAnsi="Arial" w:cs="Arial"/>
                <w:sz w:val="20"/>
                <w:szCs w:val="20"/>
              </w:rPr>
              <w:t>≥2</w:t>
            </w:r>
          </w:p>
        </w:tc>
        <w:tc>
          <w:tcPr>
            <w:tcW w:w="2045" w:type="dxa"/>
          </w:tcPr>
          <w:p w14:paraId="4D7AC5B3" w14:textId="77777777" w:rsidR="00D93BAC" w:rsidRPr="0074589F" w:rsidRDefault="00D93BAC" w:rsidP="00FB798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4589F">
              <w:rPr>
                <w:rFonts w:ascii="Arial" w:hAnsi="Arial" w:cs="Arial"/>
                <w:sz w:val="20"/>
                <w:szCs w:val="20"/>
              </w:rPr>
              <w:t>73 (18)</w:t>
            </w:r>
          </w:p>
        </w:tc>
        <w:tc>
          <w:tcPr>
            <w:tcW w:w="1985" w:type="dxa"/>
          </w:tcPr>
          <w:p w14:paraId="79FF37CB" w14:textId="77777777" w:rsidR="00D93BAC" w:rsidRPr="0074589F" w:rsidRDefault="00D93BAC" w:rsidP="00FB798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4589F">
              <w:rPr>
                <w:rFonts w:ascii="Arial" w:hAnsi="Arial" w:cs="Arial"/>
                <w:sz w:val="20"/>
                <w:szCs w:val="20"/>
              </w:rPr>
              <w:t>51 (14)</w:t>
            </w:r>
          </w:p>
        </w:tc>
        <w:tc>
          <w:tcPr>
            <w:tcW w:w="991" w:type="dxa"/>
            <w:vMerge/>
          </w:tcPr>
          <w:p w14:paraId="4F0C69CC" w14:textId="77777777" w:rsidR="00D93BAC" w:rsidRPr="0074589F" w:rsidRDefault="00D93BAC" w:rsidP="00FB798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93BAC" w:rsidRPr="0074589F" w14:paraId="30EE57C7" w14:textId="77777777" w:rsidTr="00FB7983">
        <w:tc>
          <w:tcPr>
            <w:tcW w:w="2845" w:type="dxa"/>
          </w:tcPr>
          <w:p w14:paraId="7B566061" w14:textId="77777777" w:rsidR="00D93BAC" w:rsidRPr="0074589F" w:rsidRDefault="00D93BAC" w:rsidP="00FB7983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74589F">
              <w:rPr>
                <w:rFonts w:ascii="Arial" w:hAnsi="Arial" w:cs="Arial"/>
                <w:b/>
                <w:sz w:val="20"/>
                <w:szCs w:val="20"/>
                <w:lang w:val="en-US"/>
              </w:rPr>
              <w:t>WBC, x10</w:t>
            </w:r>
            <w:r w:rsidRPr="0074589F">
              <w:rPr>
                <w:rFonts w:ascii="Arial" w:hAnsi="Arial" w:cs="Arial"/>
                <w:b/>
                <w:sz w:val="20"/>
                <w:szCs w:val="20"/>
                <w:vertAlign w:val="superscript"/>
                <w:lang w:val="en-US"/>
              </w:rPr>
              <w:t>9</w:t>
            </w:r>
            <w:r w:rsidRPr="0074589F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/L, </w:t>
            </w:r>
            <w:r w:rsidRPr="0074589F">
              <w:rPr>
                <w:rFonts w:ascii="Arial" w:hAnsi="Arial" w:cs="Arial"/>
                <w:bCs/>
                <w:sz w:val="20"/>
                <w:szCs w:val="20"/>
                <w:lang w:val="en-US"/>
              </w:rPr>
              <w:t>median (range)</w:t>
            </w:r>
          </w:p>
        </w:tc>
        <w:tc>
          <w:tcPr>
            <w:tcW w:w="1092" w:type="dxa"/>
          </w:tcPr>
          <w:p w14:paraId="3BBC67F1" w14:textId="77777777" w:rsidR="00D93BAC" w:rsidRPr="0074589F" w:rsidRDefault="00D93BAC" w:rsidP="00FB7983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045" w:type="dxa"/>
          </w:tcPr>
          <w:p w14:paraId="45EC6862" w14:textId="77777777" w:rsidR="00D93BAC" w:rsidRPr="0074589F" w:rsidRDefault="00D93BAC" w:rsidP="00FB798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4589F">
              <w:rPr>
                <w:rFonts w:ascii="Arial" w:hAnsi="Arial" w:cs="Arial"/>
                <w:sz w:val="20"/>
                <w:szCs w:val="20"/>
              </w:rPr>
              <w:t>13.6 [0 - 842]</w:t>
            </w:r>
          </w:p>
        </w:tc>
        <w:tc>
          <w:tcPr>
            <w:tcW w:w="1985" w:type="dxa"/>
          </w:tcPr>
          <w:p w14:paraId="196D5DA8" w14:textId="77777777" w:rsidR="00D93BAC" w:rsidRPr="0074589F" w:rsidRDefault="00D93BAC" w:rsidP="00FB798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4589F">
              <w:rPr>
                <w:rFonts w:ascii="Arial" w:hAnsi="Arial" w:cs="Arial"/>
                <w:sz w:val="20"/>
                <w:szCs w:val="20"/>
              </w:rPr>
              <w:t>17.2 [0.4 - 393]</w:t>
            </w:r>
          </w:p>
        </w:tc>
        <w:tc>
          <w:tcPr>
            <w:tcW w:w="991" w:type="dxa"/>
          </w:tcPr>
          <w:p w14:paraId="13AEB8A5" w14:textId="77777777" w:rsidR="00D93BAC" w:rsidRPr="0074589F" w:rsidRDefault="00D93BAC" w:rsidP="00FB798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4589F">
              <w:rPr>
                <w:rFonts w:ascii="Arial" w:hAnsi="Arial" w:cs="Arial"/>
                <w:sz w:val="20"/>
                <w:szCs w:val="20"/>
              </w:rPr>
              <w:t>0.342</w:t>
            </w:r>
          </w:p>
        </w:tc>
      </w:tr>
      <w:tr w:rsidR="00D93BAC" w:rsidRPr="0074589F" w14:paraId="2AF1A58A" w14:textId="77777777" w:rsidTr="00FB7983">
        <w:tc>
          <w:tcPr>
            <w:tcW w:w="2845" w:type="dxa"/>
            <w:vMerge w:val="restart"/>
          </w:tcPr>
          <w:p w14:paraId="42AA2BDC" w14:textId="77777777" w:rsidR="00D93BAC" w:rsidRPr="0074589F" w:rsidRDefault="00D93BAC" w:rsidP="00FB7983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74589F">
              <w:rPr>
                <w:rFonts w:ascii="Arial" w:hAnsi="Arial" w:cs="Arial"/>
                <w:b/>
                <w:sz w:val="20"/>
                <w:szCs w:val="20"/>
              </w:rPr>
              <w:t xml:space="preserve">CNS </w:t>
            </w:r>
            <w:proofErr w:type="spellStart"/>
            <w:r w:rsidRPr="0074589F">
              <w:rPr>
                <w:rFonts w:ascii="Arial" w:hAnsi="Arial" w:cs="Arial"/>
                <w:b/>
                <w:sz w:val="20"/>
                <w:szCs w:val="20"/>
              </w:rPr>
              <w:t>infiltration</w:t>
            </w:r>
            <w:proofErr w:type="spellEnd"/>
            <w:r w:rsidRPr="0074589F">
              <w:rPr>
                <w:rFonts w:ascii="Arial" w:hAnsi="Arial" w:cs="Arial"/>
                <w:b/>
                <w:sz w:val="20"/>
                <w:szCs w:val="20"/>
              </w:rPr>
              <w:t xml:space="preserve">, </w:t>
            </w:r>
            <w:r w:rsidRPr="0074589F">
              <w:rPr>
                <w:rFonts w:ascii="Arial" w:hAnsi="Arial" w:cs="Arial"/>
                <w:bCs/>
                <w:sz w:val="20"/>
                <w:szCs w:val="20"/>
              </w:rPr>
              <w:t>n (%)</w:t>
            </w:r>
          </w:p>
        </w:tc>
        <w:tc>
          <w:tcPr>
            <w:tcW w:w="1092" w:type="dxa"/>
          </w:tcPr>
          <w:p w14:paraId="1561641A" w14:textId="77777777" w:rsidR="00D93BAC" w:rsidRPr="0074589F" w:rsidRDefault="00D93BAC" w:rsidP="00FB798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74589F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2045" w:type="dxa"/>
          </w:tcPr>
          <w:p w14:paraId="5449F05E" w14:textId="77777777" w:rsidR="00D93BAC" w:rsidRPr="0074589F" w:rsidRDefault="00D93BAC" w:rsidP="00FB798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4589F">
              <w:rPr>
                <w:rFonts w:ascii="Arial" w:hAnsi="Arial" w:cs="Arial"/>
                <w:sz w:val="20"/>
                <w:szCs w:val="20"/>
              </w:rPr>
              <w:t>363 (91)</w:t>
            </w:r>
          </w:p>
        </w:tc>
        <w:tc>
          <w:tcPr>
            <w:tcW w:w="1985" w:type="dxa"/>
          </w:tcPr>
          <w:p w14:paraId="33972575" w14:textId="77777777" w:rsidR="00D93BAC" w:rsidRPr="0074589F" w:rsidRDefault="00D93BAC" w:rsidP="00FB798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4589F">
              <w:rPr>
                <w:rFonts w:ascii="Arial" w:hAnsi="Arial" w:cs="Arial"/>
                <w:sz w:val="20"/>
                <w:szCs w:val="20"/>
              </w:rPr>
              <w:t>344 (93)</w:t>
            </w:r>
          </w:p>
        </w:tc>
        <w:tc>
          <w:tcPr>
            <w:tcW w:w="991" w:type="dxa"/>
            <w:vMerge w:val="restart"/>
          </w:tcPr>
          <w:p w14:paraId="4884D524" w14:textId="77777777" w:rsidR="00D93BAC" w:rsidRPr="0074589F" w:rsidRDefault="00D93BAC" w:rsidP="00FB798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4589F">
              <w:rPr>
                <w:rFonts w:ascii="Arial" w:hAnsi="Arial" w:cs="Arial"/>
                <w:sz w:val="20"/>
                <w:szCs w:val="20"/>
              </w:rPr>
              <w:t>0.208</w:t>
            </w:r>
          </w:p>
        </w:tc>
      </w:tr>
      <w:tr w:rsidR="00D93BAC" w:rsidRPr="0074589F" w14:paraId="1785E1C8" w14:textId="77777777" w:rsidTr="00FB7983">
        <w:tc>
          <w:tcPr>
            <w:tcW w:w="2845" w:type="dxa"/>
            <w:vMerge/>
          </w:tcPr>
          <w:p w14:paraId="13686259" w14:textId="77777777" w:rsidR="00D93BAC" w:rsidRPr="0074589F" w:rsidRDefault="00D93BAC" w:rsidP="00FB798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2" w:type="dxa"/>
          </w:tcPr>
          <w:p w14:paraId="2691A130" w14:textId="77777777" w:rsidR="00D93BAC" w:rsidRPr="0074589F" w:rsidRDefault="00D93BAC" w:rsidP="00FB798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74589F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2045" w:type="dxa"/>
          </w:tcPr>
          <w:p w14:paraId="3BE17266" w14:textId="77777777" w:rsidR="00D93BAC" w:rsidRPr="0074589F" w:rsidRDefault="00D93BAC" w:rsidP="00FB798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4589F">
              <w:rPr>
                <w:rFonts w:ascii="Arial" w:hAnsi="Arial" w:cs="Arial"/>
                <w:sz w:val="20"/>
                <w:szCs w:val="20"/>
              </w:rPr>
              <w:t>37 (9)</w:t>
            </w:r>
          </w:p>
        </w:tc>
        <w:tc>
          <w:tcPr>
            <w:tcW w:w="1985" w:type="dxa"/>
          </w:tcPr>
          <w:p w14:paraId="52EE833A" w14:textId="77777777" w:rsidR="00D93BAC" w:rsidRPr="0074589F" w:rsidRDefault="00D93BAC" w:rsidP="00FB798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4589F">
              <w:rPr>
                <w:rFonts w:ascii="Arial" w:hAnsi="Arial" w:cs="Arial"/>
                <w:sz w:val="20"/>
                <w:szCs w:val="20"/>
              </w:rPr>
              <w:t>25 (7)</w:t>
            </w:r>
          </w:p>
        </w:tc>
        <w:tc>
          <w:tcPr>
            <w:tcW w:w="991" w:type="dxa"/>
            <w:vMerge/>
          </w:tcPr>
          <w:p w14:paraId="232D2F8C" w14:textId="77777777" w:rsidR="00D93BAC" w:rsidRPr="0074589F" w:rsidRDefault="00D93BAC" w:rsidP="00FB798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93BAC" w:rsidRPr="0074589F" w14:paraId="3B06366A" w14:textId="77777777" w:rsidTr="00FB7983">
        <w:tc>
          <w:tcPr>
            <w:tcW w:w="2845" w:type="dxa"/>
            <w:vMerge w:val="restart"/>
          </w:tcPr>
          <w:p w14:paraId="063379EB" w14:textId="77777777" w:rsidR="00D93BAC" w:rsidRPr="0074589F" w:rsidRDefault="00D93BAC" w:rsidP="00FB7983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74589F">
              <w:rPr>
                <w:rFonts w:ascii="Arial" w:hAnsi="Arial" w:cs="Arial"/>
                <w:b/>
                <w:sz w:val="20"/>
                <w:szCs w:val="20"/>
              </w:rPr>
              <w:t>Ph</w:t>
            </w:r>
            <w:proofErr w:type="spellEnd"/>
            <w:r w:rsidRPr="0074589F">
              <w:rPr>
                <w:rFonts w:ascii="Arial" w:hAnsi="Arial" w:cs="Arial"/>
                <w:b/>
                <w:sz w:val="20"/>
                <w:szCs w:val="20"/>
              </w:rPr>
              <w:t xml:space="preserve">+ ALL, </w:t>
            </w:r>
            <w:r w:rsidRPr="0074589F">
              <w:rPr>
                <w:rFonts w:ascii="Arial" w:hAnsi="Arial" w:cs="Arial"/>
                <w:bCs/>
                <w:sz w:val="20"/>
                <w:szCs w:val="20"/>
              </w:rPr>
              <w:t>n (%)</w:t>
            </w:r>
          </w:p>
        </w:tc>
        <w:tc>
          <w:tcPr>
            <w:tcW w:w="1092" w:type="dxa"/>
          </w:tcPr>
          <w:p w14:paraId="7FD8F20D" w14:textId="77777777" w:rsidR="00D93BAC" w:rsidRPr="0074589F" w:rsidRDefault="00D93BAC" w:rsidP="00FB798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74589F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2045" w:type="dxa"/>
          </w:tcPr>
          <w:p w14:paraId="40CADA14" w14:textId="77777777" w:rsidR="00D93BAC" w:rsidRPr="0074589F" w:rsidRDefault="00D93BAC" w:rsidP="00FB798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4589F">
              <w:rPr>
                <w:rFonts w:ascii="Arial" w:hAnsi="Arial" w:cs="Arial"/>
                <w:sz w:val="20"/>
                <w:szCs w:val="20"/>
              </w:rPr>
              <w:t>365 (86)</w:t>
            </w:r>
          </w:p>
        </w:tc>
        <w:tc>
          <w:tcPr>
            <w:tcW w:w="1985" w:type="dxa"/>
          </w:tcPr>
          <w:p w14:paraId="411D06C2" w14:textId="77777777" w:rsidR="00D93BAC" w:rsidRPr="0074589F" w:rsidRDefault="00D93BAC" w:rsidP="00FB798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4589F">
              <w:rPr>
                <w:rFonts w:ascii="Arial" w:hAnsi="Arial" w:cs="Arial"/>
                <w:sz w:val="20"/>
                <w:szCs w:val="20"/>
              </w:rPr>
              <w:t>323 (82)</w:t>
            </w:r>
          </w:p>
        </w:tc>
        <w:tc>
          <w:tcPr>
            <w:tcW w:w="991" w:type="dxa"/>
            <w:vMerge w:val="restart"/>
          </w:tcPr>
          <w:p w14:paraId="119923FC" w14:textId="77777777" w:rsidR="00D93BAC" w:rsidRPr="0074589F" w:rsidRDefault="00D93BAC" w:rsidP="00FB798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4589F">
              <w:rPr>
                <w:rFonts w:ascii="Arial" w:hAnsi="Arial" w:cs="Arial"/>
                <w:sz w:val="20"/>
                <w:szCs w:val="20"/>
              </w:rPr>
              <w:t>0.148</w:t>
            </w:r>
          </w:p>
        </w:tc>
      </w:tr>
      <w:tr w:rsidR="00D93BAC" w:rsidRPr="0074589F" w14:paraId="709A1218" w14:textId="77777777" w:rsidTr="00FB7983">
        <w:tc>
          <w:tcPr>
            <w:tcW w:w="2845" w:type="dxa"/>
            <w:vMerge/>
          </w:tcPr>
          <w:p w14:paraId="78625F5D" w14:textId="77777777" w:rsidR="00D93BAC" w:rsidRPr="0074589F" w:rsidRDefault="00D93BAC" w:rsidP="00FB7983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092" w:type="dxa"/>
          </w:tcPr>
          <w:p w14:paraId="70F17156" w14:textId="77777777" w:rsidR="00D93BAC" w:rsidRPr="0074589F" w:rsidRDefault="00D93BAC" w:rsidP="00FB798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74589F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2045" w:type="dxa"/>
          </w:tcPr>
          <w:p w14:paraId="7995E880" w14:textId="77777777" w:rsidR="00D93BAC" w:rsidRPr="0074589F" w:rsidRDefault="00D93BAC" w:rsidP="00FB798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4589F">
              <w:rPr>
                <w:rFonts w:ascii="Arial" w:hAnsi="Arial" w:cs="Arial"/>
                <w:sz w:val="20"/>
                <w:szCs w:val="20"/>
              </w:rPr>
              <w:t>59 (14)</w:t>
            </w:r>
          </w:p>
        </w:tc>
        <w:tc>
          <w:tcPr>
            <w:tcW w:w="1985" w:type="dxa"/>
          </w:tcPr>
          <w:p w14:paraId="070564E0" w14:textId="77777777" w:rsidR="00D93BAC" w:rsidRPr="0074589F" w:rsidRDefault="00D93BAC" w:rsidP="00FB798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4589F">
              <w:rPr>
                <w:rFonts w:ascii="Arial" w:hAnsi="Arial" w:cs="Arial"/>
                <w:sz w:val="20"/>
                <w:szCs w:val="20"/>
              </w:rPr>
              <w:t>69 (18)</w:t>
            </w:r>
          </w:p>
        </w:tc>
        <w:tc>
          <w:tcPr>
            <w:tcW w:w="991" w:type="dxa"/>
            <w:vMerge/>
          </w:tcPr>
          <w:p w14:paraId="74FB87EA" w14:textId="77777777" w:rsidR="00D93BAC" w:rsidRPr="0074589F" w:rsidRDefault="00D93BAC" w:rsidP="00FB798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93BAC" w:rsidRPr="0074589F" w14:paraId="0D18DFB1" w14:textId="77777777" w:rsidTr="00FB7983">
        <w:tc>
          <w:tcPr>
            <w:tcW w:w="2845" w:type="dxa"/>
            <w:vMerge w:val="restart"/>
          </w:tcPr>
          <w:p w14:paraId="61B506BF" w14:textId="77777777" w:rsidR="00D93BAC" w:rsidRPr="0074589F" w:rsidRDefault="00D93BAC" w:rsidP="00FB7983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74589F">
              <w:rPr>
                <w:rFonts w:ascii="Arial" w:hAnsi="Arial" w:cs="Arial"/>
                <w:b/>
                <w:sz w:val="20"/>
                <w:szCs w:val="20"/>
              </w:rPr>
              <w:t xml:space="preserve">Precursor </w:t>
            </w:r>
            <w:proofErr w:type="spellStart"/>
            <w:r w:rsidRPr="0074589F">
              <w:rPr>
                <w:rFonts w:ascii="Arial" w:hAnsi="Arial" w:cs="Arial"/>
                <w:b/>
                <w:sz w:val="20"/>
                <w:szCs w:val="20"/>
              </w:rPr>
              <w:t>phenotype</w:t>
            </w:r>
            <w:proofErr w:type="spellEnd"/>
            <w:r w:rsidRPr="0074589F">
              <w:rPr>
                <w:rFonts w:ascii="Arial" w:hAnsi="Arial" w:cs="Arial"/>
                <w:b/>
                <w:sz w:val="20"/>
                <w:szCs w:val="20"/>
              </w:rPr>
              <w:t xml:space="preserve">, </w:t>
            </w:r>
            <w:r w:rsidRPr="0074589F">
              <w:rPr>
                <w:rFonts w:ascii="Arial" w:hAnsi="Arial" w:cs="Arial"/>
                <w:bCs/>
                <w:sz w:val="20"/>
                <w:szCs w:val="20"/>
              </w:rPr>
              <w:t>n (%)</w:t>
            </w:r>
          </w:p>
        </w:tc>
        <w:tc>
          <w:tcPr>
            <w:tcW w:w="1092" w:type="dxa"/>
          </w:tcPr>
          <w:p w14:paraId="78D0BA1B" w14:textId="77777777" w:rsidR="00D93BAC" w:rsidRPr="0074589F" w:rsidRDefault="00D93BAC" w:rsidP="00FB798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74589F">
              <w:rPr>
                <w:rFonts w:ascii="Arial" w:hAnsi="Arial" w:cs="Arial"/>
                <w:sz w:val="20"/>
                <w:szCs w:val="20"/>
              </w:rPr>
              <w:t>B</w:t>
            </w:r>
          </w:p>
        </w:tc>
        <w:tc>
          <w:tcPr>
            <w:tcW w:w="2045" w:type="dxa"/>
          </w:tcPr>
          <w:p w14:paraId="7A808D26" w14:textId="77777777" w:rsidR="00D93BAC" w:rsidRPr="0074589F" w:rsidRDefault="00D93BAC" w:rsidP="00FB798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4589F">
              <w:rPr>
                <w:rFonts w:ascii="Arial" w:hAnsi="Arial" w:cs="Arial"/>
                <w:sz w:val="20"/>
                <w:szCs w:val="20"/>
              </w:rPr>
              <w:t>318 (76)</w:t>
            </w:r>
          </w:p>
        </w:tc>
        <w:tc>
          <w:tcPr>
            <w:tcW w:w="1985" w:type="dxa"/>
          </w:tcPr>
          <w:p w14:paraId="30B3E803" w14:textId="77777777" w:rsidR="00D93BAC" w:rsidRPr="0074589F" w:rsidRDefault="00D93BAC" w:rsidP="00FB798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4589F">
              <w:rPr>
                <w:rFonts w:ascii="Arial" w:hAnsi="Arial" w:cs="Arial"/>
                <w:sz w:val="20"/>
                <w:szCs w:val="20"/>
              </w:rPr>
              <w:t>285 (74)</w:t>
            </w:r>
          </w:p>
        </w:tc>
        <w:tc>
          <w:tcPr>
            <w:tcW w:w="991" w:type="dxa"/>
            <w:vMerge w:val="restart"/>
          </w:tcPr>
          <w:p w14:paraId="00D882A7" w14:textId="77777777" w:rsidR="00D93BAC" w:rsidRPr="0074589F" w:rsidRDefault="00D93BAC" w:rsidP="00FB798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4589F">
              <w:rPr>
                <w:rFonts w:ascii="Arial" w:hAnsi="Arial" w:cs="Arial"/>
                <w:sz w:val="20"/>
                <w:szCs w:val="20"/>
              </w:rPr>
              <w:t>0.670</w:t>
            </w:r>
          </w:p>
        </w:tc>
      </w:tr>
      <w:tr w:rsidR="00D93BAC" w:rsidRPr="0074589F" w14:paraId="7C4D5DDA" w14:textId="77777777" w:rsidTr="00FB7983">
        <w:tc>
          <w:tcPr>
            <w:tcW w:w="2845" w:type="dxa"/>
            <w:vMerge/>
          </w:tcPr>
          <w:p w14:paraId="0E4A446C" w14:textId="77777777" w:rsidR="00D93BAC" w:rsidRPr="0074589F" w:rsidRDefault="00D93BAC" w:rsidP="00FB7983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092" w:type="dxa"/>
          </w:tcPr>
          <w:p w14:paraId="522FAE46" w14:textId="77777777" w:rsidR="00D93BAC" w:rsidRPr="0074589F" w:rsidRDefault="00D93BAC" w:rsidP="00FB798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74589F">
              <w:rPr>
                <w:rFonts w:ascii="Arial" w:hAnsi="Arial" w:cs="Arial"/>
                <w:sz w:val="20"/>
                <w:szCs w:val="20"/>
              </w:rPr>
              <w:t>T</w:t>
            </w:r>
          </w:p>
        </w:tc>
        <w:tc>
          <w:tcPr>
            <w:tcW w:w="2045" w:type="dxa"/>
          </w:tcPr>
          <w:p w14:paraId="0A3D9D1F" w14:textId="77777777" w:rsidR="00D93BAC" w:rsidRPr="0074589F" w:rsidRDefault="00D93BAC" w:rsidP="00FB798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4589F">
              <w:rPr>
                <w:rFonts w:ascii="Arial" w:hAnsi="Arial" w:cs="Arial"/>
                <w:sz w:val="20"/>
                <w:szCs w:val="20"/>
              </w:rPr>
              <w:t>102 (24)</w:t>
            </w:r>
          </w:p>
        </w:tc>
        <w:tc>
          <w:tcPr>
            <w:tcW w:w="1985" w:type="dxa"/>
          </w:tcPr>
          <w:p w14:paraId="78C1566C" w14:textId="77777777" w:rsidR="00D93BAC" w:rsidRPr="0074589F" w:rsidRDefault="00D93BAC" w:rsidP="00FB798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4589F">
              <w:rPr>
                <w:rFonts w:ascii="Arial" w:hAnsi="Arial" w:cs="Arial"/>
                <w:sz w:val="20"/>
                <w:szCs w:val="20"/>
              </w:rPr>
              <w:t>98 (26)</w:t>
            </w:r>
          </w:p>
        </w:tc>
        <w:tc>
          <w:tcPr>
            <w:tcW w:w="991" w:type="dxa"/>
            <w:vMerge/>
          </w:tcPr>
          <w:p w14:paraId="2C1D54DD" w14:textId="77777777" w:rsidR="00D93BAC" w:rsidRPr="0074589F" w:rsidRDefault="00D93BAC" w:rsidP="00FB798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93BAC" w:rsidRPr="0074589F" w14:paraId="116097B6" w14:textId="77777777" w:rsidTr="00FB7983">
        <w:tc>
          <w:tcPr>
            <w:tcW w:w="2845" w:type="dxa"/>
            <w:vMerge w:val="restart"/>
          </w:tcPr>
          <w:p w14:paraId="3F165D8B" w14:textId="77777777" w:rsidR="00D93BAC" w:rsidRPr="0074589F" w:rsidRDefault="00D93BAC" w:rsidP="00FB7983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74589F">
              <w:rPr>
                <w:rFonts w:ascii="Arial" w:hAnsi="Arial" w:cs="Arial"/>
                <w:b/>
                <w:sz w:val="20"/>
                <w:szCs w:val="20"/>
              </w:rPr>
              <w:t>Treatment</w:t>
            </w:r>
            <w:proofErr w:type="spellEnd"/>
            <w:r w:rsidRPr="0074589F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proofErr w:type="spellStart"/>
            <w:r w:rsidRPr="0074589F">
              <w:rPr>
                <w:rFonts w:ascii="Arial" w:hAnsi="Arial" w:cs="Arial"/>
                <w:b/>
                <w:sz w:val="20"/>
                <w:szCs w:val="20"/>
              </w:rPr>
              <w:t>period</w:t>
            </w:r>
            <w:proofErr w:type="spellEnd"/>
            <w:r w:rsidRPr="0074589F">
              <w:rPr>
                <w:rFonts w:ascii="Arial" w:hAnsi="Arial" w:cs="Arial"/>
                <w:b/>
                <w:sz w:val="20"/>
                <w:szCs w:val="20"/>
              </w:rPr>
              <w:t xml:space="preserve">, </w:t>
            </w:r>
            <w:r w:rsidRPr="0074589F">
              <w:rPr>
                <w:rFonts w:ascii="Arial" w:hAnsi="Arial" w:cs="Arial"/>
                <w:bCs/>
                <w:sz w:val="20"/>
                <w:szCs w:val="20"/>
              </w:rPr>
              <w:t>n (%)</w:t>
            </w:r>
          </w:p>
        </w:tc>
        <w:tc>
          <w:tcPr>
            <w:tcW w:w="1092" w:type="dxa"/>
          </w:tcPr>
          <w:p w14:paraId="580F8652" w14:textId="77777777" w:rsidR="00D93BAC" w:rsidRPr="0074589F" w:rsidRDefault="00D93BAC" w:rsidP="00FB798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74589F">
              <w:rPr>
                <w:rFonts w:ascii="Arial" w:hAnsi="Arial" w:cs="Arial"/>
                <w:sz w:val="20"/>
                <w:szCs w:val="20"/>
              </w:rPr>
              <w:t>2003-10</w:t>
            </w:r>
          </w:p>
        </w:tc>
        <w:tc>
          <w:tcPr>
            <w:tcW w:w="2045" w:type="dxa"/>
          </w:tcPr>
          <w:p w14:paraId="66A0D60C" w14:textId="77777777" w:rsidR="00D93BAC" w:rsidRPr="0074589F" w:rsidRDefault="00D93BAC" w:rsidP="00FB798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4589F">
              <w:rPr>
                <w:rFonts w:ascii="Arial" w:hAnsi="Arial" w:cs="Arial"/>
                <w:sz w:val="20"/>
                <w:szCs w:val="20"/>
              </w:rPr>
              <w:t>157 (37)</w:t>
            </w:r>
          </w:p>
        </w:tc>
        <w:tc>
          <w:tcPr>
            <w:tcW w:w="1985" w:type="dxa"/>
          </w:tcPr>
          <w:p w14:paraId="43407788" w14:textId="77777777" w:rsidR="00D93BAC" w:rsidRPr="0074589F" w:rsidRDefault="00D93BAC" w:rsidP="00FB798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4589F">
              <w:rPr>
                <w:rFonts w:ascii="Arial" w:hAnsi="Arial" w:cs="Arial"/>
                <w:sz w:val="20"/>
                <w:szCs w:val="20"/>
              </w:rPr>
              <w:t>184 (47)</w:t>
            </w:r>
          </w:p>
        </w:tc>
        <w:tc>
          <w:tcPr>
            <w:tcW w:w="991" w:type="dxa"/>
            <w:vMerge w:val="restart"/>
          </w:tcPr>
          <w:p w14:paraId="1B3668D6" w14:textId="77777777" w:rsidR="00D93BAC" w:rsidRPr="0074589F" w:rsidRDefault="00D93BAC" w:rsidP="00FB798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4589F">
              <w:rPr>
                <w:rFonts w:ascii="Arial" w:hAnsi="Arial" w:cs="Arial"/>
                <w:sz w:val="20"/>
                <w:szCs w:val="20"/>
              </w:rPr>
              <w:t>0.004</w:t>
            </w:r>
          </w:p>
        </w:tc>
      </w:tr>
      <w:tr w:rsidR="00D93BAC" w:rsidRPr="0074589F" w14:paraId="1E724836" w14:textId="77777777" w:rsidTr="00FB7983">
        <w:tc>
          <w:tcPr>
            <w:tcW w:w="2845" w:type="dxa"/>
            <w:vMerge/>
          </w:tcPr>
          <w:p w14:paraId="41A8DCE9" w14:textId="77777777" w:rsidR="00D93BAC" w:rsidRPr="0074589F" w:rsidRDefault="00D93BAC" w:rsidP="00FB798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2" w:type="dxa"/>
          </w:tcPr>
          <w:p w14:paraId="062FAE8A" w14:textId="77777777" w:rsidR="00D93BAC" w:rsidRPr="0074589F" w:rsidRDefault="00D93BAC" w:rsidP="00FB798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74589F">
              <w:rPr>
                <w:rFonts w:ascii="Arial" w:hAnsi="Arial" w:cs="Arial"/>
                <w:sz w:val="20"/>
                <w:szCs w:val="20"/>
              </w:rPr>
              <w:t>2011-18</w:t>
            </w:r>
          </w:p>
        </w:tc>
        <w:tc>
          <w:tcPr>
            <w:tcW w:w="2045" w:type="dxa"/>
          </w:tcPr>
          <w:p w14:paraId="6E479A14" w14:textId="77777777" w:rsidR="00D93BAC" w:rsidRPr="0074589F" w:rsidRDefault="00D93BAC" w:rsidP="00FB798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4589F">
              <w:rPr>
                <w:rFonts w:ascii="Arial" w:hAnsi="Arial" w:cs="Arial"/>
                <w:sz w:val="20"/>
                <w:szCs w:val="20"/>
              </w:rPr>
              <w:t>267 (63)</w:t>
            </w:r>
          </w:p>
        </w:tc>
        <w:tc>
          <w:tcPr>
            <w:tcW w:w="1985" w:type="dxa"/>
          </w:tcPr>
          <w:p w14:paraId="4BEEE913" w14:textId="77777777" w:rsidR="00D93BAC" w:rsidRPr="0074589F" w:rsidRDefault="00D93BAC" w:rsidP="00FB798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4589F">
              <w:rPr>
                <w:rFonts w:ascii="Arial" w:hAnsi="Arial" w:cs="Arial"/>
                <w:sz w:val="20"/>
                <w:szCs w:val="20"/>
              </w:rPr>
              <w:t>208 (53)</w:t>
            </w:r>
          </w:p>
        </w:tc>
        <w:tc>
          <w:tcPr>
            <w:tcW w:w="991" w:type="dxa"/>
            <w:vMerge/>
          </w:tcPr>
          <w:p w14:paraId="277068D4" w14:textId="77777777" w:rsidR="00D93BAC" w:rsidRPr="0074589F" w:rsidRDefault="00D93BAC" w:rsidP="00FB7983">
            <w:pPr>
              <w:jc w:val="center"/>
            </w:pPr>
          </w:p>
        </w:tc>
      </w:tr>
    </w:tbl>
    <w:p w14:paraId="21490620" w14:textId="77777777" w:rsidR="00D93BAC" w:rsidRPr="0074589F" w:rsidRDefault="00D93BAC" w:rsidP="00D93BAC">
      <w:pPr>
        <w:spacing w:line="360" w:lineRule="auto"/>
        <w:ind w:firstLine="720"/>
        <w:rPr>
          <w:rFonts w:ascii="Arial" w:hAnsi="Arial" w:cs="Arial"/>
          <w:lang w:val="en-US"/>
        </w:rPr>
      </w:pPr>
      <w:r w:rsidRPr="0074589F">
        <w:rPr>
          <w:rFonts w:ascii="Arial" w:hAnsi="Arial" w:cs="Arial"/>
          <w:lang w:val="en-US"/>
        </w:rPr>
        <w:t>Abbreviations: See footnote of tables 1a and 1b for the definition of abbreviations.</w:t>
      </w:r>
    </w:p>
    <w:p w14:paraId="097CD08C" w14:textId="77777777" w:rsidR="00D93BAC" w:rsidRPr="0074589F" w:rsidRDefault="00D93BAC" w:rsidP="00D93BAC">
      <w:pPr>
        <w:spacing w:after="200" w:line="276" w:lineRule="auto"/>
        <w:rPr>
          <w:rFonts w:ascii="Arial" w:hAnsi="Arial" w:cs="Arial"/>
          <w:lang w:val="en-US"/>
        </w:rPr>
      </w:pPr>
      <w:r w:rsidRPr="0074589F">
        <w:rPr>
          <w:rFonts w:ascii="Arial" w:hAnsi="Arial" w:cs="Arial"/>
          <w:lang w:val="en-US"/>
        </w:rPr>
        <w:t xml:space="preserve">Footnote. Nine centers reported at least than 30 patients with ALL during the study period for a total of 392 patients (48%) reported by these centers. </w:t>
      </w:r>
      <w:r w:rsidRPr="0074589F">
        <w:rPr>
          <w:rFonts w:ascii="Arial" w:hAnsi="Arial" w:cs="Arial"/>
          <w:lang w:val="en-US"/>
        </w:rPr>
        <w:br w:type="page"/>
      </w:r>
    </w:p>
    <w:p w14:paraId="145932F3" w14:textId="77777777" w:rsidR="00D93BAC" w:rsidRPr="0074589F" w:rsidRDefault="00D93BAC" w:rsidP="00D93BAC">
      <w:pPr>
        <w:spacing w:line="360" w:lineRule="auto"/>
        <w:rPr>
          <w:rFonts w:ascii="Arial" w:hAnsi="Arial" w:cs="Arial"/>
          <w:b/>
          <w:lang w:val="en-US"/>
        </w:rPr>
      </w:pPr>
      <w:r w:rsidRPr="0074589F">
        <w:rPr>
          <w:rFonts w:ascii="Arial" w:hAnsi="Arial" w:cs="Arial"/>
          <w:b/>
          <w:lang w:val="en-US"/>
        </w:rPr>
        <w:lastRenderedPageBreak/>
        <w:t>Supplementary table 2. Correlation between macroeconomic and center-related variables.</w:t>
      </w:r>
    </w:p>
    <w:p w14:paraId="3D044E92" w14:textId="77777777" w:rsidR="00D93BAC" w:rsidRPr="0074589F" w:rsidRDefault="00D93BAC" w:rsidP="00D93BAC">
      <w:pPr>
        <w:spacing w:line="360" w:lineRule="auto"/>
        <w:rPr>
          <w:rFonts w:ascii="Arial" w:hAnsi="Arial" w:cs="Arial"/>
          <w:b/>
          <w:lang w:val="en-US"/>
        </w:rPr>
      </w:pPr>
    </w:p>
    <w:tbl>
      <w:tblPr>
        <w:tblStyle w:val="TableGrid"/>
        <w:tblpPr w:leftFromText="141" w:rightFromText="141" w:vertAnchor="page" w:horzAnchor="margin" w:tblpY="2461"/>
        <w:tblOverlap w:val="never"/>
        <w:tblW w:w="9464" w:type="dxa"/>
        <w:tblLayout w:type="fixed"/>
        <w:tblLook w:val="04A0" w:firstRow="1" w:lastRow="0" w:firstColumn="1" w:lastColumn="0" w:noHBand="0" w:noVBand="1"/>
      </w:tblPr>
      <w:tblGrid>
        <w:gridCol w:w="1668"/>
        <w:gridCol w:w="1134"/>
        <w:gridCol w:w="1134"/>
        <w:gridCol w:w="1984"/>
        <w:gridCol w:w="2126"/>
        <w:gridCol w:w="1418"/>
      </w:tblGrid>
      <w:tr w:rsidR="00D93BAC" w:rsidRPr="0074589F" w14:paraId="2583F71D" w14:textId="77777777" w:rsidTr="00FB7983">
        <w:tc>
          <w:tcPr>
            <w:tcW w:w="1668" w:type="dxa"/>
            <w:shd w:val="clear" w:color="auto" w:fill="F2F2F2" w:themeFill="background1" w:themeFillShade="F2"/>
          </w:tcPr>
          <w:p w14:paraId="69471D04" w14:textId="77777777" w:rsidR="00D93BAC" w:rsidRPr="0074589F" w:rsidRDefault="00D93BAC" w:rsidP="00FB7983">
            <w:pPr>
              <w:spacing w:line="36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74589F">
              <w:rPr>
                <w:rFonts w:ascii="Arial" w:hAnsi="Arial" w:cs="Arial"/>
                <w:b/>
                <w:sz w:val="16"/>
                <w:szCs w:val="16"/>
              </w:rPr>
              <w:t>VARIABLES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68310475" w14:textId="77777777" w:rsidR="00D93BAC" w:rsidRPr="0074589F" w:rsidRDefault="00D93BAC" w:rsidP="00FB7983">
            <w:pPr>
              <w:spacing w:line="36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74589F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City </w:t>
            </w:r>
            <w:proofErr w:type="spellStart"/>
            <w:r w:rsidRPr="0074589F">
              <w:rPr>
                <w:rFonts w:ascii="Arial" w:hAnsi="Arial" w:cs="Arial"/>
                <w:b/>
                <w:bCs/>
                <w:sz w:val="16"/>
                <w:szCs w:val="16"/>
              </w:rPr>
              <w:t>population</w:t>
            </w:r>
            <w:proofErr w:type="spellEnd"/>
          </w:p>
        </w:tc>
        <w:tc>
          <w:tcPr>
            <w:tcW w:w="1134" w:type="dxa"/>
            <w:shd w:val="clear" w:color="auto" w:fill="F2F2F2" w:themeFill="background1" w:themeFillShade="F2"/>
          </w:tcPr>
          <w:p w14:paraId="3B84ECD2" w14:textId="77777777" w:rsidR="00D93BAC" w:rsidRPr="0074589F" w:rsidRDefault="00D93BAC" w:rsidP="00FB7983">
            <w:pPr>
              <w:spacing w:line="36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74589F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Region </w:t>
            </w:r>
            <w:proofErr w:type="spellStart"/>
            <w:r w:rsidRPr="0074589F">
              <w:rPr>
                <w:rFonts w:ascii="Arial" w:hAnsi="Arial" w:cs="Arial"/>
                <w:b/>
                <w:bCs/>
                <w:sz w:val="16"/>
                <w:szCs w:val="16"/>
              </w:rPr>
              <w:t>population</w:t>
            </w:r>
            <w:proofErr w:type="spellEnd"/>
          </w:p>
        </w:tc>
        <w:tc>
          <w:tcPr>
            <w:tcW w:w="1984" w:type="dxa"/>
            <w:shd w:val="clear" w:color="auto" w:fill="F2F2F2" w:themeFill="background1" w:themeFillShade="F2"/>
          </w:tcPr>
          <w:p w14:paraId="757E18D7" w14:textId="77777777" w:rsidR="00D93BAC" w:rsidRPr="0074589F" w:rsidRDefault="00D93BAC" w:rsidP="00FB7983">
            <w:pPr>
              <w:spacing w:line="36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74589F">
              <w:rPr>
                <w:rFonts w:ascii="Arial" w:hAnsi="Arial" w:cs="Arial"/>
                <w:b/>
                <w:sz w:val="16"/>
                <w:szCs w:val="16"/>
              </w:rPr>
              <w:t xml:space="preserve">Relative </w:t>
            </w:r>
            <w:proofErr w:type="spellStart"/>
            <w:r w:rsidRPr="0074589F">
              <w:rPr>
                <w:rFonts w:ascii="Arial" w:hAnsi="Arial" w:cs="Arial"/>
                <w:b/>
                <w:sz w:val="16"/>
                <w:szCs w:val="16"/>
              </w:rPr>
              <w:t>Health</w:t>
            </w:r>
            <w:proofErr w:type="spellEnd"/>
            <w:r w:rsidRPr="0074589F"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  <w:proofErr w:type="spellStart"/>
            <w:r w:rsidRPr="0074589F">
              <w:rPr>
                <w:rFonts w:ascii="Arial" w:hAnsi="Arial" w:cs="Arial"/>
                <w:b/>
                <w:sz w:val="16"/>
                <w:szCs w:val="16"/>
              </w:rPr>
              <w:t>investment</w:t>
            </w:r>
            <w:proofErr w:type="spellEnd"/>
            <w:r w:rsidRPr="0074589F">
              <w:rPr>
                <w:rFonts w:ascii="Arial" w:hAnsi="Arial" w:cs="Arial"/>
                <w:b/>
                <w:sz w:val="16"/>
                <w:szCs w:val="16"/>
              </w:rPr>
              <w:t xml:space="preserve"> GDP (%)</w:t>
            </w:r>
          </w:p>
        </w:tc>
        <w:tc>
          <w:tcPr>
            <w:tcW w:w="2126" w:type="dxa"/>
            <w:shd w:val="clear" w:color="auto" w:fill="F2F2F2" w:themeFill="background1" w:themeFillShade="F2"/>
          </w:tcPr>
          <w:p w14:paraId="018BE72C" w14:textId="77777777" w:rsidR="00D93BAC" w:rsidRPr="0074589F" w:rsidRDefault="00D93BAC" w:rsidP="00FB7983">
            <w:pPr>
              <w:spacing w:line="360" w:lineRule="auto"/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74589F">
              <w:rPr>
                <w:rFonts w:ascii="Arial" w:hAnsi="Arial" w:cs="Arial"/>
                <w:b/>
                <w:sz w:val="16"/>
                <w:szCs w:val="16"/>
              </w:rPr>
              <w:t>Health</w:t>
            </w:r>
            <w:proofErr w:type="spellEnd"/>
            <w:r w:rsidRPr="0074589F"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  <w:proofErr w:type="spellStart"/>
            <w:r w:rsidRPr="0074589F">
              <w:rPr>
                <w:rFonts w:ascii="Arial" w:hAnsi="Arial" w:cs="Arial"/>
                <w:b/>
                <w:sz w:val="16"/>
                <w:szCs w:val="16"/>
              </w:rPr>
              <w:t>investment</w:t>
            </w:r>
            <w:proofErr w:type="spellEnd"/>
            <w:r w:rsidRPr="0074589F">
              <w:rPr>
                <w:rFonts w:ascii="Arial" w:hAnsi="Arial" w:cs="Arial"/>
                <w:b/>
                <w:sz w:val="16"/>
                <w:szCs w:val="16"/>
              </w:rPr>
              <w:t>/</w:t>
            </w:r>
            <w:proofErr w:type="spellStart"/>
            <w:r w:rsidRPr="0074589F">
              <w:rPr>
                <w:rFonts w:ascii="Arial" w:hAnsi="Arial" w:cs="Arial"/>
                <w:b/>
                <w:sz w:val="16"/>
                <w:szCs w:val="16"/>
              </w:rPr>
              <w:t>inhabitant</w:t>
            </w:r>
            <w:proofErr w:type="spellEnd"/>
            <w:r w:rsidRPr="0074589F">
              <w:rPr>
                <w:rFonts w:ascii="Arial" w:hAnsi="Arial" w:cs="Arial"/>
                <w:b/>
                <w:sz w:val="16"/>
                <w:szCs w:val="16"/>
              </w:rPr>
              <w:t xml:space="preserve"> €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14:paraId="6F302839" w14:textId="77777777" w:rsidR="00D93BAC" w:rsidRPr="0074589F" w:rsidRDefault="00D93BAC" w:rsidP="00FB7983">
            <w:pPr>
              <w:spacing w:line="36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74589F">
              <w:rPr>
                <w:rFonts w:ascii="Arial" w:hAnsi="Arial" w:cs="Arial"/>
                <w:b/>
                <w:sz w:val="16"/>
                <w:szCs w:val="16"/>
              </w:rPr>
              <w:t xml:space="preserve">GDP per </w:t>
            </w:r>
            <w:proofErr w:type="spellStart"/>
            <w:r w:rsidRPr="0074589F">
              <w:rPr>
                <w:rFonts w:ascii="Arial" w:hAnsi="Arial" w:cs="Arial"/>
                <w:b/>
                <w:sz w:val="16"/>
                <w:szCs w:val="16"/>
              </w:rPr>
              <w:t>capita</w:t>
            </w:r>
            <w:proofErr w:type="spellEnd"/>
            <w:r w:rsidRPr="0074589F">
              <w:rPr>
                <w:rFonts w:ascii="Arial" w:hAnsi="Arial" w:cs="Arial"/>
                <w:b/>
                <w:sz w:val="16"/>
                <w:szCs w:val="16"/>
              </w:rPr>
              <w:t xml:space="preserve"> (region)</w:t>
            </w:r>
          </w:p>
        </w:tc>
      </w:tr>
      <w:tr w:rsidR="00D93BAC" w:rsidRPr="0074589F" w14:paraId="37E27EB5" w14:textId="77777777" w:rsidTr="00FB7983">
        <w:trPr>
          <w:trHeight w:val="443"/>
        </w:trPr>
        <w:tc>
          <w:tcPr>
            <w:tcW w:w="1668" w:type="dxa"/>
            <w:shd w:val="clear" w:color="auto" w:fill="F2F2F2" w:themeFill="background1" w:themeFillShade="F2"/>
          </w:tcPr>
          <w:p w14:paraId="52ABE1D6" w14:textId="77777777" w:rsidR="00D93BAC" w:rsidRPr="0074589F" w:rsidRDefault="00D93BAC" w:rsidP="00FB7983">
            <w:pPr>
              <w:spacing w:line="360" w:lineRule="auto"/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74589F">
              <w:rPr>
                <w:rFonts w:ascii="Arial" w:hAnsi="Arial" w:cs="Arial"/>
                <w:b/>
                <w:sz w:val="16"/>
                <w:szCs w:val="16"/>
              </w:rPr>
              <w:t>Allo</w:t>
            </w:r>
            <w:proofErr w:type="spellEnd"/>
            <w:r w:rsidRPr="0074589F">
              <w:rPr>
                <w:rFonts w:ascii="Arial" w:hAnsi="Arial" w:cs="Arial"/>
                <w:b/>
                <w:sz w:val="16"/>
                <w:szCs w:val="16"/>
              </w:rPr>
              <w:t>-HCT center</w:t>
            </w:r>
          </w:p>
        </w:tc>
        <w:tc>
          <w:tcPr>
            <w:tcW w:w="1134" w:type="dxa"/>
          </w:tcPr>
          <w:p w14:paraId="2703A177" w14:textId="77777777" w:rsidR="00D93BAC" w:rsidRPr="0074589F" w:rsidRDefault="00D93BAC" w:rsidP="00FB7983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4589F">
              <w:rPr>
                <w:rFonts w:ascii="Arial" w:hAnsi="Arial" w:cs="Arial"/>
                <w:b/>
                <w:bCs/>
                <w:sz w:val="16"/>
                <w:szCs w:val="16"/>
              </w:rPr>
              <w:t>0.043</w:t>
            </w:r>
          </w:p>
        </w:tc>
        <w:tc>
          <w:tcPr>
            <w:tcW w:w="1134" w:type="dxa"/>
            <w:shd w:val="clear" w:color="auto" w:fill="auto"/>
          </w:tcPr>
          <w:p w14:paraId="51561A16" w14:textId="77777777" w:rsidR="00D93BAC" w:rsidRPr="0074589F" w:rsidRDefault="00D93BAC" w:rsidP="00FB7983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4589F">
              <w:rPr>
                <w:rFonts w:ascii="Arial" w:hAnsi="Arial" w:cs="Arial"/>
                <w:b/>
                <w:bCs/>
                <w:sz w:val="16"/>
                <w:szCs w:val="16"/>
              </w:rPr>
              <w:t>0.444</w:t>
            </w:r>
          </w:p>
        </w:tc>
        <w:tc>
          <w:tcPr>
            <w:tcW w:w="1984" w:type="dxa"/>
          </w:tcPr>
          <w:p w14:paraId="6F339F3F" w14:textId="77777777" w:rsidR="00D93BAC" w:rsidRPr="0074589F" w:rsidRDefault="00D93BAC" w:rsidP="00FB7983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4589F">
              <w:rPr>
                <w:rFonts w:ascii="Arial" w:hAnsi="Arial" w:cs="Arial"/>
                <w:b/>
                <w:bCs/>
                <w:sz w:val="16"/>
                <w:szCs w:val="16"/>
              </w:rPr>
              <w:t>0.836</w:t>
            </w:r>
          </w:p>
        </w:tc>
        <w:tc>
          <w:tcPr>
            <w:tcW w:w="2126" w:type="dxa"/>
          </w:tcPr>
          <w:p w14:paraId="2A712B40" w14:textId="77777777" w:rsidR="00D93BAC" w:rsidRPr="0074589F" w:rsidRDefault="00D93BAC" w:rsidP="00FB7983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4589F">
              <w:rPr>
                <w:rFonts w:ascii="Arial" w:hAnsi="Arial" w:cs="Arial"/>
                <w:b/>
                <w:bCs/>
                <w:sz w:val="16"/>
                <w:szCs w:val="16"/>
              </w:rPr>
              <w:t>0.975</w:t>
            </w:r>
          </w:p>
        </w:tc>
        <w:tc>
          <w:tcPr>
            <w:tcW w:w="1418" w:type="dxa"/>
          </w:tcPr>
          <w:p w14:paraId="5294F75D" w14:textId="77777777" w:rsidR="00D93BAC" w:rsidRPr="0074589F" w:rsidRDefault="00D93BAC" w:rsidP="00FB7983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4589F">
              <w:rPr>
                <w:rFonts w:ascii="Arial" w:hAnsi="Arial" w:cs="Arial"/>
                <w:b/>
                <w:bCs/>
                <w:sz w:val="16"/>
                <w:szCs w:val="16"/>
              </w:rPr>
              <w:t>0.698</w:t>
            </w:r>
          </w:p>
        </w:tc>
      </w:tr>
      <w:tr w:rsidR="00D93BAC" w:rsidRPr="0074589F" w14:paraId="1FE861D0" w14:textId="77777777" w:rsidTr="00FB7983">
        <w:trPr>
          <w:trHeight w:val="426"/>
        </w:trPr>
        <w:tc>
          <w:tcPr>
            <w:tcW w:w="1668" w:type="dxa"/>
            <w:shd w:val="clear" w:color="auto" w:fill="F2F2F2" w:themeFill="background1" w:themeFillShade="F2"/>
          </w:tcPr>
          <w:p w14:paraId="0723AA04" w14:textId="77777777" w:rsidR="00D93BAC" w:rsidRPr="0074589F" w:rsidRDefault="00D93BAC" w:rsidP="00FB7983">
            <w:pPr>
              <w:spacing w:line="360" w:lineRule="auto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74589F">
              <w:rPr>
                <w:rFonts w:ascii="Arial" w:hAnsi="Arial" w:cs="Arial"/>
                <w:b/>
                <w:sz w:val="16"/>
                <w:szCs w:val="16"/>
                <w:lang w:val="en-US"/>
              </w:rPr>
              <w:t>Number of ALL cases reported</w:t>
            </w:r>
          </w:p>
        </w:tc>
        <w:tc>
          <w:tcPr>
            <w:tcW w:w="1134" w:type="dxa"/>
          </w:tcPr>
          <w:p w14:paraId="7E3E2122" w14:textId="77777777" w:rsidR="00D93BAC" w:rsidRPr="0074589F" w:rsidRDefault="00D93BAC" w:rsidP="00FB7983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4589F">
              <w:rPr>
                <w:rFonts w:ascii="Arial" w:hAnsi="Arial" w:cs="Arial"/>
                <w:b/>
                <w:bCs/>
                <w:sz w:val="16"/>
                <w:szCs w:val="16"/>
              </w:rPr>
              <w:t>0.027</w:t>
            </w:r>
          </w:p>
        </w:tc>
        <w:tc>
          <w:tcPr>
            <w:tcW w:w="1134" w:type="dxa"/>
            <w:shd w:val="clear" w:color="auto" w:fill="auto"/>
          </w:tcPr>
          <w:p w14:paraId="308A12B5" w14:textId="77777777" w:rsidR="00D93BAC" w:rsidRPr="0074589F" w:rsidRDefault="00D93BAC" w:rsidP="00FB7983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4589F">
              <w:rPr>
                <w:rFonts w:ascii="Arial" w:hAnsi="Arial" w:cs="Arial"/>
                <w:b/>
                <w:bCs/>
                <w:sz w:val="16"/>
                <w:szCs w:val="16"/>
              </w:rPr>
              <w:t>0.108</w:t>
            </w:r>
          </w:p>
        </w:tc>
        <w:tc>
          <w:tcPr>
            <w:tcW w:w="1984" w:type="dxa"/>
            <w:shd w:val="clear" w:color="auto" w:fill="auto"/>
          </w:tcPr>
          <w:p w14:paraId="3BFC7F3F" w14:textId="77777777" w:rsidR="00D93BAC" w:rsidRPr="0074589F" w:rsidRDefault="00D93BAC" w:rsidP="00FB7983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4589F">
              <w:rPr>
                <w:rFonts w:ascii="Arial" w:hAnsi="Arial" w:cs="Arial"/>
                <w:i/>
                <w:iCs/>
                <w:sz w:val="16"/>
                <w:szCs w:val="16"/>
              </w:rPr>
              <w:t>0.025</w:t>
            </w:r>
          </w:p>
        </w:tc>
        <w:tc>
          <w:tcPr>
            <w:tcW w:w="2126" w:type="dxa"/>
            <w:shd w:val="clear" w:color="auto" w:fill="auto"/>
          </w:tcPr>
          <w:p w14:paraId="60AA7764" w14:textId="77777777" w:rsidR="00D93BAC" w:rsidRPr="0074589F" w:rsidRDefault="00D93BAC" w:rsidP="00FB7983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4589F">
              <w:rPr>
                <w:rFonts w:ascii="Arial" w:hAnsi="Arial" w:cs="Arial"/>
                <w:i/>
                <w:iCs/>
                <w:sz w:val="16"/>
                <w:szCs w:val="16"/>
              </w:rPr>
              <w:t>0.479</w:t>
            </w:r>
          </w:p>
        </w:tc>
        <w:tc>
          <w:tcPr>
            <w:tcW w:w="1418" w:type="dxa"/>
          </w:tcPr>
          <w:p w14:paraId="06B31990" w14:textId="77777777" w:rsidR="00D93BAC" w:rsidRPr="0074589F" w:rsidRDefault="00D93BAC" w:rsidP="00FB7983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4589F">
              <w:rPr>
                <w:rFonts w:ascii="Arial" w:hAnsi="Arial" w:cs="Arial"/>
                <w:b/>
                <w:bCs/>
                <w:sz w:val="16"/>
                <w:szCs w:val="16"/>
              </w:rPr>
              <w:t>0.420</w:t>
            </w:r>
          </w:p>
        </w:tc>
      </w:tr>
      <w:tr w:rsidR="00D93BAC" w:rsidRPr="0074589F" w14:paraId="1408B208" w14:textId="77777777" w:rsidTr="00FB7983">
        <w:trPr>
          <w:trHeight w:val="418"/>
        </w:trPr>
        <w:tc>
          <w:tcPr>
            <w:tcW w:w="1668" w:type="dxa"/>
            <w:shd w:val="clear" w:color="auto" w:fill="F2F2F2" w:themeFill="background1" w:themeFillShade="F2"/>
          </w:tcPr>
          <w:p w14:paraId="30FD1A64" w14:textId="77777777" w:rsidR="00D93BAC" w:rsidRPr="0074589F" w:rsidRDefault="00D93BAC" w:rsidP="00FB7983">
            <w:pPr>
              <w:spacing w:line="360" w:lineRule="auto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74589F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Number of beds in the hospital</w:t>
            </w:r>
          </w:p>
        </w:tc>
        <w:tc>
          <w:tcPr>
            <w:tcW w:w="1134" w:type="dxa"/>
          </w:tcPr>
          <w:p w14:paraId="78EA4026" w14:textId="77777777" w:rsidR="00D93BAC" w:rsidRPr="0074589F" w:rsidRDefault="00D93BAC" w:rsidP="00FB7983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4589F">
              <w:rPr>
                <w:rFonts w:ascii="Arial" w:hAnsi="Arial" w:cs="Arial"/>
                <w:b/>
                <w:bCs/>
                <w:sz w:val="16"/>
                <w:szCs w:val="16"/>
              </w:rPr>
              <w:t>0.031</w:t>
            </w:r>
          </w:p>
        </w:tc>
        <w:tc>
          <w:tcPr>
            <w:tcW w:w="1134" w:type="dxa"/>
            <w:shd w:val="clear" w:color="auto" w:fill="auto"/>
          </w:tcPr>
          <w:p w14:paraId="4DABD921" w14:textId="77777777" w:rsidR="00D93BAC" w:rsidRPr="0074589F" w:rsidRDefault="00D93BAC" w:rsidP="00FB7983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4589F">
              <w:rPr>
                <w:rFonts w:ascii="Arial" w:hAnsi="Arial" w:cs="Arial"/>
                <w:i/>
                <w:iCs/>
                <w:sz w:val="16"/>
                <w:szCs w:val="16"/>
              </w:rPr>
              <w:t>0.687</w:t>
            </w:r>
          </w:p>
        </w:tc>
        <w:tc>
          <w:tcPr>
            <w:tcW w:w="1984" w:type="dxa"/>
            <w:shd w:val="clear" w:color="auto" w:fill="auto"/>
          </w:tcPr>
          <w:p w14:paraId="54B5B369" w14:textId="77777777" w:rsidR="00D93BAC" w:rsidRPr="0074589F" w:rsidRDefault="00D93BAC" w:rsidP="00FB7983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4589F">
              <w:rPr>
                <w:rFonts w:ascii="Arial" w:hAnsi="Arial" w:cs="Arial"/>
                <w:b/>
                <w:bCs/>
                <w:sz w:val="16"/>
                <w:szCs w:val="16"/>
              </w:rPr>
              <w:t>0.108</w:t>
            </w:r>
          </w:p>
        </w:tc>
        <w:tc>
          <w:tcPr>
            <w:tcW w:w="2126" w:type="dxa"/>
            <w:shd w:val="clear" w:color="auto" w:fill="auto"/>
          </w:tcPr>
          <w:p w14:paraId="59B0969D" w14:textId="77777777" w:rsidR="00D93BAC" w:rsidRPr="0074589F" w:rsidRDefault="00D93BAC" w:rsidP="00FB7983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4589F">
              <w:rPr>
                <w:rFonts w:ascii="Arial" w:hAnsi="Arial" w:cs="Arial"/>
                <w:i/>
                <w:iCs/>
                <w:sz w:val="16"/>
                <w:szCs w:val="16"/>
              </w:rPr>
              <w:t>0.894</w:t>
            </w:r>
          </w:p>
        </w:tc>
        <w:tc>
          <w:tcPr>
            <w:tcW w:w="1418" w:type="dxa"/>
            <w:shd w:val="clear" w:color="auto" w:fill="auto"/>
          </w:tcPr>
          <w:p w14:paraId="668EEC36" w14:textId="77777777" w:rsidR="00D93BAC" w:rsidRPr="0074589F" w:rsidRDefault="00D93BAC" w:rsidP="00FB7983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4589F">
              <w:rPr>
                <w:rFonts w:ascii="Arial" w:hAnsi="Arial" w:cs="Arial"/>
                <w:i/>
                <w:iCs/>
                <w:sz w:val="16"/>
                <w:szCs w:val="16"/>
              </w:rPr>
              <w:t>0.405</w:t>
            </w:r>
          </w:p>
        </w:tc>
      </w:tr>
      <w:tr w:rsidR="00D93BAC" w:rsidRPr="0074589F" w14:paraId="09B60785" w14:textId="77777777" w:rsidTr="00FB7983">
        <w:trPr>
          <w:trHeight w:val="418"/>
        </w:trPr>
        <w:tc>
          <w:tcPr>
            <w:tcW w:w="1668" w:type="dxa"/>
            <w:shd w:val="clear" w:color="auto" w:fill="F2F2F2" w:themeFill="background1" w:themeFillShade="F2"/>
          </w:tcPr>
          <w:p w14:paraId="2CA28B4A" w14:textId="77777777" w:rsidR="00D93BAC" w:rsidRPr="0074589F" w:rsidRDefault="00D93BAC" w:rsidP="00FB7983">
            <w:pPr>
              <w:spacing w:line="36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74589F">
              <w:rPr>
                <w:rFonts w:ascii="Arial" w:hAnsi="Arial" w:cs="Arial"/>
                <w:b/>
                <w:sz w:val="16"/>
                <w:szCs w:val="16"/>
              </w:rPr>
              <w:t xml:space="preserve">≥5% </w:t>
            </w:r>
            <w:proofErr w:type="spellStart"/>
            <w:r w:rsidRPr="0074589F">
              <w:rPr>
                <w:rFonts w:ascii="Arial" w:hAnsi="Arial" w:cs="Arial"/>
                <w:b/>
                <w:sz w:val="16"/>
                <w:szCs w:val="16"/>
              </w:rPr>
              <w:t>Protocol</w:t>
            </w:r>
            <w:proofErr w:type="spellEnd"/>
            <w:r w:rsidRPr="0074589F"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  <w:proofErr w:type="spellStart"/>
            <w:r w:rsidRPr="0074589F">
              <w:rPr>
                <w:rFonts w:ascii="Arial" w:hAnsi="Arial" w:cs="Arial"/>
                <w:b/>
                <w:sz w:val="16"/>
                <w:szCs w:val="16"/>
              </w:rPr>
              <w:t>deviations</w:t>
            </w:r>
            <w:proofErr w:type="spellEnd"/>
          </w:p>
        </w:tc>
        <w:tc>
          <w:tcPr>
            <w:tcW w:w="1134" w:type="dxa"/>
          </w:tcPr>
          <w:p w14:paraId="72C65A11" w14:textId="77777777" w:rsidR="00D93BAC" w:rsidRPr="0074589F" w:rsidRDefault="00D93BAC" w:rsidP="00FB7983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4589F">
              <w:rPr>
                <w:rFonts w:ascii="Arial" w:hAnsi="Arial" w:cs="Arial"/>
                <w:b/>
                <w:bCs/>
                <w:sz w:val="16"/>
                <w:szCs w:val="16"/>
              </w:rPr>
              <w:t>0.221</w:t>
            </w:r>
          </w:p>
        </w:tc>
        <w:tc>
          <w:tcPr>
            <w:tcW w:w="1134" w:type="dxa"/>
            <w:shd w:val="clear" w:color="auto" w:fill="auto"/>
          </w:tcPr>
          <w:p w14:paraId="3E7A2341" w14:textId="77777777" w:rsidR="00D93BAC" w:rsidRPr="0074589F" w:rsidRDefault="00D93BAC" w:rsidP="00FB7983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4589F">
              <w:rPr>
                <w:rFonts w:ascii="Arial" w:hAnsi="Arial" w:cs="Arial"/>
                <w:i/>
                <w:iCs/>
                <w:sz w:val="16"/>
                <w:szCs w:val="16"/>
              </w:rPr>
              <w:t>0.718</w:t>
            </w:r>
          </w:p>
        </w:tc>
        <w:tc>
          <w:tcPr>
            <w:tcW w:w="1984" w:type="dxa"/>
            <w:shd w:val="clear" w:color="auto" w:fill="auto"/>
          </w:tcPr>
          <w:p w14:paraId="6EA74FCC" w14:textId="77777777" w:rsidR="00D93BAC" w:rsidRPr="0074589F" w:rsidRDefault="00D93BAC" w:rsidP="00FB7983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highlight w:val="yellow"/>
              </w:rPr>
            </w:pPr>
            <w:r w:rsidRPr="0074589F">
              <w:rPr>
                <w:rFonts w:ascii="Arial" w:hAnsi="Arial" w:cs="Arial"/>
                <w:b/>
                <w:bCs/>
                <w:sz w:val="16"/>
                <w:szCs w:val="16"/>
              </w:rPr>
              <w:t>0.672</w:t>
            </w:r>
          </w:p>
        </w:tc>
        <w:tc>
          <w:tcPr>
            <w:tcW w:w="2126" w:type="dxa"/>
            <w:shd w:val="clear" w:color="auto" w:fill="auto"/>
          </w:tcPr>
          <w:p w14:paraId="23AD477D" w14:textId="77777777" w:rsidR="00D93BAC" w:rsidRPr="0074589F" w:rsidRDefault="00D93BAC" w:rsidP="00FB7983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4589F">
              <w:rPr>
                <w:rFonts w:ascii="Arial" w:hAnsi="Arial" w:cs="Arial"/>
                <w:i/>
                <w:iCs/>
                <w:sz w:val="16"/>
                <w:szCs w:val="16"/>
              </w:rPr>
              <w:t>0.957</w:t>
            </w:r>
          </w:p>
        </w:tc>
        <w:tc>
          <w:tcPr>
            <w:tcW w:w="1418" w:type="dxa"/>
            <w:shd w:val="clear" w:color="auto" w:fill="auto"/>
          </w:tcPr>
          <w:p w14:paraId="499C3BFC" w14:textId="77777777" w:rsidR="00D93BAC" w:rsidRPr="0074589F" w:rsidRDefault="00D93BAC" w:rsidP="00FB7983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4589F">
              <w:rPr>
                <w:rFonts w:ascii="Arial" w:hAnsi="Arial" w:cs="Arial"/>
                <w:b/>
                <w:bCs/>
                <w:sz w:val="16"/>
                <w:szCs w:val="16"/>
              </w:rPr>
              <w:t>0.508</w:t>
            </w:r>
          </w:p>
        </w:tc>
      </w:tr>
    </w:tbl>
    <w:p w14:paraId="274B2C0B" w14:textId="77777777" w:rsidR="00D93BAC" w:rsidRPr="0074589F" w:rsidRDefault="00D93BAC" w:rsidP="00D93BAC">
      <w:pPr>
        <w:spacing w:line="360" w:lineRule="auto"/>
        <w:rPr>
          <w:rFonts w:ascii="Arial" w:hAnsi="Arial" w:cs="Arial"/>
          <w:lang w:val="en-US"/>
        </w:rPr>
      </w:pPr>
      <w:r w:rsidRPr="0074589F">
        <w:rPr>
          <w:rFonts w:ascii="Arial" w:hAnsi="Arial" w:cs="Arial"/>
          <w:lang w:val="en-US"/>
        </w:rPr>
        <w:t xml:space="preserve">Footnote: p values from Spearman correlations (numeric variables) or median test (categorical and numerical variables). </w:t>
      </w:r>
      <w:r w:rsidRPr="0074589F">
        <w:rPr>
          <w:rFonts w:ascii="Arial" w:hAnsi="Arial" w:cs="Arial"/>
          <w:b/>
          <w:lang w:val="en-US"/>
        </w:rPr>
        <w:t>Bold</w:t>
      </w:r>
      <w:r w:rsidRPr="0074589F">
        <w:rPr>
          <w:rFonts w:ascii="Arial" w:hAnsi="Arial" w:cs="Arial"/>
          <w:lang w:val="en-US"/>
        </w:rPr>
        <w:t xml:space="preserve"> font indicates positive Spearman’s rho or greater or equal median while </w:t>
      </w:r>
      <w:r w:rsidRPr="0074589F">
        <w:rPr>
          <w:rFonts w:ascii="Arial" w:hAnsi="Arial" w:cs="Arial"/>
          <w:i/>
          <w:lang w:val="en-US"/>
        </w:rPr>
        <w:t>italics</w:t>
      </w:r>
      <w:r w:rsidRPr="0074589F">
        <w:rPr>
          <w:rFonts w:ascii="Arial" w:hAnsi="Arial" w:cs="Arial"/>
          <w:lang w:val="en-US"/>
        </w:rPr>
        <w:t xml:space="preserve"> indicates negative Spearman’s rho or lower median. </w:t>
      </w:r>
    </w:p>
    <w:p w14:paraId="09E57AB7" w14:textId="77777777" w:rsidR="00D93BAC" w:rsidRPr="0074589F" w:rsidRDefault="00D93BAC" w:rsidP="00D93BAC">
      <w:pPr>
        <w:spacing w:line="360" w:lineRule="auto"/>
        <w:rPr>
          <w:rFonts w:ascii="Arial" w:hAnsi="Arial" w:cs="Arial"/>
          <w:lang w:val="en-US"/>
        </w:rPr>
      </w:pPr>
      <w:r w:rsidRPr="0074589F">
        <w:rPr>
          <w:rFonts w:ascii="Arial" w:hAnsi="Arial" w:cs="Arial"/>
          <w:lang w:val="en-US"/>
        </w:rPr>
        <w:t>Abbreviations: See footnote of tables 1a and 1b for the definition of abbreviations.</w:t>
      </w:r>
    </w:p>
    <w:p w14:paraId="43A1745B" w14:textId="77777777" w:rsidR="00D93BAC" w:rsidRPr="0074589F" w:rsidRDefault="00D93BAC" w:rsidP="00D93BAC">
      <w:pPr>
        <w:spacing w:after="200" w:line="276" w:lineRule="auto"/>
        <w:rPr>
          <w:rFonts w:ascii="Arial" w:hAnsi="Arial" w:cs="Arial"/>
          <w:b/>
          <w:bCs/>
          <w:lang w:val="en-US"/>
        </w:rPr>
      </w:pPr>
      <w:r w:rsidRPr="0074589F">
        <w:rPr>
          <w:rFonts w:ascii="Arial" w:hAnsi="Arial" w:cs="Arial"/>
          <w:b/>
          <w:bCs/>
          <w:lang w:val="en-US"/>
        </w:rPr>
        <w:br w:type="page"/>
      </w:r>
    </w:p>
    <w:p w14:paraId="23F9918A" w14:textId="77777777" w:rsidR="00D93BAC" w:rsidRPr="0074589F" w:rsidRDefault="00D93BAC" w:rsidP="00D93BAC">
      <w:pPr>
        <w:spacing w:line="360" w:lineRule="auto"/>
        <w:rPr>
          <w:rFonts w:ascii="Arial" w:hAnsi="Arial" w:cs="Arial"/>
          <w:b/>
          <w:bCs/>
          <w:lang w:val="en-US"/>
        </w:rPr>
        <w:sectPr w:rsidR="00D93BAC" w:rsidRPr="0074589F" w:rsidSect="00003C6D">
          <w:footerReference w:type="default" r:id="rId4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385123BD" w14:textId="77777777" w:rsidR="00D93BAC" w:rsidRPr="0074589F" w:rsidRDefault="00D93BAC" w:rsidP="00D93BAC">
      <w:pPr>
        <w:spacing w:line="360" w:lineRule="auto"/>
        <w:rPr>
          <w:rFonts w:ascii="Arial" w:hAnsi="Arial" w:cs="Arial"/>
          <w:b/>
          <w:bCs/>
          <w:lang w:val="en-US"/>
        </w:rPr>
      </w:pPr>
      <w:r w:rsidRPr="0074589F">
        <w:rPr>
          <w:rFonts w:ascii="Arial" w:hAnsi="Arial" w:cs="Arial"/>
          <w:b/>
          <w:bCs/>
          <w:lang w:val="en-US"/>
        </w:rPr>
        <w:lastRenderedPageBreak/>
        <w:t>Supplementary table 3. Univariable analysis for clinical, center-</w:t>
      </w:r>
      <w:proofErr w:type="gramStart"/>
      <w:r w:rsidRPr="0074589F">
        <w:rPr>
          <w:rFonts w:ascii="Arial" w:hAnsi="Arial" w:cs="Arial"/>
          <w:b/>
          <w:bCs/>
          <w:lang w:val="en-US"/>
        </w:rPr>
        <w:t>related</w:t>
      </w:r>
      <w:proofErr w:type="gramEnd"/>
      <w:r w:rsidRPr="0074589F">
        <w:rPr>
          <w:rFonts w:ascii="Arial" w:hAnsi="Arial" w:cs="Arial"/>
          <w:b/>
          <w:bCs/>
          <w:lang w:val="en-US"/>
        </w:rPr>
        <w:t xml:space="preserve"> and macroeconomic variables for patient outcomes.</w:t>
      </w:r>
    </w:p>
    <w:p w14:paraId="1BD4E3E0" w14:textId="77777777" w:rsidR="00D93BAC" w:rsidRPr="0074589F" w:rsidRDefault="00D93BAC" w:rsidP="00D93BAC">
      <w:pPr>
        <w:spacing w:line="360" w:lineRule="auto"/>
        <w:rPr>
          <w:rFonts w:ascii="Arial" w:hAnsi="Arial" w:cs="Arial"/>
          <w:lang w:val="en-US"/>
        </w:rPr>
      </w:pPr>
    </w:p>
    <w:tbl>
      <w:tblPr>
        <w:tblStyle w:val="TableGrid"/>
        <w:tblW w:w="15168" w:type="dxa"/>
        <w:tblInd w:w="-743" w:type="dxa"/>
        <w:tblLayout w:type="fixed"/>
        <w:tblLook w:val="04A0" w:firstRow="1" w:lastRow="0" w:firstColumn="1" w:lastColumn="0" w:noHBand="0" w:noVBand="1"/>
      </w:tblPr>
      <w:tblGrid>
        <w:gridCol w:w="1560"/>
        <w:gridCol w:w="1134"/>
        <w:gridCol w:w="567"/>
        <w:gridCol w:w="1985"/>
        <w:gridCol w:w="850"/>
        <w:gridCol w:w="567"/>
        <w:gridCol w:w="1985"/>
        <w:gridCol w:w="850"/>
        <w:gridCol w:w="1985"/>
        <w:gridCol w:w="850"/>
        <w:gridCol w:w="1985"/>
        <w:gridCol w:w="850"/>
      </w:tblGrid>
      <w:tr w:rsidR="00D93BAC" w:rsidRPr="0074589F" w14:paraId="455BCB63" w14:textId="77777777" w:rsidTr="00FB7983">
        <w:trPr>
          <w:trHeight w:val="789"/>
        </w:trPr>
        <w:tc>
          <w:tcPr>
            <w:tcW w:w="2694" w:type="dxa"/>
            <w:gridSpan w:val="2"/>
            <w:shd w:val="clear" w:color="auto" w:fill="F2F2F2" w:themeFill="background1" w:themeFillShade="F2"/>
          </w:tcPr>
          <w:p w14:paraId="5136D686" w14:textId="77777777" w:rsidR="00D93BAC" w:rsidRPr="0074589F" w:rsidRDefault="00D93BAC" w:rsidP="00FB7983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74589F">
              <w:rPr>
                <w:rFonts w:ascii="Arial" w:hAnsi="Arial" w:cs="Arial"/>
                <w:b/>
                <w:sz w:val="18"/>
                <w:szCs w:val="18"/>
              </w:rPr>
              <w:t>Factor</w:t>
            </w:r>
          </w:p>
        </w:tc>
        <w:tc>
          <w:tcPr>
            <w:tcW w:w="567" w:type="dxa"/>
            <w:shd w:val="clear" w:color="auto" w:fill="F2F2F2" w:themeFill="background1" w:themeFillShade="F2"/>
          </w:tcPr>
          <w:p w14:paraId="3FD0BDD4" w14:textId="77777777" w:rsidR="00D93BAC" w:rsidRPr="0074589F" w:rsidRDefault="00D93BAC" w:rsidP="00FB7983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74589F">
              <w:rPr>
                <w:rFonts w:ascii="Arial" w:hAnsi="Arial" w:cs="Arial"/>
                <w:b/>
                <w:sz w:val="18"/>
                <w:szCs w:val="18"/>
              </w:rPr>
              <w:t>N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14:paraId="460F3E1D" w14:textId="77777777" w:rsidR="00D93BAC" w:rsidRPr="0074589F" w:rsidRDefault="00D93BAC" w:rsidP="00FB7983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74589F">
              <w:rPr>
                <w:rFonts w:ascii="Arial" w:hAnsi="Arial" w:cs="Arial"/>
                <w:b/>
                <w:sz w:val="18"/>
                <w:szCs w:val="18"/>
              </w:rPr>
              <w:t xml:space="preserve">OS,                   </w:t>
            </w:r>
          </w:p>
          <w:p w14:paraId="51CEBF0B" w14:textId="77777777" w:rsidR="00D93BAC" w:rsidRPr="0074589F" w:rsidRDefault="00D93BAC" w:rsidP="00FB7983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74589F">
              <w:rPr>
                <w:rFonts w:ascii="Arial" w:hAnsi="Arial" w:cs="Arial"/>
                <w:b/>
                <w:sz w:val="18"/>
                <w:szCs w:val="18"/>
              </w:rPr>
              <w:t xml:space="preserve"> HR (95%CI)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0383E10A" w14:textId="77777777" w:rsidR="00D93BAC" w:rsidRPr="0074589F" w:rsidRDefault="00D93BAC" w:rsidP="00FB7983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74589F">
              <w:rPr>
                <w:rFonts w:ascii="Arial" w:hAnsi="Arial" w:cs="Arial"/>
                <w:b/>
                <w:sz w:val="18"/>
                <w:szCs w:val="18"/>
              </w:rPr>
              <w:t>p</w:t>
            </w:r>
          </w:p>
        </w:tc>
        <w:tc>
          <w:tcPr>
            <w:tcW w:w="567" w:type="dxa"/>
            <w:shd w:val="clear" w:color="auto" w:fill="F2F2F2" w:themeFill="background1" w:themeFillShade="F2"/>
          </w:tcPr>
          <w:p w14:paraId="755D0084" w14:textId="77777777" w:rsidR="00D93BAC" w:rsidRPr="0074589F" w:rsidRDefault="00D93BAC" w:rsidP="00FB7983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74589F">
              <w:rPr>
                <w:rFonts w:ascii="Arial" w:hAnsi="Arial" w:cs="Arial"/>
                <w:b/>
                <w:sz w:val="18"/>
                <w:szCs w:val="18"/>
              </w:rPr>
              <w:t>N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14:paraId="0BE9B786" w14:textId="77777777" w:rsidR="00D93BAC" w:rsidRPr="0074589F" w:rsidRDefault="00D93BAC" w:rsidP="00FB7983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74589F">
              <w:rPr>
                <w:rFonts w:ascii="Arial" w:hAnsi="Arial" w:cs="Arial"/>
                <w:b/>
                <w:sz w:val="18"/>
                <w:szCs w:val="18"/>
              </w:rPr>
              <w:t xml:space="preserve">DFS,                </w:t>
            </w:r>
          </w:p>
          <w:p w14:paraId="203254FE" w14:textId="77777777" w:rsidR="00D93BAC" w:rsidRPr="0074589F" w:rsidRDefault="00D93BAC" w:rsidP="00FB7983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74589F">
              <w:rPr>
                <w:rFonts w:ascii="Arial" w:hAnsi="Arial" w:cs="Arial"/>
                <w:b/>
                <w:sz w:val="18"/>
                <w:szCs w:val="18"/>
              </w:rPr>
              <w:t xml:space="preserve">        HR (95%CI)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45F3486C" w14:textId="77777777" w:rsidR="00D93BAC" w:rsidRPr="0074589F" w:rsidRDefault="00D93BAC" w:rsidP="00FB7983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74589F">
              <w:rPr>
                <w:rFonts w:ascii="Arial" w:hAnsi="Arial" w:cs="Arial"/>
                <w:b/>
                <w:sz w:val="18"/>
                <w:szCs w:val="18"/>
              </w:rPr>
              <w:t>p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14:paraId="212E4143" w14:textId="77777777" w:rsidR="00D93BAC" w:rsidRPr="0074589F" w:rsidRDefault="00D93BAC" w:rsidP="00FB7983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74589F">
              <w:rPr>
                <w:rFonts w:ascii="Arial" w:hAnsi="Arial" w:cs="Arial"/>
                <w:b/>
                <w:sz w:val="18"/>
                <w:szCs w:val="18"/>
              </w:rPr>
              <w:t xml:space="preserve">CIR,             </w:t>
            </w:r>
          </w:p>
          <w:p w14:paraId="068A5BA5" w14:textId="77777777" w:rsidR="00D93BAC" w:rsidRPr="0074589F" w:rsidRDefault="00D93BAC" w:rsidP="00FB7983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74589F">
              <w:rPr>
                <w:rFonts w:ascii="Arial" w:hAnsi="Arial" w:cs="Arial"/>
                <w:b/>
                <w:sz w:val="18"/>
                <w:szCs w:val="18"/>
              </w:rPr>
              <w:t xml:space="preserve">     HR (95%CI)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04EA742E" w14:textId="77777777" w:rsidR="00D93BAC" w:rsidRPr="0074589F" w:rsidRDefault="00D93BAC" w:rsidP="00FB7983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74589F">
              <w:rPr>
                <w:rFonts w:ascii="Arial" w:hAnsi="Arial" w:cs="Arial"/>
                <w:b/>
                <w:sz w:val="18"/>
                <w:szCs w:val="18"/>
              </w:rPr>
              <w:t>p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14:paraId="3177B4C5" w14:textId="77777777" w:rsidR="00D93BAC" w:rsidRPr="0074589F" w:rsidRDefault="00D93BAC" w:rsidP="00FB7983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proofErr w:type="gramStart"/>
            <w:r w:rsidRPr="0074589F">
              <w:rPr>
                <w:rFonts w:ascii="Arial" w:hAnsi="Arial" w:cs="Arial"/>
                <w:b/>
                <w:sz w:val="18"/>
                <w:szCs w:val="18"/>
              </w:rPr>
              <w:t xml:space="preserve">NRM,   </w:t>
            </w:r>
            <w:proofErr w:type="gramEnd"/>
            <w:r w:rsidRPr="0074589F">
              <w:rPr>
                <w:rFonts w:ascii="Arial" w:hAnsi="Arial" w:cs="Arial"/>
                <w:b/>
                <w:sz w:val="18"/>
                <w:szCs w:val="18"/>
              </w:rPr>
              <w:t xml:space="preserve">                      HR (95%CI)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585EBBE9" w14:textId="77777777" w:rsidR="00D93BAC" w:rsidRPr="0074589F" w:rsidRDefault="00D93BAC" w:rsidP="00FB7983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74589F">
              <w:rPr>
                <w:rFonts w:ascii="Arial" w:hAnsi="Arial" w:cs="Arial"/>
                <w:b/>
                <w:sz w:val="18"/>
                <w:szCs w:val="18"/>
              </w:rPr>
              <w:t>p</w:t>
            </w:r>
          </w:p>
        </w:tc>
      </w:tr>
      <w:tr w:rsidR="00D93BAC" w:rsidRPr="0074589F" w14:paraId="2FE98BBF" w14:textId="77777777" w:rsidTr="00FB7983">
        <w:tc>
          <w:tcPr>
            <w:tcW w:w="2694" w:type="dxa"/>
            <w:gridSpan w:val="2"/>
          </w:tcPr>
          <w:p w14:paraId="6D966476" w14:textId="77777777" w:rsidR="00D93BAC" w:rsidRPr="0074589F" w:rsidRDefault="00D93BAC" w:rsidP="00FB7983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74589F">
              <w:rPr>
                <w:rFonts w:ascii="Arial" w:hAnsi="Arial" w:cs="Arial"/>
                <w:b/>
                <w:sz w:val="18"/>
                <w:szCs w:val="18"/>
              </w:rPr>
              <w:t>Age</w:t>
            </w:r>
          </w:p>
        </w:tc>
        <w:tc>
          <w:tcPr>
            <w:tcW w:w="567" w:type="dxa"/>
          </w:tcPr>
          <w:p w14:paraId="3D98F85B" w14:textId="77777777" w:rsidR="00D93BAC" w:rsidRPr="0074589F" w:rsidRDefault="00D93BAC" w:rsidP="00FB7983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74589F">
              <w:rPr>
                <w:rFonts w:ascii="Arial" w:hAnsi="Arial" w:cs="Arial"/>
                <w:sz w:val="18"/>
                <w:szCs w:val="18"/>
              </w:rPr>
              <w:t>816</w:t>
            </w:r>
          </w:p>
        </w:tc>
        <w:tc>
          <w:tcPr>
            <w:tcW w:w="1985" w:type="dxa"/>
          </w:tcPr>
          <w:p w14:paraId="307C8DB5" w14:textId="77777777" w:rsidR="00D93BAC" w:rsidRPr="0074589F" w:rsidRDefault="00D93BAC" w:rsidP="00FB7983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589F">
              <w:rPr>
                <w:rFonts w:ascii="Arial" w:hAnsi="Arial" w:cs="Arial"/>
                <w:sz w:val="18"/>
                <w:szCs w:val="18"/>
              </w:rPr>
              <w:t>1.019 (1.010 – 1.027)</w:t>
            </w:r>
          </w:p>
        </w:tc>
        <w:tc>
          <w:tcPr>
            <w:tcW w:w="850" w:type="dxa"/>
          </w:tcPr>
          <w:p w14:paraId="355519A5" w14:textId="77777777" w:rsidR="00D93BAC" w:rsidRPr="0074589F" w:rsidRDefault="00D93BAC" w:rsidP="00FB7983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589F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567" w:type="dxa"/>
          </w:tcPr>
          <w:p w14:paraId="1CC58DF5" w14:textId="77777777" w:rsidR="00D93BAC" w:rsidRPr="0074589F" w:rsidRDefault="00D93BAC" w:rsidP="00FB7983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589F">
              <w:rPr>
                <w:rFonts w:ascii="Arial" w:hAnsi="Arial" w:cs="Arial"/>
                <w:sz w:val="18"/>
                <w:szCs w:val="18"/>
              </w:rPr>
              <w:t>738</w:t>
            </w:r>
          </w:p>
        </w:tc>
        <w:tc>
          <w:tcPr>
            <w:tcW w:w="1985" w:type="dxa"/>
          </w:tcPr>
          <w:p w14:paraId="61E3C0A0" w14:textId="77777777" w:rsidR="00D93BAC" w:rsidRPr="0074589F" w:rsidRDefault="00D93BAC" w:rsidP="00FB7983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589F">
              <w:rPr>
                <w:rFonts w:ascii="Arial" w:hAnsi="Arial" w:cs="Arial"/>
                <w:sz w:val="18"/>
                <w:szCs w:val="18"/>
              </w:rPr>
              <w:t>1.008 (1.000 – 1.017)</w:t>
            </w:r>
          </w:p>
        </w:tc>
        <w:tc>
          <w:tcPr>
            <w:tcW w:w="850" w:type="dxa"/>
          </w:tcPr>
          <w:p w14:paraId="7961A50B" w14:textId="77777777" w:rsidR="00D93BAC" w:rsidRPr="0074589F" w:rsidRDefault="00D93BAC" w:rsidP="00FB7983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589F">
              <w:rPr>
                <w:rFonts w:ascii="Arial" w:hAnsi="Arial" w:cs="Arial"/>
                <w:sz w:val="18"/>
                <w:szCs w:val="18"/>
              </w:rPr>
              <w:t>0.061</w:t>
            </w:r>
          </w:p>
        </w:tc>
        <w:tc>
          <w:tcPr>
            <w:tcW w:w="1985" w:type="dxa"/>
          </w:tcPr>
          <w:p w14:paraId="32059EEB" w14:textId="77777777" w:rsidR="00D93BAC" w:rsidRPr="0074589F" w:rsidRDefault="00D93BAC" w:rsidP="00FB7983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589F">
              <w:rPr>
                <w:rFonts w:ascii="Arial" w:hAnsi="Arial" w:cs="Arial"/>
                <w:sz w:val="18"/>
                <w:szCs w:val="18"/>
              </w:rPr>
              <w:t>0.989 (0.979 – 0.999)</w:t>
            </w:r>
          </w:p>
        </w:tc>
        <w:tc>
          <w:tcPr>
            <w:tcW w:w="850" w:type="dxa"/>
          </w:tcPr>
          <w:p w14:paraId="1CAE6408" w14:textId="77777777" w:rsidR="00D93BAC" w:rsidRPr="0074589F" w:rsidRDefault="00D93BAC" w:rsidP="00FB7983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589F">
              <w:rPr>
                <w:rFonts w:ascii="Arial" w:hAnsi="Arial" w:cs="Arial"/>
                <w:sz w:val="18"/>
                <w:szCs w:val="18"/>
              </w:rPr>
              <w:t>0.029</w:t>
            </w:r>
          </w:p>
        </w:tc>
        <w:tc>
          <w:tcPr>
            <w:tcW w:w="1985" w:type="dxa"/>
          </w:tcPr>
          <w:p w14:paraId="69404565" w14:textId="77777777" w:rsidR="00D93BAC" w:rsidRPr="0074589F" w:rsidRDefault="00D93BAC" w:rsidP="00FB7983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589F">
              <w:rPr>
                <w:rFonts w:ascii="Arial" w:hAnsi="Arial" w:cs="Arial"/>
                <w:sz w:val="18"/>
                <w:szCs w:val="18"/>
              </w:rPr>
              <w:t>1.039 (1.024 – 1.055)</w:t>
            </w:r>
          </w:p>
        </w:tc>
        <w:tc>
          <w:tcPr>
            <w:tcW w:w="850" w:type="dxa"/>
          </w:tcPr>
          <w:p w14:paraId="61B32043" w14:textId="77777777" w:rsidR="00D93BAC" w:rsidRPr="0074589F" w:rsidRDefault="00D93BAC" w:rsidP="00FB7983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589F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</w:tr>
      <w:tr w:rsidR="00D93BAC" w:rsidRPr="0074589F" w14:paraId="7CA863D0" w14:textId="77777777" w:rsidTr="00FB7983">
        <w:tc>
          <w:tcPr>
            <w:tcW w:w="1560" w:type="dxa"/>
            <w:vMerge w:val="restart"/>
          </w:tcPr>
          <w:p w14:paraId="2DA2FD53" w14:textId="77777777" w:rsidR="00D93BAC" w:rsidRPr="0074589F" w:rsidRDefault="00D93BAC" w:rsidP="00FB7983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74589F">
              <w:rPr>
                <w:rFonts w:ascii="Arial" w:hAnsi="Arial" w:cs="Arial"/>
                <w:b/>
                <w:sz w:val="18"/>
                <w:szCs w:val="18"/>
              </w:rPr>
              <w:t>Gender</w:t>
            </w:r>
            <w:proofErr w:type="spellEnd"/>
          </w:p>
        </w:tc>
        <w:tc>
          <w:tcPr>
            <w:tcW w:w="1134" w:type="dxa"/>
          </w:tcPr>
          <w:p w14:paraId="60DD11F2" w14:textId="77777777" w:rsidR="00D93BAC" w:rsidRPr="0074589F" w:rsidRDefault="00D93BAC" w:rsidP="00FB7983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74589F">
              <w:rPr>
                <w:rFonts w:ascii="Arial" w:hAnsi="Arial" w:cs="Arial"/>
                <w:sz w:val="18"/>
                <w:szCs w:val="18"/>
              </w:rPr>
              <w:t>Male</w:t>
            </w:r>
          </w:p>
        </w:tc>
        <w:tc>
          <w:tcPr>
            <w:tcW w:w="567" w:type="dxa"/>
          </w:tcPr>
          <w:p w14:paraId="1C0664FB" w14:textId="77777777" w:rsidR="00D93BAC" w:rsidRPr="0074589F" w:rsidRDefault="00D93BAC" w:rsidP="00FB7983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74589F">
              <w:rPr>
                <w:rFonts w:ascii="Arial" w:hAnsi="Arial" w:cs="Arial"/>
                <w:sz w:val="18"/>
                <w:szCs w:val="18"/>
              </w:rPr>
              <w:t>475</w:t>
            </w:r>
          </w:p>
        </w:tc>
        <w:tc>
          <w:tcPr>
            <w:tcW w:w="1985" w:type="dxa"/>
          </w:tcPr>
          <w:p w14:paraId="3C5CB286" w14:textId="77777777" w:rsidR="00D93BAC" w:rsidRPr="0074589F" w:rsidRDefault="00D93BAC" w:rsidP="00FB7983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589F">
              <w:rPr>
                <w:rFonts w:ascii="Arial" w:hAnsi="Arial" w:cs="Arial"/>
                <w:sz w:val="18"/>
                <w:szCs w:val="18"/>
              </w:rPr>
              <w:t>1.001 (0.813 – 1.232)</w:t>
            </w:r>
          </w:p>
        </w:tc>
        <w:tc>
          <w:tcPr>
            <w:tcW w:w="850" w:type="dxa"/>
            <w:vMerge w:val="restart"/>
          </w:tcPr>
          <w:p w14:paraId="4B398124" w14:textId="77777777" w:rsidR="00D93BAC" w:rsidRPr="0074589F" w:rsidRDefault="00D93BAC" w:rsidP="00FB7983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589F">
              <w:rPr>
                <w:rFonts w:ascii="Arial" w:hAnsi="Arial" w:cs="Arial"/>
                <w:sz w:val="18"/>
                <w:szCs w:val="18"/>
              </w:rPr>
              <w:t>0.993</w:t>
            </w:r>
          </w:p>
        </w:tc>
        <w:tc>
          <w:tcPr>
            <w:tcW w:w="567" w:type="dxa"/>
          </w:tcPr>
          <w:p w14:paraId="781C2056" w14:textId="77777777" w:rsidR="00D93BAC" w:rsidRPr="0074589F" w:rsidRDefault="00D93BAC" w:rsidP="00FB7983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589F">
              <w:rPr>
                <w:rFonts w:ascii="Arial" w:hAnsi="Arial" w:cs="Arial"/>
                <w:sz w:val="18"/>
                <w:szCs w:val="18"/>
              </w:rPr>
              <w:t>430</w:t>
            </w:r>
          </w:p>
        </w:tc>
        <w:tc>
          <w:tcPr>
            <w:tcW w:w="1985" w:type="dxa"/>
          </w:tcPr>
          <w:p w14:paraId="6A117069" w14:textId="77777777" w:rsidR="00D93BAC" w:rsidRPr="0074589F" w:rsidRDefault="00D93BAC" w:rsidP="00FB7983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589F">
              <w:rPr>
                <w:rFonts w:ascii="Arial" w:hAnsi="Arial" w:cs="Arial"/>
                <w:sz w:val="18"/>
                <w:szCs w:val="18"/>
              </w:rPr>
              <w:t>1.056 (0.855 – 1.303)</w:t>
            </w:r>
          </w:p>
        </w:tc>
        <w:tc>
          <w:tcPr>
            <w:tcW w:w="850" w:type="dxa"/>
            <w:vMerge w:val="restart"/>
          </w:tcPr>
          <w:p w14:paraId="3A125F03" w14:textId="77777777" w:rsidR="00D93BAC" w:rsidRPr="0074589F" w:rsidRDefault="00D93BAC" w:rsidP="00FB7983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589F">
              <w:rPr>
                <w:rFonts w:ascii="Arial" w:hAnsi="Arial" w:cs="Arial"/>
                <w:sz w:val="18"/>
                <w:szCs w:val="18"/>
              </w:rPr>
              <w:t>0.615</w:t>
            </w:r>
          </w:p>
        </w:tc>
        <w:tc>
          <w:tcPr>
            <w:tcW w:w="1985" w:type="dxa"/>
          </w:tcPr>
          <w:p w14:paraId="6DD3BB05" w14:textId="77777777" w:rsidR="00D93BAC" w:rsidRPr="0074589F" w:rsidRDefault="00D93BAC" w:rsidP="00FB7983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589F">
              <w:rPr>
                <w:rFonts w:ascii="Arial" w:hAnsi="Arial" w:cs="Arial"/>
                <w:sz w:val="18"/>
                <w:szCs w:val="18"/>
              </w:rPr>
              <w:t>1.211 (0.938 – 1.564)</w:t>
            </w:r>
          </w:p>
        </w:tc>
        <w:tc>
          <w:tcPr>
            <w:tcW w:w="850" w:type="dxa"/>
            <w:vMerge w:val="restart"/>
          </w:tcPr>
          <w:p w14:paraId="6EBAB336" w14:textId="77777777" w:rsidR="00D93BAC" w:rsidRPr="0074589F" w:rsidRDefault="00D93BAC" w:rsidP="00FB7983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589F">
              <w:rPr>
                <w:rFonts w:ascii="Arial" w:hAnsi="Arial" w:cs="Arial"/>
                <w:sz w:val="18"/>
                <w:szCs w:val="18"/>
              </w:rPr>
              <w:t>0.140</w:t>
            </w:r>
          </w:p>
        </w:tc>
        <w:tc>
          <w:tcPr>
            <w:tcW w:w="1985" w:type="dxa"/>
          </w:tcPr>
          <w:p w14:paraId="0B7A1D53" w14:textId="77777777" w:rsidR="00D93BAC" w:rsidRPr="0074589F" w:rsidRDefault="00D93BAC" w:rsidP="00FB7983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589F">
              <w:rPr>
                <w:rFonts w:ascii="Arial" w:hAnsi="Arial" w:cs="Arial"/>
                <w:sz w:val="18"/>
                <w:szCs w:val="18"/>
              </w:rPr>
              <w:t>0.808 (0.556 – 1.174)</w:t>
            </w:r>
          </w:p>
        </w:tc>
        <w:tc>
          <w:tcPr>
            <w:tcW w:w="850" w:type="dxa"/>
            <w:vMerge w:val="restart"/>
          </w:tcPr>
          <w:p w14:paraId="66C3B29F" w14:textId="77777777" w:rsidR="00D93BAC" w:rsidRPr="0074589F" w:rsidRDefault="00D93BAC" w:rsidP="00FB7983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589F">
              <w:rPr>
                <w:rFonts w:ascii="Arial" w:hAnsi="Arial" w:cs="Arial"/>
                <w:sz w:val="18"/>
                <w:szCs w:val="18"/>
              </w:rPr>
              <w:t>0.260</w:t>
            </w:r>
          </w:p>
        </w:tc>
      </w:tr>
      <w:tr w:rsidR="00D93BAC" w:rsidRPr="0074589F" w14:paraId="315E5B89" w14:textId="77777777" w:rsidTr="00FB7983">
        <w:tc>
          <w:tcPr>
            <w:tcW w:w="1560" w:type="dxa"/>
            <w:vMerge/>
          </w:tcPr>
          <w:p w14:paraId="630A0B89" w14:textId="77777777" w:rsidR="00D93BAC" w:rsidRPr="0074589F" w:rsidRDefault="00D93BAC" w:rsidP="00FB7983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134" w:type="dxa"/>
          </w:tcPr>
          <w:p w14:paraId="1369730B" w14:textId="77777777" w:rsidR="00D93BAC" w:rsidRPr="0074589F" w:rsidRDefault="00D93BAC" w:rsidP="00FB7983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4589F">
              <w:rPr>
                <w:rFonts w:ascii="Arial" w:hAnsi="Arial" w:cs="Arial"/>
                <w:sz w:val="18"/>
                <w:szCs w:val="18"/>
              </w:rPr>
              <w:t>Female</w:t>
            </w:r>
            <w:proofErr w:type="spellEnd"/>
          </w:p>
        </w:tc>
        <w:tc>
          <w:tcPr>
            <w:tcW w:w="567" w:type="dxa"/>
          </w:tcPr>
          <w:p w14:paraId="4F6F3287" w14:textId="77777777" w:rsidR="00D93BAC" w:rsidRPr="0074589F" w:rsidRDefault="00D93BAC" w:rsidP="00FB7983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74589F">
              <w:rPr>
                <w:rFonts w:ascii="Arial" w:hAnsi="Arial" w:cs="Arial"/>
                <w:sz w:val="18"/>
                <w:szCs w:val="18"/>
              </w:rPr>
              <w:t>341</w:t>
            </w:r>
          </w:p>
        </w:tc>
        <w:tc>
          <w:tcPr>
            <w:tcW w:w="1985" w:type="dxa"/>
          </w:tcPr>
          <w:p w14:paraId="77F25475" w14:textId="77777777" w:rsidR="00D93BAC" w:rsidRPr="0074589F" w:rsidRDefault="00D93BAC" w:rsidP="00FB7983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589F">
              <w:rPr>
                <w:rFonts w:ascii="Arial" w:hAnsi="Arial" w:cs="Arial"/>
                <w:sz w:val="18"/>
                <w:szCs w:val="18"/>
              </w:rPr>
              <w:t>Reference</w:t>
            </w:r>
          </w:p>
        </w:tc>
        <w:tc>
          <w:tcPr>
            <w:tcW w:w="850" w:type="dxa"/>
            <w:vMerge/>
          </w:tcPr>
          <w:p w14:paraId="269F1088" w14:textId="77777777" w:rsidR="00D93BAC" w:rsidRPr="0074589F" w:rsidRDefault="00D93BAC" w:rsidP="00FB7983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7" w:type="dxa"/>
          </w:tcPr>
          <w:p w14:paraId="3F49E6FB" w14:textId="77777777" w:rsidR="00D93BAC" w:rsidRPr="0074589F" w:rsidRDefault="00D93BAC" w:rsidP="00FB7983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589F">
              <w:rPr>
                <w:rFonts w:ascii="Arial" w:hAnsi="Arial" w:cs="Arial"/>
                <w:sz w:val="18"/>
                <w:szCs w:val="18"/>
              </w:rPr>
              <w:t>308</w:t>
            </w:r>
          </w:p>
        </w:tc>
        <w:tc>
          <w:tcPr>
            <w:tcW w:w="1985" w:type="dxa"/>
          </w:tcPr>
          <w:p w14:paraId="112F0028" w14:textId="77777777" w:rsidR="00D93BAC" w:rsidRPr="0074589F" w:rsidRDefault="00D93BAC" w:rsidP="00FB7983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589F">
              <w:rPr>
                <w:rFonts w:ascii="Arial" w:hAnsi="Arial" w:cs="Arial"/>
                <w:sz w:val="18"/>
                <w:szCs w:val="18"/>
              </w:rPr>
              <w:t>Reference</w:t>
            </w:r>
          </w:p>
        </w:tc>
        <w:tc>
          <w:tcPr>
            <w:tcW w:w="850" w:type="dxa"/>
            <w:vMerge/>
          </w:tcPr>
          <w:p w14:paraId="5325B142" w14:textId="77777777" w:rsidR="00D93BAC" w:rsidRPr="0074589F" w:rsidRDefault="00D93BAC" w:rsidP="00FB7983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5" w:type="dxa"/>
          </w:tcPr>
          <w:p w14:paraId="680E09B1" w14:textId="77777777" w:rsidR="00D93BAC" w:rsidRPr="0074589F" w:rsidRDefault="00D93BAC" w:rsidP="00FB7983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589F">
              <w:rPr>
                <w:rFonts w:ascii="Arial" w:hAnsi="Arial" w:cs="Arial"/>
                <w:sz w:val="18"/>
                <w:szCs w:val="18"/>
              </w:rPr>
              <w:t>Reference</w:t>
            </w:r>
          </w:p>
        </w:tc>
        <w:tc>
          <w:tcPr>
            <w:tcW w:w="850" w:type="dxa"/>
            <w:vMerge/>
          </w:tcPr>
          <w:p w14:paraId="7D96A789" w14:textId="77777777" w:rsidR="00D93BAC" w:rsidRPr="0074589F" w:rsidRDefault="00D93BAC" w:rsidP="00FB7983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5" w:type="dxa"/>
          </w:tcPr>
          <w:p w14:paraId="17A6239D" w14:textId="77777777" w:rsidR="00D93BAC" w:rsidRPr="0074589F" w:rsidRDefault="00D93BAC" w:rsidP="00FB7983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589F">
              <w:rPr>
                <w:rFonts w:ascii="Arial" w:hAnsi="Arial" w:cs="Arial"/>
                <w:sz w:val="18"/>
                <w:szCs w:val="18"/>
              </w:rPr>
              <w:t>Reference</w:t>
            </w:r>
          </w:p>
        </w:tc>
        <w:tc>
          <w:tcPr>
            <w:tcW w:w="850" w:type="dxa"/>
            <w:vMerge/>
          </w:tcPr>
          <w:p w14:paraId="5BB106CA" w14:textId="77777777" w:rsidR="00D93BAC" w:rsidRPr="0074589F" w:rsidRDefault="00D93BAC" w:rsidP="00FB7983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93BAC" w:rsidRPr="0074589F" w14:paraId="1562FAF0" w14:textId="77777777" w:rsidTr="00FB7983">
        <w:tc>
          <w:tcPr>
            <w:tcW w:w="1560" w:type="dxa"/>
            <w:vMerge w:val="restart"/>
          </w:tcPr>
          <w:p w14:paraId="0BEA5CAE" w14:textId="77777777" w:rsidR="00D93BAC" w:rsidRPr="0074589F" w:rsidRDefault="00D93BAC" w:rsidP="00FB7983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74589F">
              <w:rPr>
                <w:rFonts w:ascii="Arial" w:hAnsi="Arial" w:cs="Arial"/>
                <w:b/>
                <w:sz w:val="18"/>
                <w:szCs w:val="18"/>
              </w:rPr>
              <w:t>ECOG PS</w:t>
            </w:r>
          </w:p>
        </w:tc>
        <w:tc>
          <w:tcPr>
            <w:tcW w:w="1134" w:type="dxa"/>
          </w:tcPr>
          <w:p w14:paraId="38F244BF" w14:textId="77777777" w:rsidR="00D93BAC" w:rsidRPr="0074589F" w:rsidRDefault="00D93BAC" w:rsidP="00FB7983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74589F">
              <w:rPr>
                <w:rFonts w:ascii="Arial" w:hAnsi="Arial" w:cs="Arial"/>
                <w:sz w:val="18"/>
                <w:szCs w:val="18"/>
              </w:rPr>
              <w:t>0-1</w:t>
            </w:r>
          </w:p>
        </w:tc>
        <w:tc>
          <w:tcPr>
            <w:tcW w:w="567" w:type="dxa"/>
          </w:tcPr>
          <w:p w14:paraId="41441C71" w14:textId="77777777" w:rsidR="00D93BAC" w:rsidRPr="0074589F" w:rsidRDefault="00D93BAC" w:rsidP="00FB7983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74589F">
              <w:rPr>
                <w:rFonts w:ascii="Arial" w:hAnsi="Arial" w:cs="Arial"/>
                <w:sz w:val="18"/>
                <w:szCs w:val="18"/>
              </w:rPr>
              <w:t>648</w:t>
            </w:r>
          </w:p>
        </w:tc>
        <w:tc>
          <w:tcPr>
            <w:tcW w:w="1985" w:type="dxa"/>
          </w:tcPr>
          <w:p w14:paraId="6D03F8B5" w14:textId="77777777" w:rsidR="00D93BAC" w:rsidRPr="0074589F" w:rsidRDefault="00D93BAC" w:rsidP="00FB7983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589F">
              <w:rPr>
                <w:rFonts w:ascii="Arial" w:hAnsi="Arial" w:cs="Arial"/>
                <w:sz w:val="18"/>
                <w:szCs w:val="18"/>
              </w:rPr>
              <w:t>Reference</w:t>
            </w:r>
          </w:p>
        </w:tc>
        <w:tc>
          <w:tcPr>
            <w:tcW w:w="850" w:type="dxa"/>
            <w:vMerge w:val="restart"/>
          </w:tcPr>
          <w:p w14:paraId="4C6939E7" w14:textId="77777777" w:rsidR="00D93BAC" w:rsidRPr="0074589F" w:rsidRDefault="00D93BAC" w:rsidP="00FB7983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589F">
              <w:rPr>
                <w:rFonts w:ascii="Arial" w:hAnsi="Arial" w:cs="Arial"/>
                <w:sz w:val="18"/>
                <w:szCs w:val="18"/>
              </w:rPr>
              <w:t>0.003</w:t>
            </w:r>
          </w:p>
        </w:tc>
        <w:tc>
          <w:tcPr>
            <w:tcW w:w="567" w:type="dxa"/>
          </w:tcPr>
          <w:p w14:paraId="7BDF4063" w14:textId="77777777" w:rsidR="00D93BAC" w:rsidRPr="0074589F" w:rsidRDefault="00D93BAC" w:rsidP="00FB7983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589F">
              <w:rPr>
                <w:rFonts w:ascii="Arial" w:hAnsi="Arial" w:cs="Arial"/>
                <w:sz w:val="18"/>
                <w:szCs w:val="18"/>
              </w:rPr>
              <w:t>587</w:t>
            </w:r>
          </w:p>
        </w:tc>
        <w:tc>
          <w:tcPr>
            <w:tcW w:w="1985" w:type="dxa"/>
          </w:tcPr>
          <w:p w14:paraId="3EB5FE44" w14:textId="77777777" w:rsidR="00D93BAC" w:rsidRPr="0074589F" w:rsidRDefault="00D93BAC" w:rsidP="00FB7983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589F">
              <w:rPr>
                <w:rFonts w:ascii="Arial" w:hAnsi="Arial" w:cs="Arial"/>
                <w:sz w:val="18"/>
                <w:szCs w:val="18"/>
              </w:rPr>
              <w:t>Reference</w:t>
            </w:r>
          </w:p>
        </w:tc>
        <w:tc>
          <w:tcPr>
            <w:tcW w:w="850" w:type="dxa"/>
            <w:vMerge w:val="restart"/>
          </w:tcPr>
          <w:p w14:paraId="66E84A8C" w14:textId="77777777" w:rsidR="00D93BAC" w:rsidRPr="0074589F" w:rsidRDefault="00D93BAC" w:rsidP="00FB7983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589F">
              <w:rPr>
                <w:rFonts w:ascii="Arial" w:hAnsi="Arial" w:cs="Arial"/>
                <w:sz w:val="18"/>
                <w:szCs w:val="18"/>
              </w:rPr>
              <w:t>0.013</w:t>
            </w:r>
          </w:p>
        </w:tc>
        <w:tc>
          <w:tcPr>
            <w:tcW w:w="1985" w:type="dxa"/>
          </w:tcPr>
          <w:p w14:paraId="7880C083" w14:textId="77777777" w:rsidR="00D93BAC" w:rsidRPr="0074589F" w:rsidRDefault="00D93BAC" w:rsidP="00FB7983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589F">
              <w:rPr>
                <w:rFonts w:ascii="Arial" w:hAnsi="Arial" w:cs="Arial"/>
                <w:sz w:val="18"/>
                <w:szCs w:val="18"/>
              </w:rPr>
              <w:t>Reference</w:t>
            </w:r>
          </w:p>
        </w:tc>
        <w:tc>
          <w:tcPr>
            <w:tcW w:w="850" w:type="dxa"/>
            <w:vMerge w:val="restart"/>
          </w:tcPr>
          <w:p w14:paraId="7E6651C1" w14:textId="77777777" w:rsidR="00D93BAC" w:rsidRPr="0074589F" w:rsidRDefault="00D93BAC" w:rsidP="00FB7983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589F">
              <w:rPr>
                <w:rFonts w:ascii="Arial" w:hAnsi="Arial" w:cs="Arial"/>
                <w:sz w:val="18"/>
                <w:szCs w:val="18"/>
              </w:rPr>
              <w:t>0.440</w:t>
            </w:r>
          </w:p>
        </w:tc>
        <w:tc>
          <w:tcPr>
            <w:tcW w:w="1985" w:type="dxa"/>
          </w:tcPr>
          <w:p w14:paraId="365B562B" w14:textId="77777777" w:rsidR="00D93BAC" w:rsidRPr="0074589F" w:rsidRDefault="00D93BAC" w:rsidP="00FB7983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589F">
              <w:rPr>
                <w:rFonts w:ascii="Arial" w:hAnsi="Arial" w:cs="Arial"/>
                <w:sz w:val="18"/>
                <w:szCs w:val="18"/>
              </w:rPr>
              <w:t>Reference</w:t>
            </w:r>
          </w:p>
        </w:tc>
        <w:tc>
          <w:tcPr>
            <w:tcW w:w="850" w:type="dxa"/>
            <w:vMerge w:val="restart"/>
          </w:tcPr>
          <w:p w14:paraId="69058F9A" w14:textId="77777777" w:rsidR="00D93BAC" w:rsidRPr="0074589F" w:rsidRDefault="00D93BAC" w:rsidP="00FB7983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589F">
              <w:rPr>
                <w:rFonts w:ascii="Arial" w:hAnsi="Arial" w:cs="Arial"/>
                <w:sz w:val="18"/>
                <w:szCs w:val="18"/>
              </w:rPr>
              <w:t>0.040</w:t>
            </w:r>
          </w:p>
        </w:tc>
      </w:tr>
      <w:tr w:rsidR="00D93BAC" w:rsidRPr="0074589F" w14:paraId="358D7E71" w14:textId="77777777" w:rsidTr="00FB7983">
        <w:tc>
          <w:tcPr>
            <w:tcW w:w="1560" w:type="dxa"/>
            <w:vMerge/>
          </w:tcPr>
          <w:p w14:paraId="1141838F" w14:textId="77777777" w:rsidR="00D93BAC" w:rsidRPr="0074589F" w:rsidRDefault="00D93BAC" w:rsidP="00FB7983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134" w:type="dxa"/>
          </w:tcPr>
          <w:p w14:paraId="1960CB89" w14:textId="77777777" w:rsidR="00D93BAC" w:rsidRPr="0074589F" w:rsidRDefault="00D93BAC" w:rsidP="00FB7983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74589F">
              <w:rPr>
                <w:rFonts w:ascii="Arial" w:hAnsi="Arial" w:cs="Arial"/>
                <w:sz w:val="18"/>
                <w:szCs w:val="18"/>
              </w:rPr>
              <w:t>&gt;1</w:t>
            </w:r>
          </w:p>
        </w:tc>
        <w:tc>
          <w:tcPr>
            <w:tcW w:w="567" w:type="dxa"/>
          </w:tcPr>
          <w:p w14:paraId="316CFE4B" w14:textId="77777777" w:rsidR="00D93BAC" w:rsidRPr="0074589F" w:rsidRDefault="00D93BAC" w:rsidP="00FB7983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74589F">
              <w:rPr>
                <w:rFonts w:ascii="Arial" w:hAnsi="Arial" w:cs="Arial"/>
                <w:sz w:val="18"/>
                <w:szCs w:val="18"/>
              </w:rPr>
              <w:t>124</w:t>
            </w:r>
          </w:p>
        </w:tc>
        <w:tc>
          <w:tcPr>
            <w:tcW w:w="1985" w:type="dxa"/>
          </w:tcPr>
          <w:p w14:paraId="3D644D93" w14:textId="77777777" w:rsidR="00D93BAC" w:rsidRPr="0074589F" w:rsidRDefault="00D93BAC" w:rsidP="00FB7983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589F">
              <w:rPr>
                <w:rFonts w:ascii="Arial" w:hAnsi="Arial" w:cs="Arial"/>
                <w:sz w:val="18"/>
                <w:szCs w:val="18"/>
              </w:rPr>
              <w:t>1.494 (1.147 – 1.945)</w:t>
            </w:r>
          </w:p>
        </w:tc>
        <w:tc>
          <w:tcPr>
            <w:tcW w:w="850" w:type="dxa"/>
            <w:vMerge/>
          </w:tcPr>
          <w:p w14:paraId="4C00E16F" w14:textId="77777777" w:rsidR="00D93BAC" w:rsidRPr="0074589F" w:rsidRDefault="00D93BAC" w:rsidP="00FB7983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7" w:type="dxa"/>
          </w:tcPr>
          <w:p w14:paraId="58D541C7" w14:textId="77777777" w:rsidR="00D93BAC" w:rsidRPr="0074589F" w:rsidRDefault="00D93BAC" w:rsidP="00FB7983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589F">
              <w:rPr>
                <w:rFonts w:ascii="Arial" w:hAnsi="Arial" w:cs="Arial"/>
                <w:sz w:val="18"/>
                <w:szCs w:val="18"/>
              </w:rPr>
              <w:t>109</w:t>
            </w:r>
          </w:p>
        </w:tc>
        <w:tc>
          <w:tcPr>
            <w:tcW w:w="1985" w:type="dxa"/>
          </w:tcPr>
          <w:p w14:paraId="08496310" w14:textId="77777777" w:rsidR="00D93BAC" w:rsidRPr="0074589F" w:rsidRDefault="00D93BAC" w:rsidP="00FB7983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589F">
              <w:rPr>
                <w:rFonts w:ascii="Arial" w:hAnsi="Arial" w:cs="Arial"/>
                <w:sz w:val="18"/>
                <w:szCs w:val="18"/>
              </w:rPr>
              <w:t>1.421 (1.076 – 1.877)</w:t>
            </w:r>
          </w:p>
        </w:tc>
        <w:tc>
          <w:tcPr>
            <w:tcW w:w="850" w:type="dxa"/>
            <w:vMerge/>
          </w:tcPr>
          <w:p w14:paraId="026A0248" w14:textId="77777777" w:rsidR="00D93BAC" w:rsidRPr="0074589F" w:rsidRDefault="00D93BAC" w:rsidP="00FB7983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5" w:type="dxa"/>
          </w:tcPr>
          <w:p w14:paraId="37E630BD" w14:textId="77777777" w:rsidR="00D93BAC" w:rsidRPr="0074589F" w:rsidRDefault="00D93BAC" w:rsidP="00FB7983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589F">
              <w:rPr>
                <w:rFonts w:ascii="Arial" w:hAnsi="Arial" w:cs="Arial"/>
                <w:sz w:val="18"/>
                <w:szCs w:val="18"/>
              </w:rPr>
              <w:t>1.152 (0.807 – 1.645)</w:t>
            </w:r>
          </w:p>
        </w:tc>
        <w:tc>
          <w:tcPr>
            <w:tcW w:w="850" w:type="dxa"/>
            <w:vMerge/>
          </w:tcPr>
          <w:p w14:paraId="14E89F6D" w14:textId="77777777" w:rsidR="00D93BAC" w:rsidRPr="0074589F" w:rsidRDefault="00D93BAC" w:rsidP="00FB7983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5" w:type="dxa"/>
          </w:tcPr>
          <w:p w14:paraId="3B38DE22" w14:textId="77777777" w:rsidR="00D93BAC" w:rsidRPr="0074589F" w:rsidRDefault="00D93BAC" w:rsidP="00FB7983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589F">
              <w:rPr>
                <w:rFonts w:ascii="Arial" w:hAnsi="Arial" w:cs="Arial"/>
                <w:sz w:val="18"/>
                <w:szCs w:val="18"/>
              </w:rPr>
              <w:t>1.625 (1.023 – 2.581)</w:t>
            </w:r>
          </w:p>
        </w:tc>
        <w:tc>
          <w:tcPr>
            <w:tcW w:w="850" w:type="dxa"/>
            <w:vMerge/>
          </w:tcPr>
          <w:p w14:paraId="0FAE8769" w14:textId="77777777" w:rsidR="00D93BAC" w:rsidRPr="0074589F" w:rsidRDefault="00D93BAC" w:rsidP="00FB7983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93BAC" w:rsidRPr="0074589F" w14:paraId="225CE88E" w14:textId="77777777" w:rsidTr="00FB7983">
        <w:tc>
          <w:tcPr>
            <w:tcW w:w="2694" w:type="dxa"/>
            <w:gridSpan w:val="2"/>
          </w:tcPr>
          <w:p w14:paraId="103890D7" w14:textId="77777777" w:rsidR="00D93BAC" w:rsidRPr="0074589F" w:rsidRDefault="00D93BAC" w:rsidP="00FB7983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74589F">
              <w:rPr>
                <w:rFonts w:ascii="Arial" w:hAnsi="Arial" w:cs="Arial"/>
                <w:b/>
                <w:sz w:val="18"/>
                <w:szCs w:val="18"/>
              </w:rPr>
              <w:t>WBC</w:t>
            </w:r>
          </w:p>
        </w:tc>
        <w:tc>
          <w:tcPr>
            <w:tcW w:w="567" w:type="dxa"/>
          </w:tcPr>
          <w:p w14:paraId="65194F23" w14:textId="77777777" w:rsidR="00D93BAC" w:rsidRPr="0074589F" w:rsidRDefault="00D93BAC" w:rsidP="00FB7983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74589F">
              <w:rPr>
                <w:rFonts w:ascii="Arial" w:hAnsi="Arial" w:cs="Arial"/>
                <w:sz w:val="18"/>
                <w:szCs w:val="18"/>
              </w:rPr>
              <w:t>805</w:t>
            </w:r>
          </w:p>
        </w:tc>
        <w:tc>
          <w:tcPr>
            <w:tcW w:w="1985" w:type="dxa"/>
          </w:tcPr>
          <w:p w14:paraId="16FDD30D" w14:textId="77777777" w:rsidR="00D93BAC" w:rsidRPr="0074589F" w:rsidRDefault="00D93BAC" w:rsidP="00FB7983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589F">
              <w:rPr>
                <w:rFonts w:ascii="Arial" w:hAnsi="Arial" w:cs="Arial"/>
                <w:sz w:val="18"/>
                <w:szCs w:val="18"/>
              </w:rPr>
              <w:t>1.002 (1.001 – 1.003)</w:t>
            </w:r>
          </w:p>
        </w:tc>
        <w:tc>
          <w:tcPr>
            <w:tcW w:w="850" w:type="dxa"/>
          </w:tcPr>
          <w:p w14:paraId="22964B54" w14:textId="77777777" w:rsidR="00D93BAC" w:rsidRPr="0074589F" w:rsidRDefault="00D93BAC" w:rsidP="00FB7983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589F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567" w:type="dxa"/>
          </w:tcPr>
          <w:p w14:paraId="7AD4926E" w14:textId="77777777" w:rsidR="00D93BAC" w:rsidRPr="0074589F" w:rsidRDefault="00D93BAC" w:rsidP="00FB7983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589F">
              <w:rPr>
                <w:rFonts w:ascii="Arial" w:hAnsi="Arial" w:cs="Arial"/>
                <w:sz w:val="18"/>
                <w:szCs w:val="18"/>
              </w:rPr>
              <w:t>728</w:t>
            </w:r>
          </w:p>
        </w:tc>
        <w:tc>
          <w:tcPr>
            <w:tcW w:w="1985" w:type="dxa"/>
          </w:tcPr>
          <w:p w14:paraId="480279A6" w14:textId="77777777" w:rsidR="00D93BAC" w:rsidRPr="0074589F" w:rsidRDefault="00D93BAC" w:rsidP="00FB7983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589F">
              <w:rPr>
                <w:rFonts w:ascii="Arial" w:hAnsi="Arial" w:cs="Arial"/>
                <w:sz w:val="18"/>
                <w:szCs w:val="18"/>
              </w:rPr>
              <w:t>1.002 (1.011 – 1.003)</w:t>
            </w:r>
          </w:p>
        </w:tc>
        <w:tc>
          <w:tcPr>
            <w:tcW w:w="850" w:type="dxa"/>
          </w:tcPr>
          <w:p w14:paraId="2201C087" w14:textId="77777777" w:rsidR="00D93BAC" w:rsidRPr="0074589F" w:rsidRDefault="00D93BAC" w:rsidP="00FB7983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589F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1985" w:type="dxa"/>
          </w:tcPr>
          <w:p w14:paraId="3843D21C" w14:textId="77777777" w:rsidR="00D93BAC" w:rsidRPr="0074589F" w:rsidRDefault="00D93BAC" w:rsidP="00FB7983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589F">
              <w:rPr>
                <w:rFonts w:ascii="Arial" w:hAnsi="Arial" w:cs="Arial"/>
                <w:sz w:val="18"/>
                <w:szCs w:val="18"/>
              </w:rPr>
              <w:t>1.003 (1.001 – 1.004)</w:t>
            </w:r>
          </w:p>
        </w:tc>
        <w:tc>
          <w:tcPr>
            <w:tcW w:w="850" w:type="dxa"/>
          </w:tcPr>
          <w:p w14:paraId="1CE05890" w14:textId="77777777" w:rsidR="00D93BAC" w:rsidRPr="0074589F" w:rsidRDefault="00D93BAC" w:rsidP="00FB7983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589F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1985" w:type="dxa"/>
          </w:tcPr>
          <w:p w14:paraId="65B23E5D" w14:textId="77777777" w:rsidR="00D93BAC" w:rsidRPr="0074589F" w:rsidRDefault="00D93BAC" w:rsidP="00FB7983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589F">
              <w:rPr>
                <w:rFonts w:ascii="Arial" w:hAnsi="Arial" w:cs="Arial"/>
                <w:sz w:val="18"/>
                <w:szCs w:val="18"/>
              </w:rPr>
              <w:t>0.999 (0.997 – 1.002)</w:t>
            </w:r>
          </w:p>
        </w:tc>
        <w:tc>
          <w:tcPr>
            <w:tcW w:w="850" w:type="dxa"/>
          </w:tcPr>
          <w:p w14:paraId="020F5C84" w14:textId="77777777" w:rsidR="00D93BAC" w:rsidRPr="0074589F" w:rsidRDefault="00D93BAC" w:rsidP="00FB7983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589F">
              <w:rPr>
                <w:rFonts w:ascii="Arial" w:hAnsi="Arial" w:cs="Arial"/>
                <w:sz w:val="18"/>
                <w:szCs w:val="18"/>
              </w:rPr>
              <w:t>0.510</w:t>
            </w:r>
          </w:p>
        </w:tc>
      </w:tr>
      <w:tr w:rsidR="00D93BAC" w:rsidRPr="0074589F" w14:paraId="6FD7ED2F" w14:textId="77777777" w:rsidTr="00FB7983">
        <w:tc>
          <w:tcPr>
            <w:tcW w:w="1560" w:type="dxa"/>
            <w:vMerge w:val="restart"/>
          </w:tcPr>
          <w:p w14:paraId="615256B2" w14:textId="77777777" w:rsidR="00D93BAC" w:rsidRPr="0074589F" w:rsidRDefault="00D93BAC" w:rsidP="00FB7983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74589F">
              <w:rPr>
                <w:rFonts w:ascii="Arial" w:hAnsi="Arial" w:cs="Arial"/>
                <w:b/>
                <w:sz w:val="18"/>
                <w:szCs w:val="18"/>
              </w:rPr>
              <w:t xml:space="preserve">CNS </w:t>
            </w:r>
            <w:proofErr w:type="spellStart"/>
            <w:r w:rsidRPr="0074589F">
              <w:rPr>
                <w:rFonts w:ascii="Arial" w:hAnsi="Arial" w:cs="Arial"/>
                <w:b/>
                <w:sz w:val="18"/>
                <w:szCs w:val="18"/>
              </w:rPr>
              <w:t>infiltration</w:t>
            </w:r>
            <w:proofErr w:type="spellEnd"/>
          </w:p>
        </w:tc>
        <w:tc>
          <w:tcPr>
            <w:tcW w:w="1134" w:type="dxa"/>
          </w:tcPr>
          <w:p w14:paraId="2ED4C39B" w14:textId="77777777" w:rsidR="00D93BAC" w:rsidRPr="0074589F" w:rsidRDefault="00D93BAC" w:rsidP="00FB7983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74589F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567" w:type="dxa"/>
          </w:tcPr>
          <w:p w14:paraId="3360DC17" w14:textId="77777777" w:rsidR="00D93BAC" w:rsidRPr="0074589F" w:rsidRDefault="00D93BAC" w:rsidP="00FB7983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74589F">
              <w:rPr>
                <w:rFonts w:ascii="Arial" w:hAnsi="Arial" w:cs="Arial"/>
                <w:sz w:val="18"/>
                <w:szCs w:val="18"/>
              </w:rPr>
              <w:t>707</w:t>
            </w:r>
          </w:p>
        </w:tc>
        <w:tc>
          <w:tcPr>
            <w:tcW w:w="1985" w:type="dxa"/>
          </w:tcPr>
          <w:p w14:paraId="25E81C79" w14:textId="77777777" w:rsidR="00D93BAC" w:rsidRPr="0074589F" w:rsidRDefault="00D93BAC" w:rsidP="00FB7983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589F">
              <w:rPr>
                <w:rFonts w:ascii="Arial" w:hAnsi="Arial" w:cs="Arial"/>
                <w:sz w:val="18"/>
                <w:szCs w:val="18"/>
              </w:rPr>
              <w:t>Reference</w:t>
            </w:r>
          </w:p>
        </w:tc>
        <w:tc>
          <w:tcPr>
            <w:tcW w:w="850" w:type="dxa"/>
            <w:vMerge w:val="restart"/>
          </w:tcPr>
          <w:p w14:paraId="549917AF" w14:textId="77777777" w:rsidR="00D93BAC" w:rsidRPr="0074589F" w:rsidRDefault="00D93BAC" w:rsidP="00FB7983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589F">
              <w:rPr>
                <w:rFonts w:ascii="Arial" w:hAnsi="Arial" w:cs="Arial"/>
                <w:sz w:val="18"/>
                <w:szCs w:val="18"/>
              </w:rPr>
              <w:t>0.672</w:t>
            </w:r>
          </w:p>
        </w:tc>
        <w:tc>
          <w:tcPr>
            <w:tcW w:w="567" w:type="dxa"/>
          </w:tcPr>
          <w:p w14:paraId="102E8A97" w14:textId="77777777" w:rsidR="00D93BAC" w:rsidRPr="0074589F" w:rsidRDefault="00D93BAC" w:rsidP="00FB7983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589F">
              <w:rPr>
                <w:rFonts w:ascii="Arial" w:hAnsi="Arial" w:cs="Arial"/>
                <w:sz w:val="18"/>
                <w:szCs w:val="18"/>
              </w:rPr>
              <w:t>643</w:t>
            </w:r>
          </w:p>
        </w:tc>
        <w:tc>
          <w:tcPr>
            <w:tcW w:w="1985" w:type="dxa"/>
          </w:tcPr>
          <w:p w14:paraId="6487798D" w14:textId="77777777" w:rsidR="00D93BAC" w:rsidRPr="0074589F" w:rsidRDefault="00D93BAC" w:rsidP="00FB7983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589F">
              <w:rPr>
                <w:rFonts w:ascii="Arial" w:hAnsi="Arial" w:cs="Arial"/>
                <w:sz w:val="18"/>
                <w:szCs w:val="18"/>
              </w:rPr>
              <w:t>Reference</w:t>
            </w:r>
          </w:p>
        </w:tc>
        <w:tc>
          <w:tcPr>
            <w:tcW w:w="850" w:type="dxa"/>
            <w:vMerge w:val="restart"/>
          </w:tcPr>
          <w:p w14:paraId="3C4F06FE" w14:textId="77777777" w:rsidR="00D93BAC" w:rsidRPr="0074589F" w:rsidRDefault="00D93BAC" w:rsidP="00FB7983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589F">
              <w:rPr>
                <w:rFonts w:ascii="Arial" w:hAnsi="Arial" w:cs="Arial"/>
                <w:sz w:val="18"/>
                <w:szCs w:val="18"/>
              </w:rPr>
              <w:t>0.736</w:t>
            </w:r>
          </w:p>
        </w:tc>
        <w:tc>
          <w:tcPr>
            <w:tcW w:w="1985" w:type="dxa"/>
          </w:tcPr>
          <w:p w14:paraId="3ECBFFE9" w14:textId="77777777" w:rsidR="00D93BAC" w:rsidRPr="0074589F" w:rsidRDefault="00D93BAC" w:rsidP="00FB7983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589F">
              <w:rPr>
                <w:rFonts w:ascii="Arial" w:hAnsi="Arial" w:cs="Arial"/>
                <w:sz w:val="18"/>
                <w:szCs w:val="18"/>
              </w:rPr>
              <w:t>Reference</w:t>
            </w:r>
          </w:p>
        </w:tc>
        <w:tc>
          <w:tcPr>
            <w:tcW w:w="850" w:type="dxa"/>
            <w:vMerge w:val="restart"/>
          </w:tcPr>
          <w:p w14:paraId="33256BFB" w14:textId="77777777" w:rsidR="00D93BAC" w:rsidRPr="0074589F" w:rsidRDefault="00D93BAC" w:rsidP="00FB7983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589F">
              <w:rPr>
                <w:rFonts w:ascii="Arial" w:hAnsi="Arial" w:cs="Arial"/>
                <w:sz w:val="18"/>
                <w:szCs w:val="18"/>
              </w:rPr>
              <w:t>0.530</w:t>
            </w:r>
          </w:p>
        </w:tc>
        <w:tc>
          <w:tcPr>
            <w:tcW w:w="1985" w:type="dxa"/>
          </w:tcPr>
          <w:p w14:paraId="3DAC49F6" w14:textId="77777777" w:rsidR="00D93BAC" w:rsidRPr="0074589F" w:rsidRDefault="00D93BAC" w:rsidP="00FB7983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589F">
              <w:rPr>
                <w:rFonts w:ascii="Arial" w:hAnsi="Arial" w:cs="Arial"/>
                <w:sz w:val="18"/>
                <w:szCs w:val="18"/>
              </w:rPr>
              <w:t>Reference</w:t>
            </w:r>
          </w:p>
        </w:tc>
        <w:tc>
          <w:tcPr>
            <w:tcW w:w="850" w:type="dxa"/>
            <w:vMerge w:val="restart"/>
          </w:tcPr>
          <w:p w14:paraId="159E2AAD" w14:textId="77777777" w:rsidR="00D93BAC" w:rsidRPr="0074589F" w:rsidRDefault="00D93BAC" w:rsidP="00FB7983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589F">
              <w:rPr>
                <w:rFonts w:ascii="Arial" w:hAnsi="Arial" w:cs="Arial"/>
                <w:sz w:val="18"/>
                <w:szCs w:val="18"/>
              </w:rPr>
              <w:t>0.700</w:t>
            </w:r>
          </w:p>
        </w:tc>
      </w:tr>
      <w:tr w:rsidR="00D93BAC" w:rsidRPr="0074589F" w14:paraId="7DB57FA7" w14:textId="77777777" w:rsidTr="00FB7983">
        <w:tc>
          <w:tcPr>
            <w:tcW w:w="1560" w:type="dxa"/>
            <w:vMerge/>
          </w:tcPr>
          <w:p w14:paraId="49B32912" w14:textId="77777777" w:rsidR="00D93BAC" w:rsidRPr="0074589F" w:rsidRDefault="00D93BAC" w:rsidP="00FB7983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134" w:type="dxa"/>
          </w:tcPr>
          <w:p w14:paraId="793B8142" w14:textId="77777777" w:rsidR="00D93BAC" w:rsidRPr="0074589F" w:rsidRDefault="00D93BAC" w:rsidP="00FB7983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74589F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567" w:type="dxa"/>
          </w:tcPr>
          <w:p w14:paraId="7ADACC7D" w14:textId="77777777" w:rsidR="00D93BAC" w:rsidRPr="0074589F" w:rsidRDefault="00D93BAC" w:rsidP="00FB7983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74589F">
              <w:rPr>
                <w:rFonts w:ascii="Arial" w:hAnsi="Arial" w:cs="Arial"/>
                <w:sz w:val="18"/>
                <w:szCs w:val="18"/>
              </w:rPr>
              <w:t>62</w:t>
            </w:r>
          </w:p>
        </w:tc>
        <w:tc>
          <w:tcPr>
            <w:tcW w:w="1985" w:type="dxa"/>
          </w:tcPr>
          <w:p w14:paraId="36E3E001" w14:textId="77777777" w:rsidR="00D93BAC" w:rsidRPr="0074589F" w:rsidRDefault="00D93BAC" w:rsidP="00FB7983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589F">
              <w:rPr>
                <w:rFonts w:ascii="Arial" w:hAnsi="Arial" w:cs="Arial"/>
                <w:sz w:val="18"/>
                <w:szCs w:val="18"/>
              </w:rPr>
              <w:t>1.094 (0.722 – 1.658)</w:t>
            </w:r>
          </w:p>
        </w:tc>
        <w:tc>
          <w:tcPr>
            <w:tcW w:w="850" w:type="dxa"/>
            <w:vMerge/>
          </w:tcPr>
          <w:p w14:paraId="5F15654C" w14:textId="77777777" w:rsidR="00D93BAC" w:rsidRPr="0074589F" w:rsidRDefault="00D93BAC" w:rsidP="00FB7983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7" w:type="dxa"/>
          </w:tcPr>
          <w:p w14:paraId="52DBF3C4" w14:textId="77777777" w:rsidR="00D93BAC" w:rsidRPr="0074589F" w:rsidRDefault="00D93BAC" w:rsidP="00FB7983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589F">
              <w:rPr>
                <w:rFonts w:ascii="Arial" w:hAnsi="Arial" w:cs="Arial"/>
                <w:sz w:val="18"/>
                <w:szCs w:val="18"/>
              </w:rPr>
              <w:t>54</w:t>
            </w:r>
          </w:p>
        </w:tc>
        <w:tc>
          <w:tcPr>
            <w:tcW w:w="1985" w:type="dxa"/>
          </w:tcPr>
          <w:p w14:paraId="5B239A44" w14:textId="77777777" w:rsidR="00D93BAC" w:rsidRPr="0074589F" w:rsidRDefault="00D93BAC" w:rsidP="00FB7983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589F">
              <w:rPr>
                <w:rFonts w:ascii="Arial" w:hAnsi="Arial" w:cs="Arial"/>
                <w:sz w:val="18"/>
                <w:szCs w:val="18"/>
              </w:rPr>
              <w:t>1.076 (0.704 – 1.644)</w:t>
            </w:r>
          </w:p>
        </w:tc>
        <w:tc>
          <w:tcPr>
            <w:tcW w:w="850" w:type="dxa"/>
            <w:vMerge/>
          </w:tcPr>
          <w:p w14:paraId="7FE20A66" w14:textId="77777777" w:rsidR="00D93BAC" w:rsidRPr="0074589F" w:rsidRDefault="00D93BAC" w:rsidP="00FB7983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5" w:type="dxa"/>
          </w:tcPr>
          <w:p w14:paraId="1DB5FA3F" w14:textId="77777777" w:rsidR="00D93BAC" w:rsidRPr="0074589F" w:rsidRDefault="00D93BAC" w:rsidP="00FB7983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589F">
              <w:rPr>
                <w:rFonts w:ascii="Arial" w:hAnsi="Arial" w:cs="Arial"/>
                <w:sz w:val="18"/>
                <w:szCs w:val="18"/>
              </w:rPr>
              <w:t>1.166 (0.721 – 1.885)</w:t>
            </w:r>
          </w:p>
        </w:tc>
        <w:tc>
          <w:tcPr>
            <w:tcW w:w="850" w:type="dxa"/>
            <w:vMerge/>
          </w:tcPr>
          <w:p w14:paraId="694DFADB" w14:textId="77777777" w:rsidR="00D93BAC" w:rsidRPr="0074589F" w:rsidRDefault="00D93BAC" w:rsidP="00FB7983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5" w:type="dxa"/>
          </w:tcPr>
          <w:p w14:paraId="6F9D97B2" w14:textId="77777777" w:rsidR="00D93BAC" w:rsidRPr="0074589F" w:rsidRDefault="00D93BAC" w:rsidP="00FB7983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589F">
              <w:rPr>
                <w:rFonts w:ascii="Arial" w:hAnsi="Arial" w:cs="Arial"/>
                <w:sz w:val="18"/>
                <w:szCs w:val="18"/>
              </w:rPr>
              <w:t>0.850 (0.374 – 1.933)</w:t>
            </w:r>
          </w:p>
        </w:tc>
        <w:tc>
          <w:tcPr>
            <w:tcW w:w="850" w:type="dxa"/>
            <w:vMerge/>
          </w:tcPr>
          <w:p w14:paraId="0BD17656" w14:textId="77777777" w:rsidR="00D93BAC" w:rsidRPr="0074589F" w:rsidRDefault="00D93BAC" w:rsidP="00FB7983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93BAC" w:rsidRPr="0074589F" w14:paraId="5C71926D" w14:textId="77777777" w:rsidTr="00FB7983">
        <w:tc>
          <w:tcPr>
            <w:tcW w:w="1560" w:type="dxa"/>
            <w:vMerge w:val="restart"/>
          </w:tcPr>
          <w:p w14:paraId="36EF35A3" w14:textId="77777777" w:rsidR="00D93BAC" w:rsidRPr="0074589F" w:rsidRDefault="00D93BAC" w:rsidP="00FB7983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74589F">
              <w:rPr>
                <w:rFonts w:ascii="Arial" w:hAnsi="Arial" w:cs="Arial"/>
                <w:b/>
                <w:sz w:val="18"/>
                <w:szCs w:val="18"/>
              </w:rPr>
              <w:t>Ph</w:t>
            </w:r>
            <w:proofErr w:type="spellEnd"/>
            <w:r w:rsidRPr="0074589F"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  <w:proofErr w:type="gramStart"/>
            <w:r w:rsidRPr="0074589F">
              <w:rPr>
                <w:rFonts w:ascii="Arial" w:hAnsi="Arial" w:cs="Arial"/>
                <w:b/>
                <w:sz w:val="18"/>
                <w:szCs w:val="18"/>
              </w:rPr>
              <w:t>status</w:t>
            </w:r>
            <w:proofErr w:type="gramEnd"/>
          </w:p>
        </w:tc>
        <w:tc>
          <w:tcPr>
            <w:tcW w:w="1134" w:type="dxa"/>
          </w:tcPr>
          <w:p w14:paraId="11E96D62" w14:textId="77777777" w:rsidR="00D93BAC" w:rsidRPr="0074589F" w:rsidRDefault="00D93BAC" w:rsidP="00FB7983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74589F">
              <w:rPr>
                <w:rFonts w:ascii="Arial" w:hAnsi="Arial" w:cs="Arial"/>
                <w:sz w:val="18"/>
                <w:szCs w:val="18"/>
              </w:rPr>
              <w:t>Negative</w:t>
            </w:r>
          </w:p>
        </w:tc>
        <w:tc>
          <w:tcPr>
            <w:tcW w:w="567" w:type="dxa"/>
          </w:tcPr>
          <w:p w14:paraId="431600CC" w14:textId="77777777" w:rsidR="00D93BAC" w:rsidRPr="0074589F" w:rsidRDefault="00D93BAC" w:rsidP="00FB7983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74589F">
              <w:rPr>
                <w:rFonts w:ascii="Arial" w:hAnsi="Arial" w:cs="Arial"/>
                <w:sz w:val="18"/>
                <w:szCs w:val="18"/>
              </w:rPr>
              <w:t>688</w:t>
            </w:r>
          </w:p>
        </w:tc>
        <w:tc>
          <w:tcPr>
            <w:tcW w:w="1985" w:type="dxa"/>
          </w:tcPr>
          <w:p w14:paraId="3E2974CA" w14:textId="77777777" w:rsidR="00D93BAC" w:rsidRPr="0074589F" w:rsidRDefault="00D93BAC" w:rsidP="00FB7983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589F">
              <w:rPr>
                <w:rFonts w:ascii="Arial" w:hAnsi="Arial" w:cs="Arial"/>
                <w:sz w:val="18"/>
                <w:szCs w:val="18"/>
              </w:rPr>
              <w:t>1.416 (1.042 – 1.924)</w:t>
            </w:r>
          </w:p>
        </w:tc>
        <w:tc>
          <w:tcPr>
            <w:tcW w:w="850" w:type="dxa"/>
            <w:vMerge w:val="restart"/>
          </w:tcPr>
          <w:p w14:paraId="57724BB0" w14:textId="77777777" w:rsidR="00D93BAC" w:rsidRPr="0074589F" w:rsidRDefault="00D93BAC" w:rsidP="00FB7983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589F">
              <w:rPr>
                <w:rFonts w:ascii="Arial" w:hAnsi="Arial" w:cs="Arial"/>
                <w:sz w:val="18"/>
                <w:szCs w:val="18"/>
              </w:rPr>
              <w:t>0.026</w:t>
            </w:r>
          </w:p>
        </w:tc>
        <w:tc>
          <w:tcPr>
            <w:tcW w:w="567" w:type="dxa"/>
          </w:tcPr>
          <w:p w14:paraId="56CE84C4" w14:textId="77777777" w:rsidR="00D93BAC" w:rsidRPr="0074589F" w:rsidRDefault="00D93BAC" w:rsidP="00FB7983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589F">
              <w:rPr>
                <w:rFonts w:ascii="Arial" w:hAnsi="Arial" w:cs="Arial"/>
                <w:sz w:val="18"/>
                <w:szCs w:val="18"/>
              </w:rPr>
              <w:t>615</w:t>
            </w:r>
          </w:p>
        </w:tc>
        <w:tc>
          <w:tcPr>
            <w:tcW w:w="1985" w:type="dxa"/>
          </w:tcPr>
          <w:p w14:paraId="4BC82746" w14:textId="77777777" w:rsidR="00D93BAC" w:rsidRPr="0074589F" w:rsidRDefault="00D93BAC" w:rsidP="00FB7983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589F">
              <w:rPr>
                <w:rFonts w:ascii="Arial" w:hAnsi="Arial" w:cs="Arial"/>
                <w:sz w:val="18"/>
                <w:szCs w:val="18"/>
              </w:rPr>
              <w:t>1.428 (1.056 – 1.931)</w:t>
            </w:r>
          </w:p>
        </w:tc>
        <w:tc>
          <w:tcPr>
            <w:tcW w:w="850" w:type="dxa"/>
            <w:vMerge w:val="restart"/>
          </w:tcPr>
          <w:p w14:paraId="58977AA0" w14:textId="77777777" w:rsidR="00D93BAC" w:rsidRPr="0074589F" w:rsidRDefault="00D93BAC" w:rsidP="00FB7983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589F">
              <w:rPr>
                <w:rFonts w:ascii="Arial" w:hAnsi="Arial" w:cs="Arial"/>
                <w:sz w:val="18"/>
                <w:szCs w:val="18"/>
              </w:rPr>
              <w:t>0.021</w:t>
            </w:r>
          </w:p>
        </w:tc>
        <w:tc>
          <w:tcPr>
            <w:tcW w:w="1985" w:type="dxa"/>
          </w:tcPr>
          <w:p w14:paraId="46482FEE" w14:textId="77777777" w:rsidR="00D93BAC" w:rsidRPr="0074589F" w:rsidRDefault="00D93BAC" w:rsidP="00FB7983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589F">
              <w:rPr>
                <w:rFonts w:ascii="Arial" w:hAnsi="Arial" w:cs="Arial"/>
                <w:sz w:val="18"/>
                <w:szCs w:val="18"/>
              </w:rPr>
              <w:t>2.244 (1.461 – 3.446)</w:t>
            </w:r>
          </w:p>
        </w:tc>
        <w:tc>
          <w:tcPr>
            <w:tcW w:w="850" w:type="dxa"/>
            <w:vMerge w:val="restart"/>
          </w:tcPr>
          <w:p w14:paraId="5A639533" w14:textId="77777777" w:rsidR="00D93BAC" w:rsidRPr="0074589F" w:rsidRDefault="00D93BAC" w:rsidP="00FB7983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589F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1985" w:type="dxa"/>
          </w:tcPr>
          <w:p w14:paraId="395FBA44" w14:textId="77777777" w:rsidR="00D93BAC" w:rsidRPr="0074589F" w:rsidRDefault="00D93BAC" w:rsidP="00FB7983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589F">
              <w:rPr>
                <w:rFonts w:ascii="Arial" w:hAnsi="Arial" w:cs="Arial"/>
                <w:sz w:val="18"/>
                <w:szCs w:val="18"/>
              </w:rPr>
              <w:t>0.649 (0.424 – 0.995)</w:t>
            </w:r>
          </w:p>
        </w:tc>
        <w:tc>
          <w:tcPr>
            <w:tcW w:w="850" w:type="dxa"/>
            <w:vMerge w:val="restart"/>
          </w:tcPr>
          <w:p w14:paraId="28799C65" w14:textId="77777777" w:rsidR="00D93BAC" w:rsidRPr="0074589F" w:rsidRDefault="00D93BAC" w:rsidP="00FB7983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589F">
              <w:rPr>
                <w:rFonts w:ascii="Arial" w:hAnsi="Arial" w:cs="Arial"/>
                <w:sz w:val="18"/>
                <w:szCs w:val="18"/>
              </w:rPr>
              <w:t>0.047</w:t>
            </w:r>
          </w:p>
        </w:tc>
      </w:tr>
      <w:tr w:rsidR="00D93BAC" w:rsidRPr="0074589F" w14:paraId="0BF49C53" w14:textId="77777777" w:rsidTr="00FB7983">
        <w:tc>
          <w:tcPr>
            <w:tcW w:w="1560" w:type="dxa"/>
            <w:vMerge/>
          </w:tcPr>
          <w:p w14:paraId="0C0B413C" w14:textId="77777777" w:rsidR="00D93BAC" w:rsidRPr="0074589F" w:rsidRDefault="00D93BAC" w:rsidP="00FB7983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134" w:type="dxa"/>
          </w:tcPr>
          <w:p w14:paraId="26D241E9" w14:textId="77777777" w:rsidR="00D93BAC" w:rsidRPr="0074589F" w:rsidRDefault="00D93BAC" w:rsidP="00FB7983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74589F">
              <w:rPr>
                <w:rFonts w:ascii="Arial" w:hAnsi="Arial" w:cs="Arial"/>
                <w:sz w:val="18"/>
                <w:szCs w:val="18"/>
              </w:rPr>
              <w:t>Positive</w:t>
            </w:r>
          </w:p>
        </w:tc>
        <w:tc>
          <w:tcPr>
            <w:tcW w:w="567" w:type="dxa"/>
          </w:tcPr>
          <w:p w14:paraId="6B375A70" w14:textId="77777777" w:rsidR="00D93BAC" w:rsidRPr="0074589F" w:rsidRDefault="00D93BAC" w:rsidP="00FB7983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74589F">
              <w:rPr>
                <w:rFonts w:ascii="Arial" w:hAnsi="Arial" w:cs="Arial"/>
                <w:sz w:val="18"/>
                <w:szCs w:val="18"/>
              </w:rPr>
              <w:t>128</w:t>
            </w:r>
          </w:p>
        </w:tc>
        <w:tc>
          <w:tcPr>
            <w:tcW w:w="1985" w:type="dxa"/>
          </w:tcPr>
          <w:p w14:paraId="45956FE0" w14:textId="77777777" w:rsidR="00D93BAC" w:rsidRPr="0074589F" w:rsidRDefault="00D93BAC" w:rsidP="00FB7983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589F">
              <w:rPr>
                <w:rFonts w:ascii="Arial" w:hAnsi="Arial" w:cs="Arial"/>
                <w:sz w:val="18"/>
                <w:szCs w:val="18"/>
              </w:rPr>
              <w:t>Reference</w:t>
            </w:r>
          </w:p>
        </w:tc>
        <w:tc>
          <w:tcPr>
            <w:tcW w:w="850" w:type="dxa"/>
            <w:vMerge/>
          </w:tcPr>
          <w:p w14:paraId="10F1C184" w14:textId="77777777" w:rsidR="00D93BAC" w:rsidRPr="0074589F" w:rsidRDefault="00D93BAC" w:rsidP="00FB7983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7" w:type="dxa"/>
          </w:tcPr>
          <w:p w14:paraId="25998FF7" w14:textId="77777777" w:rsidR="00D93BAC" w:rsidRPr="0074589F" w:rsidRDefault="00D93BAC" w:rsidP="00FB7983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589F">
              <w:rPr>
                <w:rFonts w:ascii="Arial" w:hAnsi="Arial" w:cs="Arial"/>
                <w:sz w:val="18"/>
                <w:szCs w:val="18"/>
              </w:rPr>
              <w:t>123</w:t>
            </w:r>
          </w:p>
        </w:tc>
        <w:tc>
          <w:tcPr>
            <w:tcW w:w="1985" w:type="dxa"/>
          </w:tcPr>
          <w:p w14:paraId="0F34B440" w14:textId="77777777" w:rsidR="00D93BAC" w:rsidRPr="0074589F" w:rsidRDefault="00D93BAC" w:rsidP="00FB7983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589F">
              <w:rPr>
                <w:rFonts w:ascii="Arial" w:hAnsi="Arial" w:cs="Arial"/>
                <w:sz w:val="18"/>
                <w:szCs w:val="18"/>
              </w:rPr>
              <w:t>Reference</w:t>
            </w:r>
          </w:p>
        </w:tc>
        <w:tc>
          <w:tcPr>
            <w:tcW w:w="850" w:type="dxa"/>
            <w:vMerge/>
          </w:tcPr>
          <w:p w14:paraId="73F3B398" w14:textId="77777777" w:rsidR="00D93BAC" w:rsidRPr="0074589F" w:rsidRDefault="00D93BAC" w:rsidP="00FB7983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5" w:type="dxa"/>
          </w:tcPr>
          <w:p w14:paraId="673DBED5" w14:textId="77777777" w:rsidR="00D93BAC" w:rsidRPr="0074589F" w:rsidRDefault="00D93BAC" w:rsidP="00FB7983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589F">
              <w:rPr>
                <w:rFonts w:ascii="Arial" w:hAnsi="Arial" w:cs="Arial"/>
                <w:sz w:val="18"/>
                <w:szCs w:val="18"/>
              </w:rPr>
              <w:t>Reference</w:t>
            </w:r>
          </w:p>
        </w:tc>
        <w:tc>
          <w:tcPr>
            <w:tcW w:w="850" w:type="dxa"/>
            <w:vMerge/>
          </w:tcPr>
          <w:p w14:paraId="46CEF1E1" w14:textId="77777777" w:rsidR="00D93BAC" w:rsidRPr="0074589F" w:rsidRDefault="00D93BAC" w:rsidP="00FB7983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5" w:type="dxa"/>
          </w:tcPr>
          <w:p w14:paraId="0C223249" w14:textId="77777777" w:rsidR="00D93BAC" w:rsidRPr="0074589F" w:rsidRDefault="00D93BAC" w:rsidP="00FB7983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589F">
              <w:rPr>
                <w:rFonts w:ascii="Arial" w:hAnsi="Arial" w:cs="Arial"/>
                <w:sz w:val="18"/>
                <w:szCs w:val="18"/>
              </w:rPr>
              <w:t>Reference</w:t>
            </w:r>
          </w:p>
        </w:tc>
        <w:tc>
          <w:tcPr>
            <w:tcW w:w="850" w:type="dxa"/>
            <w:vMerge/>
          </w:tcPr>
          <w:p w14:paraId="16EFE36D" w14:textId="77777777" w:rsidR="00D93BAC" w:rsidRPr="0074589F" w:rsidRDefault="00D93BAC" w:rsidP="00FB7983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93BAC" w:rsidRPr="0074589F" w14:paraId="2E8D19EF" w14:textId="77777777" w:rsidTr="00FB7983">
        <w:tc>
          <w:tcPr>
            <w:tcW w:w="1560" w:type="dxa"/>
            <w:vMerge w:val="restart"/>
          </w:tcPr>
          <w:p w14:paraId="421DD9D2" w14:textId="77777777" w:rsidR="00D93BAC" w:rsidRPr="0074589F" w:rsidRDefault="00D93BAC" w:rsidP="00FB7983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74589F">
              <w:rPr>
                <w:rFonts w:ascii="Arial" w:hAnsi="Arial" w:cs="Arial"/>
                <w:b/>
                <w:sz w:val="18"/>
                <w:szCs w:val="18"/>
              </w:rPr>
              <w:t>Cell precursor</w:t>
            </w:r>
          </w:p>
        </w:tc>
        <w:tc>
          <w:tcPr>
            <w:tcW w:w="1134" w:type="dxa"/>
          </w:tcPr>
          <w:p w14:paraId="0E3A1393" w14:textId="77777777" w:rsidR="00D93BAC" w:rsidRPr="0074589F" w:rsidRDefault="00D93BAC" w:rsidP="00FB7983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74589F">
              <w:rPr>
                <w:rFonts w:ascii="Arial" w:hAnsi="Arial" w:cs="Arial"/>
                <w:sz w:val="18"/>
                <w:szCs w:val="18"/>
              </w:rPr>
              <w:t>B</w:t>
            </w:r>
          </w:p>
        </w:tc>
        <w:tc>
          <w:tcPr>
            <w:tcW w:w="567" w:type="dxa"/>
          </w:tcPr>
          <w:p w14:paraId="650DB06A" w14:textId="77777777" w:rsidR="00D93BAC" w:rsidRPr="0074589F" w:rsidRDefault="00D93BAC" w:rsidP="00FB7983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74589F">
              <w:rPr>
                <w:rFonts w:ascii="Arial" w:hAnsi="Arial" w:cs="Arial"/>
                <w:sz w:val="18"/>
                <w:szCs w:val="18"/>
              </w:rPr>
              <w:t>603</w:t>
            </w:r>
          </w:p>
        </w:tc>
        <w:tc>
          <w:tcPr>
            <w:tcW w:w="1985" w:type="dxa"/>
          </w:tcPr>
          <w:p w14:paraId="5935AD52" w14:textId="77777777" w:rsidR="00D93BAC" w:rsidRPr="0074589F" w:rsidRDefault="00D93BAC" w:rsidP="00FB7983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589F">
              <w:rPr>
                <w:rFonts w:ascii="Arial" w:hAnsi="Arial" w:cs="Arial"/>
                <w:sz w:val="18"/>
                <w:szCs w:val="18"/>
              </w:rPr>
              <w:t>Reference</w:t>
            </w:r>
          </w:p>
        </w:tc>
        <w:tc>
          <w:tcPr>
            <w:tcW w:w="850" w:type="dxa"/>
            <w:vMerge w:val="restart"/>
          </w:tcPr>
          <w:p w14:paraId="7B470252" w14:textId="77777777" w:rsidR="00D93BAC" w:rsidRPr="0074589F" w:rsidRDefault="00D93BAC" w:rsidP="00FB7983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589F">
              <w:rPr>
                <w:rFonts w:ascii="Arial" w:hAnsi="Arial" w:cs="Arial"/>
                <w:sz w:val="18"/>
                <w:szCs w:val="18"/>
              </w:rPr>
              <w:t>0.116</w:t>
            </w:r>
          </w:p>
        </w:tc>
        <w:tc>
          <w:tcPr>
            <w:tcW w:w="567" w:type="dxa"/>
          </w:tcPr>
          <w:p w14:paraId="6E30F454" w14:textId="77777777" w:rsidR="00D93BAC" w:rsidRPr="0074589F" w:rsidRDefault="00D93BAC" w:rsidP="00FB7983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589F">
              <w:rPr>
                <w:rFonts w:ascii="Arial" w:hAnsi="Arial" w:cs="Arial"/>
                <w:sz w:val="18"/>
                <w:szCs w:val="18"/>
              </w:rPr>
              <w:t>552</w:t>
            </w:r>
          </w:p>
        </w:tc>
        <w:tc>
          <w:tcPr>
            <w:tcW w:w="1985" w:type="dxa"/>
          </w:tcPr>
          <w:p w14:paraId="671A341F" w14:textId="77777777" w:rsidR="00D93BAC" w:rsidRPr="0074589F" w:rsidRDefault="00D93BAC" w:rsidP="00FB7983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589F">
              <w:rPr>
                <w:rFonts w:ascii="Arial" w:hAnsi="Arial" w:cs="Arial"/>
                <w:sz w:val="18"/>
                <w:szCs w:val="18"/>
              </w:rPr>
              <w:t>Reference</w:t>
            </w:r>
          </w:p>
        </w:tc>
        <w:tc>
          <w:tcPr>
            <w:tcW w:w="850" w:type="dxa"/>
            <w:vMerge w:val="restart"/>
          </w:tcPr>
          <w:p w14:paraId="734E81F8" w14:textId="77777777" w:rsidR="00D93BAC" w:rsidRPr="0074589F" w:rsidRDefault="00D93BAC" w:rsidP="00FB7983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589F">
              <w:rPr>
                <w:rFonts w:ascii="Arial" w:hAnsi="Arial" w:cs="Arial"/>
                <w:sz w:val="18"/>
                <w:szCs w:val="18"/>
              </w:rPr>
              <w:t>0.127</w:t>
            </w:r>
          </w:p>
        </w:tc>
        <w:tc>
          <w:tcPr>
            <w:tcW w:w="1985" w:type="dxa"/>
          </w:tcPr>
          <w:p w14:paraId="25DCF8D6" w14:textId="77777777" w:rsidR="00D93BAC" w:rsidRPr="0074589F" w:rsidRDefault="00D93BAC" w:rsidP="00FB7983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589F">
              <w:rPr>
                <w:rFonts w:ascii="Arial" w:hAnsi="Arial" w:cs="Arial"/>
                <w:sz w:val="18"/>
                <w:szCs w:val="18"/>
              </w:rPr>
              <w:t>Reference</w:t>
            </w:r>
          </w:p>
        </w:tc>
        <w:tc>
          <w:tcPr>
            <w:tcW w:w="850" w:type="dxa"/>
            <w:vMerge w:val="restart"/>
          </w:tcPr>
          <w:p w14:paraId="2942F965" w14:textId="77777777" w:rsidR="00D93BAC" w:rsidRPr="0074589F" w:rsidRDefault="00D93BAC" w:rsidP="00FB7983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589F">
              <w:rPr>
                <w:rFonts w:ascii="Arial" w:hAnsi="Arial" w:cs="Arial"/>
                <w:sz w:val="18"/>
                <w:szCs w:val="18"/>
              </w:rPr>
              <w:t>0.014</w:t>
            </w:r>
          </w:p>
        </w:tc>
        <w:tc>
          <w:tcPr>
            <w:tcW w:w="1985" w:type="dxa"/>
          </w:tcPr>
          <w:p w14:paraId="09664E65" w14:textId="77777777" w:rsidR="00D93BAC" w:rsidRPr="0074589F" w:rsidRDefault="00D93BAC" w:rsidP="00FB7983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589F">
              <w:rPr>
                <w:rFonts w:ascii="Arial" w:hAnsi="Arial" w:cs="Arial"/>
                <w:sz w:val="18"/>
                <w:szCs w:val="18"/>
              </w:rPr>
              <w:t>Reference</w:t>
            </w:r>
          </w:p>
        </w:tc>
        <w:tc>
          <w:tcPr>
            <w:tcW w:w="850" w:type="dxa"/>
            <w:vMerge w:val="restart"/>
          </w:tcPr>
          <w:p w14:paraId="34DA1CBC" w14:textId="77777777" w:rsidR="00D93BAC" w:rsidRPr="0074589F" w:rsidRDefault="00D93BAC" w:rsidP="00FB7983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589F">
              <w:rPr>
                <w:rFonts w:ascii="Arial" w:hAnsi="Arial" w:cs="Arial"/>
                <w:sz w:val="18"/>
                <w:szCs w:val="18"/>
              </w:rPr>
              <w:t>0.260</w:t>
            </w:r>
          </w:p>
        </w:tc>
      </w:tr>
      <w:tr w:rsidR="00D93BAC" w:rsidRPr="0074589F" w14:paraId="0C02AA75" w14:textId="77777777" w:rsidTr="00FB7983">
        <w:tc>
          <w:tcPr>
            <w:tcW w:w="1560" w:type="dxa"/>
            <w:vMerge/>
          </w:tcPr>
          <w:p w14:paraId="7628C428" w14:textId="77777777" w:rsidR="00D93BAC" w:rsidRPr="0074589F" w:rsidRDefault="00D93BAC" w:rsidP="00FB7983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134" w:type="dxa"/>
          </w:tcPr>
          <w:p w14:paraId="14FA26AC" w14:textId="77777777" w:rsidR="00D93BAC" w:rsidRPr="0074589F" w:rsidRDefault="00D93BAC" w:rsidP="00FB7983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74589F">
              <w:rPr>
                <w:rFonts w:ascii="Arial" w:hAnsi="Arial" w:cs="Arial"/>
                <w:sz w:val="18"/>
                <w:szCs w:val="18"/>
              </w:rPr>
              <w:t>T</w:t>
            </w:r>
          </w:p>
        </w:tc>
        <w:tc>
          <w:tcPr>
            <w:tcW w:w="567" w:type="dxa"/>
          </w:tcPr>
          <w:p w14:paraId="5BAA5CF0" w14:textId="77777777" w:rsidR="00D93BAC" w:rsidRPr="0074589F" w:rsidRDefault="00D93BAC" w:rsidP="00FB7983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74589F">
              <w:rPr>
                <w:rFonts w:ascii="Arial" w:hAnsi="Arial" w:cs="Arial"/>
                <w:sz w:val="18"/>
                <w:szCs w:val="18"/>
              </w:rPr>
              <w:t>200</w:t>
            </w:r>
          </w:p>
        </w:tc>
        <w:tc>
          <w:tcPr>
            <w:tcW w:w="1985" w:type="dxa"/>
          </w:tcPr>
          <w:p w14:paraId="31BC55D4" w14:textId="77777777" w:rsidR="00D93BAC" w:rsidRPr="0074589F" w:rsidRDefault="00D93BAC" w:rsidP="00FB7983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589F">
              <w:rPr>
                <w:rFonts w:ascii="Arial" w:hAnsi="Arial" w:cs="Arial"/>
                <w:sz w:val="18"/>
                <w:szCs w:val="18"/>
              </w:rPr>
              <w:t>1.205 (0.955 – 1.521)</w:t>
            </w:r>
          </w:p>
        </w:tc>
        <w:tc>
          <w:tcPr>
            <w:tcW w:w="850" w:type="dxa"/>
            <w:vMerge/>
          </w:tcPr>
          <w:p w14:paraId="21357C69" w14:textId="77777777" w:rsidR="00D93BAC" w:rsidRPr="0074589F" w:rsidRDefault="00D93BAC" w:rsidP="00FB7983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7" w:type="dxa"/>
          </w:tcPr>
          <w:p w14:paraId="1BF28C2F" w14:textId="77777777" w:rsidR="00D93BAC" w:rsidRPr="0074589F" w:rsidRDefault="00D93BAC" w:rsidP="00FB7983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589F">
              <w:rPr>
                <w:rFonts w:ascii="Arial" w:hAnsi="Arial" w:cs="Arial"/>
                <w:sz w:val="18"/>
                <w:szCs w:val="18"/>
              </w:rPr>
              <w:t>175</w:t>
            </w:r>
          </w:p>
        </w:tc>
        <w:tc>
          <w:tcPr>
            <w:tcW w:w="1985" w:type="dxa"/>
          </w:tcPr>
          <w:p w14:paraId="42F897DA" w14:textId="77777777" w:rsidR="00D93BAC" w:rsidRPr="0074589F" w:rsidRDefault="00D93BAC" w:rsidP="00FB7983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589F">
              <w:rPr>
                <w:rFonts w:ascii="Arial" w:hAnsi="Arial" w:cs="Arial"/>
                <w:sz w:val="18"/>
                <w:szCs w:val="18"/>
              </w:rPr>
              <w:t>1.204 (0.948 – 1.529)</w:t>
            </w:r>
          </w:p>
        </w:tc>
        <w:tc>
          <w:tcPr>
            <w:tcW w:w="850" w:type="dxa"/>
            <w:vMerge/>
          </w:tcPr>
          <w:p w14:paraId="55E6698D" w14:textId="77777777" w:rsidR="00D93BAC" w:rsidRPr="0074589F" w:rsidRDefault="00D93BAC" w:rsidP="00FB7983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5" w:type="dxa"/>
          </w:tcPr>
          <w:p w14:paraId="036C1A85" w14:textId="77777777" w:rsidR="00D93BAC" w:rsidRPr="0074589F" w:rsidRDefault="00D93BAC" w:rsidP="00FB7983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589F">
              <w:rPr>
                <w:rFonts w:ascii="Arial" w:hAnsi="Arial" w:cs="Arial"/>
                <w:sz w:val="18"/>
                <w:szCs w:val="18"/>
              </w:rPr>
              <w:t>1.423 (1.073 – 1.888)</w:t>
            </w:r>
          </w:p>
        </w:tc>
        <w:tc>
          <w:tcPr>
            <w:tcW w:w="850" w:type="dxa"/>
            <w:vMerge/>
          </w:tcPr>
          <w:p w14:paraId="6542210D" w14:textId="77777777" w:rsidR="00D93BAC" w:rsidRPr="0074589F" w:rsidRDefault="00D93BAC" w:rsidP="00FB7983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5" w:type="dxa"/>
          </w:tcPr>
          <w:p w14:paraId="34FAED87" w14:textId="77777777" w:rsidR="00D93BAC" w:rsidRPr="0074589F" w:rsidRDefault="00D93BAC" w:rsidP="00FB7983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589F">
              <w:rPr>
                <w:rFonts w:ascii="Arial" w:hAnsi="Arial" w:cs="Arial"/>
                <w:sz w:val="18"/>
                <w:szCs w:val="18"/>
              </w:rPr>
              <w:t>0.759 (0.471 – 1.224)</w:t>
            </w:r>
          </w:p>
        </w:tc>
        <w:tc>
          <w:tcPr>
            <w:tcW w:w="850" w:type="dxa"/>
            <w:vMerge/>
          </w:tcPr>
          <w:p w14:paraId="19772CE9" w14:textId="77777777" w:rsidR="00D93BAC" w:rsidRPr="0074589F" w:rsidRDefault="00D93BAC" w:rsidP="00FB7983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93BAC" w:rsidRPr="0074589F" w14:paraId="7A7CCE7D" w14:textId="77777777" w:rsidTr="00FB7983">
        <w:tc>
          <w:tcPr>
            <w:tcW w:w="1560" w:type="dxa"/>
            <w:vMerge w:val="restart"/>
          </w:tcPr>
          <w:p w14:paraId="5D520CBD" w14:textId="77777777" w:rsidR="00D93BAC" w:rsidRPr="0074589F" w:rsidRDefault="00D93BAC" w:rsidP="00FB7983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74589F">
              <w:rPr>
                <w:rFonts w:ascii="Arial" w:hAnsi="Arial" w:cs="Arial"/>
                <w:b/>
                <w:sz w:val="18"/>
                <w:szCs w:val="18"/>
              </w:rPr>
              <w:t>Treatment</w:t>
            </w:r>
            <w:proofErr w:type="spellEnd"/>
            <w:r w:rsidRPr="0074589F"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  <w:proofErr w:type="spellStart"/>
            <w:r w:rsidRPr="0074589F">
              <w:rPr>
                <w:rFonts w:ascii="Arial" w:hAnsi="Arial" w:cs="Arial"/>
                <w:b/>
                <w:sz w:val="18"/>
                <w:szCs w:val="18"/>
              </w:rPr>
              <w:t>period</w:t>
            </w:r>
            <w:proofErr w:type="spellEnd"/>
          </w:p>
        </w:tc>
        <w:tc>
          <w:tcPr>
            <w:tcW w:w="1134" w:type="dxa"/>
          </w:tcPr>
          <w:p w14:paraId="2FBF9E61" w14:textId="77777777" w:rsidR="00D93BAC" w:rsidRPr="0074589F" w:rsidRDefault="00D93BAC" w:rsidP="00FB7983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74589F">
              <w:rPr>
                <w:rFonts w:ascii="Arial" w:hAnsi="Arial" w:cs="Arial"/>
                <w:sz w:val="18"/>
                <w:szCs w:val="18"/>
              </w:rPr>
              <w:t>2003-2010</w:t>
            </w:r>
          </w:p>
        </w:tc>
        <w:tc>
          <w:tcPr>
            <w:tcW w:w="567" w:type="dxa"/>
          </w:tcPr>
          <w:p w14:paraId="652BC268" w14:textId="77777777" w:rsidR="00D93BAC" w:rsidRPr="0074589F" w:rsidRDefault="00D93BAC" w:rsidP="00FB7983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74589F">
              <w:rPr>
                <w:rFonts w:ascii="Arial" w:hAnsi="Arial" w:cs="Arial"/>
                <w:sz w:val="18"/>
                <w:szCs w:val="18"/>
              </w:rPr>
              <w:t>341</w:t>
            </w:r>
          </w:p>
        </w:tc>
        <w:tc>
          <w:tcPr>
            <w:tcW w:w="1985" w:type="dxa"/>
          </w:tcPr>
          <w:p w14:paraId="5ACE0172" w14:textId="77777777" w:rsidR="00D93BAC" w:rsidRPr="0074589F" w:rsidRDefault="00D93BAC" w:rsidP="00FB7983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589F">
              <w:rPr>
                <w:rFonts w:ascii="Arial" w:hAnsi="Arial" w:cs="Arial"/>
                <w:sz w:val="18"/>
                <w:szCs w:val="18"/>
              </w:rPr>
              <w:t>1.367 (1.111 – 1.683)</w:t>
            </w:r>
          </w:p>
        </w:tc>
        <w:tc>
          <w:tcPr>
            <w:tcW w:w="850" w:type="dxa"/>
            <w:vMerge w:val="restart"/>
          </w:tcPr>
          <w:p w14:paraId="2C1A614F" w14:textId="77777777" w:rsidR="00D93BAC" w:rsidRPr="0074589F" w:rsidRDefault="00D93BAC" w:rsidP="00FB7983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589F">
              <w:rPr>
                <w:rFonts w:ascii="Arial" w:hAnsi="Arial" w:cs="Arial"/>
                <w:sz w:val="18"/>
                <w:szCs w:val="18"/>
              </w:rPr>
              <w:t>0.003</w:t>
            </w:r>
          </w:p>
        </w:tc>
        <w:tc>
          <w:tcPr>
            <w:tcW w:w="567" w:type="dxa"/>
          </w:tcPr>
          <w:p w14:paraId="0B13E6F3" w14:textId="77777777" w:rsidR="00D93BAC" w:rsidRPr="0074589F" w:rsidRDefault="00D93BAC" w:rsidP="00FB7983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589F">
              <w:rPr>
                <w:rFonts w:ascii="Arial" w:hAnsi="Arial" w:cs="Arial"/>
                <w:sz w:val="18"/>
                <w:szCs w:val="18"/>
              </w:rPr>
              <w:t>300</w:t>
            </w:r>
          </w:p>
        </w:tc>
        <w:tc>
          <w:tcPr>
            <w:tcW w:w="1985" w:type="dxa"/>
          </w:tcPr>
          <w:p w14:paraId="158FA430" w14:textId="77777777" w:rsidR="00D93BAC" w:rsidRPr="0074589F" w:rsidRDefault="00D93BAC" w:rsidP="00FB7983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589F">
              <w:rPr>
                <w:rFonts w:ascii="Arial" w:hAnsi="Arial" w:cs="Arial"/>
                <w:sz w:val="18"/>
                <w:szCs w:val="18"/>
              </w:rPr>
              <w:t>1.349 (1.071 – 1.699)</w:t>
            </w:r>
          </w:p>
        </w:tc>
        <w:tc>
          <w:tcPr>
            <w:tcW w:w="850" w:type="dxa"/>
            <w:vMerge w:val="restart"/>
          </w:tcPr>
          <w:p w14:paraId="429A89D9" w14:textId="77777777" w:rsidR="00D93BAC" w:rsidRPr="0074589F" w:rsidRDefault="00D93BAC" w:rsidP="00FB7983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589F">
              <w:rPr>
                <w:rFonts w:ascii="Arial" w:hAnsi="Arial" w:cs="Arial"/>
                <w:sz w:val="18"/>
                <w:szCs w:val="18"/>
              </w:rPr>
              <w:t>0.011</w:t>
            </w:r>
          </w:p>
        </w:tc>
        <w:tc>
          <w:tcPr>
            <w:tcW w:w="1985" w:type="dxa"/>
          </w:tcPr>
          <w:p w14:paraId="3DA71D74" w14:textId="77777777" w:rsidR="00D93BAC" w:rsidRPr="0074589F" w:rsidRDefault="00D93BAC" w:rsidP="00FB7983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589F">
              <w:rPr>
                <w:rFonts w:ascii="Arial" w:hAnsi="Arial" w:cs="Arial"/>
                <w:sz w:val="18"/>
                <w:szCs w:val="18"/>
              </w:rPr>
              <w:t>1.144 (0.892 – 1.466)</w:t>
            </w:r>
          </w:p>
        </w:tc>
        <w:tc>
          <w:tcPr>
            <w:tcW w:w="850" w:type="dxa"/>
            <w:vMerge w:val="restart"/>
          </w:tcPr>
          <w:p w14:paraId="4F21B9E4" w14:textId="77777777" w:rsidR="00D93BAC" w:rsidRPr="0074589F" w:rsidRDefault="00D93BAC" w:rsidP="00FB7983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589F">
              <w:rPr>
                <w:rFonts w:ascii="Arial" w:hAnsi="Arial" w:cs="Arial"/>
                <w:sz w:val="18"/>
                <w:szCs w:val="18"/>
              </w:rPr>
              <w:t>0.290</w:t>
            </w:r>
          </w:p>
        </w:tc>
        <w:tc>
          <w:tcPr>
            <w:tcW w:w="1985" w:type="dxa"/>
          </w:tcPr>
          <w:p w14:paraId="5BE535FF" w14:textId="77777777" w:rsidR="00D93BAC" w:rsidRPr="0074589F" w:rsidRDefault="00D93BAC" w:rsidP="00FB7983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589F">
              <w:rPr>
                <w:rFonts w:ascii="Arial" w:hAnsi="Arial" w:cs="Arial"/>
                <w:sz w:val="18"/>
                <w:szCs w:val="18"/>
              </w:rPr>
              <w:t>1.503 (1.033 – 2.187)</w:t>
            </w:r>
          </w:p>
        </w:tc>
        <w:tc>
          <w:tcPr>
            <w:tcW w:w="850" w:type="dxa"/>
            <w:vMerge w:val="restart"/>
          </w:tcPr>
          <w:p w14:paraId="03554D22" w14:textId="77777777" w:rsidR="00D93BAC" w:rsidRPr="0074589F" w:rsidRDefault="00D93BAC" w:rsidP="00FB7983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589F">
              <w:rPr>
                <w:rFonts w:ascii="Arial" w:hAnsi="Arial" w:cs="Arial"/>
                <w:sz w:val="18"/>
                <w:szCs w:val="18"/>
              </w:rPr>
              <w:t>0.033</w:t>
            </w:r>
          </w:p>
        </w:tc>
      </w:tr>
      <w:tr w:rsidR="00D93BAC" w:rsidRPr="0074589F" w14:paraId="51705D8D" w14:textId="77777777" w:rsidTr="00FB7983">
        <w:tc>
          <w:tcPr>
            <w:tcW w:w="1560" w:type="dxa"/>
            <w:vMerge/>
          </w:tcPr>
          <w:p w14:paraId="210A9A02" w14:textId="77777777" w:rsidR="00D93BAC" w:rsidRPr="0074589F" w:rsidRDefault="00D93BAC" w:rsidP="00FB7983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134" w:type="dxa"/>
          </w:tcPr>
          <w:p w14:paraId="2EC30E3A" w14:textId="77777777" w:rsidR="00D93BAC" w:rsidRPr="0074589F" w:rsidRDefault="00D93BAC" w:rsidP="00FB7983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74589F">
              <w:rPr>
                <w:rFonts w:ascii="Arial" w:hAnsi="Arial" w:cs="Arial"/>
                <w:sz w:val="18"/>
                <w:szCs w:val="18"/>
              </w:rPr>
              <w:t>2011-2018</w:t>
            </w:r>
          </w:p>
        </w:tc>
        <w:tc>
          <w:tcPr>
            <w:tcW w:w="567" w:type="dxa"/>
          </w:tcPr>
          <w:p w14:paraId="0C059633" w14:textId="77777777" w:rsidR="00D93BAC" w:rsidRPr="0074589F" w:rsidRDefault="00D93BAC" w:rsidP="00FB7983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74589F">
              <w:rPr>
                <w:rFonts w:ascii="Arial" w:hAnsi="Arial" w:cs="Arial"/>
                <w:sz w:val="18"/>
                <w:szCs w:val="18"/>
              </w:rPr>
              <w:t>475</w:t>
            </w:r>
          </w:p>
        </w:tc>
        <w:tc>
          <w:tcPr>
            <w:tcW w:w="1985" w:type="dxa"/>
          </w:tcPr>
          <w:p w14:paraId="4D5FCECF" w14:textId="77777777" w:rsidR="00D93BAC" w:rsidRPr="0074589F" w:rsidRDefault="00D93BAC" w:rsidP="00FB7983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589F">
              <w:rPr>
                <w:rFonts w:ascii="Arial" w:hAnsi="Arial" w:cs="Arial"/>
                <w:sz w:val="18"/>
                <w:szCs w:val="18"/>
              </w:rPr>
              <w:t>Reference</w:t>
            </w:r>
          </w:p>
        </w:tc>
        <w:tc>
          <w:tcPr>
            <w:tcW w:w="850" w:type="dxa"/>
            <w:vMerge/>
          </w:tcPr>
          <w:p w14:paraId="6F8DC273" w14:textId="77777777" w:rsidR="00D93BAC" w:rsidRPr="0074589F" w:rsidRDefault="00D93BAC" w:rsidP="00FB7983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7" w:type="dxa"/>
          </w:tcPr>
          <w:p w14:paraId="2C699B28" w14:textId="77777777" w:rsidR="00D93BAC" w:rsidRPr="0074589F" w:rsidRDefault="00D93BAC" w:rsidP="00FB7983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589F">
              <w:rPr>
                <w:rFonts w:ascii="Arial" w:hAnsi="Arial" w:cs="Arial"/>
                <w:sz w:val="18"/>
                <w:szCs w:val="18"/>
              </w:rPr>
              <w:t>438</w:t>
            </w:r>
          </w:p>
        </w:tc>
        <w:tc>
          <w:tcPr>
            <w:tcW w:w="1985" w:type="dxa"/>
          </w:tcPr>
          <w:p w14:paraId="6A721E3A" w14:textId="77777777" w:rsidR="00D93BAC" w:rsidRPr="0074589F" w:rsidRDefault="00D93BAC" w:rsidP="00FB7983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589F">
              <w:rPr>
                <w:rFonts w:ascii="Arial" w:hAnsi="Arial" w:cs="Arial"/>
                <w:sz w:val="18"/>
                <w:szCs w:val="18"/>
              </w:rPr>
              <w:t>Reference</w:t>
            </w:r>
          </w:p>
        </w:tc>
        <w:tc>
          <w:tcPr>
            <w:tcW w:w="850" w:type="dxa"/>
            <w:vMerge/>
          </w:tcPr>
          <w:p w14:paraId="36FE88F6" w14:textId="77777777" w:rsidR="00D93BAC" w:rsidRPr="0074589F" w:rsidRDefault="00D93BAC" w:rsidP="00FB7983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5" w:type="dxa"/>
          </w:tcPr>
          <w:p w14:paraId="5DD922CD" w14:textId="77777777" w:rsidR="00D93BAC" w:rsidRPr="0074589F" w:rsidRDefault="00D93BAC" w:rsidP="00FB7983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589F">
              <w:rPr>
                <w:rFonts w:ascii="Arial" w:hAnsi="Arial" w:cs="Arial"/>
                <w:sz w:val="18"/>
                <w:szCs w:val="18"/>
              </w:rPr>
              <w:t>Reference</w:t>
            </w:r>
          </w:p>
        </w:tc>
        <w:tc>
          <w:tcPr>
            <w:tcW w:w="850" w:type="dxa"/>
            <w:vMerge/>
          </w:tcPr>
          <w:p w14:paraId="6E18FFB7" w14:textId="77777777" w:rsidR="00D93BAC" w:rsidRPr="0074589F" w:rsidRDefault="00D93BAC" w:rsidP="00FB7983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5" w:type="dxa"/>
          </w:tcPr>
          <w:p w14:paraId="5017093D" w14:textId="77777777" w:rsidR="00D93BAC" w:rsidRPr="0074589F" w:rsidRDefault="00D93BAC" w:rsidP="00FB7983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589F">
              <w:rPr>
                <w:rFonts w:ascii="Arial" w:hAnsi="Arial" w:cs="Arial"/>
                <w:sz w:val="18"/>
                <w:szCs w:val="18"/>
              </w:rPr>
              <w:t>Reference</w:t>
            </w:r>
          </w:p>
        </w:tc>
        <w:tc>
          <w:tcPr>
            <w:tcW w:w="850" w:type="dxa"/>
            <w:vMerge/>
          </w:tcPr>
          <w:p w14:paraId="1ECA4972" w14:textId="77777777" w:rsidR="00D93BAC" w:rsidRPr="0074589F" w:rsidRDefault="00D93BAC" w:rsidP="00FB7983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93BAC" w:rsidRPr="0074589F" w14:paraId="491B7C0A" w14:textId="77777777" w:rsidTr="00FB7983">
        <w:trPr>
          <w:trHeight w:val="292"/>
        </w:trPr>
        <w:tc>
          <w:tcPr>
            <w:tcW w:w="15168" w:type="dxa"/>
            <w:gridSpan w:val="12"/>
            <w:shd w:val="clear" w:color="auto" w:fill="A6A6A6" w:themeFill="background1" w:themeFillShade="A6"/>
          </w:tcPr>
          <w:p w14:paraId="5EC1BA78" w14:textId="77777777" w:rsidR="00D93BAC" w:rsidRPr="0074589F" w:rsidRDefault="00D93BAC" w:rsidP="00FB7983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93BAC" w:rsidRPr="0074589F" w14:paraId="1385137C" w14:textId="77777777" w:rsidTr="00FB7983">
        <w:tc>
          <w:tcPr>
            <w:tcW w:w="1560" w:type="dxa"/>
            <w:vMerge w:val="restart"/>
          </w:tcPr>
          <w:p w14:paraId="3E725B6F" w14:textId="77777777" w:rsidR="00D93BAC" w:rsidRPr="0074589F" w:rsidRDefault="00D93BAC" w:rsidP="00FB7983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74589F">
              <w:rPr>
                <w:rFonts w:ascii="Arial" w:hAnsi="Arial" w:cs="Arial"/>
                <w:b/>
                <w:sz w:val="18"/>
                <w:szCs w:val="18"/>
              </w:rPr>
              <w:t>Allo</w:t>
            </w:r>
            <w:proofErr w:type="spellEnd"/>
            <w:r w:rsidRPr="0074589F">
              <w:rPr>
                <w:rFonts w:ascii="Arial" w:hAnsi="Arial" w:cs="Arial"/>
                <w:b/>
                <w:sz w:val="18"/>
                <w:szCs w:val="18"/>
              </w:rPr>
              <w:t xml:space="preserve"> HCT center</w:t>
            </w:r>
          </w:p>
        </w:tc>
        <w:tc>
          <w:tcPr>
            <w:tcW w:w="1134" w:type="dxa"/>
          </w:tcPr>
          <w:p w14:paraId="442A75F5" w14:textId="77777777" w:rsidR="00D93BAC" w:rsidRPr="0074589F" w:rsidRDefault="00D93BAC" w:rsidP="00FB7983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74589F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567" w:type="dxa"/>
          </w:tcPr>
          <w:p w14:paraId="2BFC2088" w14:textId="77777777" w:rsidR="00D93BAC" w:rsidRPr="0074589F" w:rsidRDefault="00D93BAC" w:rsidP="00FB7983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74589F">
              <w:rPr>
                <w:rFonts w:ascii="Arial" w:hAnsi="Arial" w:cs="Arial"/>
                <w:sz w:val="18"/>
                <w:szCs w:val="18"/>
              </w:rPr>
              <w:t>292</w:t>
            </w:r>
          </w:p>
        </w:tc>
        <w:tc>
          <w:tcPr>
            <w:tcW w:w="1985" w:type="dxa"/>
          </w:tcPr>
          <w:p w14:paraId="0278C3CC" w14:textId="77777777" w:rsidR="00D93BAC" w:rsidRPr="0074589F" w:rsidRDefault="00D93BAC" w:rsidP="00FB7983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589F">
              <w:rPr>
                <w:rFonts w:ascii="Arial" w:hAnsi="Arial" w:cs="Arial"/>
                <w:sz w:val="18"/>
                <w:szCs w:val="18"/>
              </w:rPr>
              <w:t>Reference</w:t>
            </w:r>
          </w:p>
        </w:tc>
        <w:tc>
          <w:tcPr>
            <w:tcW w:w="850" w:type="dxa"/>
            <w:vMerge w:val="restart"/>
          </w:tcPr>
          <w:p w14:paraId="6DFC1A09" w14:textId="77777777" w:rsidR="00D93BAC" w:rsidRPr="0074589F" w:rsidRDefault="00D93BAC" w:rsidP="00FB7983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589F">
              <w:rPr>
                <w:rFonts w:ascii="Arial" w:hAnsi="Arial" w:cs="Arial"/>
                <w:sz w:val="18"/>
                <w:szCs w:val="18"/>
              </w:rPr>
              <w:t>0.793</w:t>
            </w:r>
          </w:p>
        </w:tc>
        <w:tc>
          <w:tcPr>
            <w:tcW w:w="567" w:type="dxa"/>
          </w:tcPr>
          <w:p w14:paraId="7B7FBC8F" w14:textId="77777777" w:rsidR="00D93BAC" w:rsidRPr="0074589F" w:rsidRDefault="00D93BAC" w:rsidP="00FB7983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589F">
              <w:rPr>
                <w:rFonts w:ascii="Arial" w:hAnsi="Arial" w:cs="Arial"/>
                <w:sz w:val="18"/>
                <w:szCs w:val="18"/>
              </w:rPr>
              <w:t>264</w:t>
            </w:r>
          </w:p>
        </w:tc>
        <w:tc>
          <w:tcPr>
            <w:tcW w:w="1985" w:type="dxa"/>
          </w:tcPr>
          <w:p w14:paraId="6E71C371" w14:textId="77777777" w:rsidR="00D93BAC" w:rsidRPr="0074589F" w:rsidRDefault="00D93BAC" w:rsidP="00FB7983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589F">
              <w:rPr>
                <w:rFonts w:ascii="Arial" w:hAnsi="Arial" w:cs="Arial"/>
                <w:sz w:val="18"/>
                <w:szCs w:val="18"/>
              </w:rPr>
              <w:t>Reference</w:t>
            </w:r>
          </w:p>
        </w:tc>
        <w:tc>
          <w:tcPr>
            <w:tcW w:w="850" w:type="dxa"/>
            <w:vMerge w:val="restart"/>
          </w:tcPr>
          <w:p w14:paraId="1D63ABE1" w14:textId="77777777" w:rsidR="00D93BAC" w:rsidRPr="0074589F" w:rsidRDefault="00D93BAC" w:rsidP="00FB7983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589F">
              <w:rPr>
                <w:rFonts w:ascii="Arial" w:hAnsi="Arial" w:cs="Arial"/>
                <w:sz w:val="18"/>
                <w:szCs w:val="18"/>
              </w:rPr>
              <w:t>0.453</w:t>
            </w:r>
          </w:p>
        </w:tc>
        <w:tc>
          <w:tcPr>
            <w:tcW w:w="1985" w:type="dxa"/>
          </w:tcPr>
          <w:p w14:paraId="13C5AAE3" w14:textId="77777777" w:rsidR="00D93BAC" w:rsidRPr="0074589F" w:rsidRDefault="00D93BAC" w:rsidP="00FB7983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589F">
              <w:rPr>
                <w:rFonts w:ascii="Arial" w:hAnsi="Arial" w:cs="Arial"/>
                <w:sz w:val="18"/>
                <w:szCs w:val="18"/>
              </w:rPr>
              <w:t>Reference</w:t>
            </w:r>
          </w:p>
        </w:tc>
        <w:tc>
          <w:tcPr>
            <w:tcW w:w="850" w:type="dxa"/>
            <w:vMerge w:val="restart"/>
          </w:tcPr>
          <w:p w14:paraId="21397945" w14:textId="77777777" w:rsidR="00D93BAC" w:rsidRPr="0074589F" w:rsidRDefault="00D93BAC" w:rsidP="00FB7983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589F">
              <w:rPr>
                <w:rFonts w:ascii="Arial" w:hAnsi="Arial" w:cs="Arial"/>
                <w:sz w:val="18"/>
                <w:szCs w:val="18"/>
              </w:rPr>
              <w:t>0.360</w:t>
            </w:r>
          </w:p>
        </w:tc>
        <w:tc>
          <w:tcPr>
            <w:tcW w:w="1985" w:type="dxa"/>
          </w:tcPr>
          <w:p w14:paraId="34EE0563" w14:textId="77777777" w:rsidR="00D93BAC" w:rsidRPr="0074589F" w:rsidRDefault="00D93BAC" w:rsidP="00FB7983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589F">
              <w:rPr>
                <w:rFonts w:ascii="Arial" w:hAnsi="Arial" w:cs="Arial"/>
                <w:sz w:val="18"/>
                <w:szCs w:val="18"/>
              </w:rPr>
              <w:t>Reference</w:t>
            </w:r>
          </w:p>
        </w:tc>
        <w:tc>
          <w:tcPr>
            <w:tcW w:w="850" w:type="dxa"/>
            <w:vMerge w:val="restart"/>
          </w:tcPr>
          <w:p w14:paraId="2A517F15" w14:textId="77777777" w:rsidR="00D93BAC" w:rsidRPr="0074589F" w:rsidRDefault="00D93BAC" w:rsidP="00FB7983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589F">
              <w:rPr>
                <w:rFonts w:ascii="Arial" w:hAnsi="Arial" w:cs="Arial"/>
                <w:sz w:val="18"/>
                <w:szCs w:val="18"/>
              </w:rPr>
              <w:t>0.960</w:t>
            </w:r>
          </w:p>
        </w:tc>
      </w:tr>
      <w:tr w:rsidR="00D93BAC" w:rsidRPr="0074589F" w14:paraId="1720AE17" w14:textId="77777777" w:rsidTr="00FB7983">
        <w:tc>
          <w:tcPr>
            <w:tcW w:w="1560" w:type="dxa"/>
            <w:vMerge/>
          </w:tcPr>
          <w:p w14:paraId="73494121" w14:textId="77777777" w:rsidR="00D93BAC" w:rsidRPr="0074589F" w:rsidRDefault="00D93BAC" w:rsidP="00FB7983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134" w:type="dxa"/>
          </w:tcPr>
          <w:p w14:paraId="5C547AF5" w14:textId="77777777" w:rsidR="00D93BAC" w:rsidRPr="0074589F" w:rsidRDefault="00D93BAC" w:rsidP="00FB7983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74589F">
              <w:rPr>
                <w:rFonts w:ascii="Arial" w:hAnsi="Arial" w:cs="Arial"/>
                <w:sz w:val="18"/>
                <w:szCs w:val="18"/>
              </w:rPr>
              <w:t>Sí</w:t>
            </w:r>
          </w:p>
        </w:tc>
        <w:tc>
          <w:tcPr>
            <w:tcW w:w="567" w:type="dxa"/>
          </w:tcPr>
          <w:p w14:paraId="2FFDFF78" w14:textId="77777777" w:rsidR="00D93BAC" w:rsidRPr="0074589F" w:rsidRDefault="00D93BAC" w:rsidP="00FB7983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74589F">
              <w:rPr>
                <w:rFonts w:ascii="Arial" w:hAnsi="Arial" w:cs="Arial"/>
                <w:sz w:val="18"/>
                <w:szCs w:val="18"/>
              </w:rPr>
              <w:t>524</w:t>
            </w:r>
          </w:p>
        </w:tc>
        <w:tc>
          <w:tcPr>
            <w:tcW w:w="1985" w:type="dxa"/>
          </w:tcPr>
          <w:p w14:paraId="3E3E58BD" w14:textId="77777777" w:rsidR="00D93BAC" w:rsidRPr="0074589F" w:rsidRDefault="00D93BAC" w:rsidP="00FB7983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589F">
              <w:rPr>
                <w:rFonts w:ascii="Arial" w:hAnsi="Arial" w:cs="Arial"/>
                <w:sz w:val="18"/>
                <w:szCs w:val="18"/>
              </w:rPr>
              <w:t>1.029 (0.829 – 1.279)</w:t>
            </w:r>
          </w:p>
        </w:tc>
        <w:tc>
          <w:tcPr>
            <w:tcW w:w="850" w:type="dxa"/>
            <w:vMerge/>
          </w:tcPr>
          <w:p w14:paraId="78DF22B3" w14:textId="77777777" w:rsidR="00D93BAC" w:rsidRPr="0074589F" w:rsidRDefault="00D93BAC" w:rsidP="00FB7983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7" w:type="dxa"/>
          </w:tcPr>
          <w:p w14:paraId="23431747" w14:textId="77777777" w:rsidR="00D93BAC" w:rsidRPr="0074589F" w:rsidRDefault="00D93BAC" w:rsidP="00FB7983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589F">
              <w:rPr>
                <w:rFonts w:ascii="Arial" w:hAnsi="Arial" w:cs="Arial"/>
                <w:sz w:val="18"/>
                <w:szCs w:val="18"/>
              </w:rPr>
              <w:t>474</w:t>
            </w:r>
          </w:p>
        </w:tc>
        <w:tc>
          <w:tcPr>
            <w:tcW w:w="1985" w:type="dxa"/>
          </w:tcPr>
          <w:p w14:paraId="5FE0C825" w14:textId="77777777" w:rsidR="00D93BAC" w:rsidRPr="0074589F" w:rsidRDefault="00D93BAC" w:rsidP="00FB7983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589F">
              <w:rPr>
                <w:rFonts w:ascii="Arial" w:hAnsi="Arial" w:cs="Arial"/>
                <w:sz w:val="18"/>
                <w:szCs w:val="18"/>
              </w:rPr>
              <w:t>1.088 (0.872 – 1.358)</w:t>
            </w:r>
          </w:p>
        </w:tc>
        <w:tc>
          <w:tcPr>
            <w:tcW w:w="850" w:type="dxa"/>
            <w:vMerge/>
          </w:tcPr>
          <w:p w14:paraId="4D6B2CF9" w14:textId="77777777" w:rsidR="00D93BAC" w:rsidRPr="0074589F" w:rsidRDefault="00D93BAC" w:rsidP="00FB7983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5" w:type="dxa"/>
          </w:tcPr>
          <w:p w14:paraId="23A93E20" w14:textId="77777777" w:rsidR="00D93BAC" w:rsidRPr="0074589F" w:rsidRDefault="00D93BAC" w:rsidP="00FB7983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589F">
              <w:rPr>
                <w:rFonts w:ascii="Arial" w:hAnsi="Arial" w:cs="Arial"/>
                <w:sz w:val="18"/>
                <w:szCs w:val="18"/>
              </w:rPr>
              <w:t>1.133 (0.867 – 1.483)</w:t>
            </w:r>
          </w:p>
        </w:tc>
        <w:tc>
          <w:tcPr>
            <w:tcW w:w="850" w:type="dxa"/>
            <w:vMerge/>
          </w:tcPr>
          <w:p w14:paraId="2EC11A28" w14:textId="77777777" w:rsidR="00D93BAC" w:rsidRPr="0074589F" w:rsidRDefault="00D93BAC" w:rsidP="00FB7983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5" w:type="dxa"/>
          </w:tcPr>
          <w:p w14:paraId="411543C7" w14:textId="77777777" w:rsidR="00D93BAC" w:rsidRPr="0074589F" w:rsidRDefault="00D93BAC" w:rsidP="00FB7983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589F">
              <w:rPr>
                <w:rFonts w:ascii="Arial" w:hAnsi="Arial" w:cs="Arial"/>
                <w:sz w:val="18"/>
                <w:szCs w:val="18"/>
              </w:rPr>
              <w:t>1.009 (0.682 – 1.495)</w:t>
            </w:r>
          </w:p>
        </w:tc>
        <w:tc>
          <w:tcPr>
            <w:tcW w:w="850" w:type="dxa"/>
            <w:vMerge/>
          </w:tcPr>
          <w:p w14:paraId="67D5FB90" w14:textId="77777777" w:rsidR="00D93BAC" w:rsidRPr="0074589F" w:rsidRDefault="00D93BAC" w:rsidP="00FB7983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93BAC" w:rsidRPr="0074589F" w14:paraId="79E26616" w14:textId="77777777" w:rsidTr="00FB7983">
        <w:tc>
          <w:tcPr>
            <w:tcW w:w="1560" w:type="dxa"/>
            <w:vMerge w:val="restart"/>
          </w:tcPr>
          <w:p w14:paraId="5BC3559C" w14:textId="77777777" w:rsidR="00D93BAC" w:rsidRPr="0074589F" w:rsidRDefault="00D93BAC" w:rsidP="00FB7983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74589F">
              <w:rPr>
                <w:rFonts w:ascii="Arial" w:hAnsi="Arial" w:cs="Arial"/>
                <w:b/>
                <w:sz w:val="18"/>
                <w:szCs w:val="18"/>
              </w:rPr>
              <w:t>Protocol</w:t>
            </w:r>
            <w:proofErr w:type="spellEnd"/>
            <w:r w:rsidRPr="0074589F"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  <w:proofErr w:type="spellStart"/>
            <w:r w:rsidRPr="0074589F">
              <w:rPr>
                <w:rFonts w:ascii="Arial" w:hAnsi="Arial" w:cs="Arial"/>
                <w:b/>
                <w:sz w:val="18"/>
                <w:szCs w:val="18"/>
              </w:rPr>
              <w:t>deviations</w:t>
            </w:r>
            <w:proofErr w:type="spellEnd"/>
          </w:p>
        </w:tc>
        <w:tc>
          <w:tcPr>
            <w:tcW w:w="1134" w:type="dxa"/>
          </w:tcPr>
          <w:p w14:paraId="6FB836C8" w14:textId="77777777" w:rsidR="00D93BAC" w:rsidRPr="0074589F" w:rsidRDefault="00D93BAC" w:rsidP="00FB7983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74589F">
              <w:rPr>
                <w:rFonts w:ascii="Arial" w:hAnsi="Arial" w:cs="Arial"/>
                <w:sz w:val="18"/>
                <w:szCs w:val="18"/>
              </w:rPr>
              <w:t>&lt;5%</w:t>
            </w:r>
          </w:p>
        </w:tc>
        <w:tc>
          <w:tcPr>
            <w:tcW w:w="567" w:type="dxa"/>
          </w:tcPr>
          <w:p w14:paraId="091A9331" w14:textId="77777777" w:rsidR="00D93BAC" w:rsidRPr="0074589F" w:rsidRDefault="00D93BAC" w:rsidP="00FB7983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74589F">
              <w:rPr>
                <w:rFonts w:ascii="Arial" w:hAnsi="Arial" w:cs="Arial"/>
                <w:sz w:val="18"/>
                <w:szCs w:val="18"/>
              </w:rPr>
              <w:t>445</w:t>
            </w:r>
          </w:p>
        </w:tc>
        <w:tc>
          <w:tcPr>
            <w:tcW w:w="1985" w:type="dxa"/>
          </w:tcPr>
          <w:p w14:paraId="5B8D6E14" w14:textId="77777777" w:rsidR="00D93BAC" w:rsidRPr="0074589F" w:rsidRDefault="00D93BAC" w:rsidP="00FB7983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589F">
              <w:rPr>
                <w:rFonts w:ascii="Arial" w:hAnsi="Arial" w:cs="Arial"/>
                <w:sz w:val="18"/>
                <w:szCs w:val="18"/>
              </w:rPr>
              <w:t>1.150 (0.936 – 1.414)</w:t>
            </w:r>
          </w:p>
        </w:tc>
        <w:tc>
          <w:tcPr>
            <w:tcW w:w="850" w:type="dxa"/>
            <w:vMerge w:val="restart"/>
          </w:tcPr>
          <w:p w14:paraId="5BC4E6B5" w14:textId="77777777" w:rsidR="00D93BAC" w:rsidRPr="0074589F" w:rsidRDefault="00D93BAC" w:rsidP="00FB7983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589F">
              <w:rPr>
                <w:rFonts w:ascii="Arial" w:hAnsi="Arial" w:cs="Arial"/>
                <w:sz w:val="18"/>
                <w:szCs w:val="18"/>
              </w:rPr>
              <w:t>0.184</w:t>
            </w:r>
          </w:p>
        </w:tc>
        <w:tc>
          <w:tcPr>
            <w:tcW w:w="567" w:type="dxa"/>
          </w:tcPr>
          <w:p w14:paraId="2BD387BF" w14:textId="77777777" w:rsidR="00D93BAC" w:rsidRPr="0074589F" w:rsidRDefault="00D93BAC" w:rsidP="00FB7983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589F">
              <w:rPr>
                <w:rFonts w:ascii="Arial" w:hAnsi="Arial" w:cs="Arial"/>
                <w:sz w:val="18"/>
                <w:szCs w:val="18"/>
              </w:rPr>
              <w:t>401</w:t>
            </w:r>
          </w:p>
        </w:tc>
        <w:tc>
          <w:tcPr>
            <w:tcW w:w="1985" w:type="dxa"/>
          </w:tcPr>
          <w:p w14:paraId="6D0B63A1" w14:textId="77777777" w:rsidR="00D93BAC" w:rsidRPr="0074589F" w:rsidRDefault="00D93BAC" w:rsidP="00FB7983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589F">
              <w:rPr>
                <w:rFonts w:ascii="Arial" w:hAnsi="Arial" w:cs="Arial"/>
                <w:sz w:val="18"/>
                <w:szCs w:val="18"/>
              </w:rPr>
              <w:t>1.144 (0.928 – 1.410)</w:t>
            </w:r>
          </w:p>
        </w:tc>
        <w:tc>
          <w:tcPr>
            <w:tcW w:w="850" w:type="dxa"/>
            <w:vMerge w:val="restart"/>
          </w:tcPr>
          <w:p w14:paraId="68FA0EFF" w14:textId="77777777" w:rsidR="00D93BAC" w:rsidRPr="0074589F" w:rsidRDefault="00D93BAC" w:rsidP="00FB7983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589F">
              <w:rPr>
                <w:rFonts w:ascii="Arial" w:hAnsi="Arial" w:cs="Arial"/>
                <w:sz w:val="18"/>
                <w:szCs w:val="18"/>
              </w:rPr>
              <w:t>0.208</w:t>
            </w:r>
          </w:p>
        </w:tc>
        <w:tc>
          <w:tcPr>
            <w:tcW w:w="1985" w:type="dxa"/>
          </w:tcPr>
          <w:p w14:paraId="5C1E420C" w14:textId="77777777" w:rsidR="00D93BAC" w:rsidRPr="0074589F" w:rsidRDefault="00D93BAC" w:rsidP="00FB7983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589F">
              <w:rPr>
                <w:rFonts w:ascii="Arial" w:hAnsi="Arial" w:cs="Arial"/>
                <w:sz w:val="18"/>
                <w:szCs w:val="18"/>
              </w:rPr>
              <w:t>0.997 (0.776 – 1.279)</w:t>
            </w:r>
          </w:p>
        </w:tc>
        <w:tc>
          <w:tcPr>
            <w:tcW w:w="850" w:type="dxa"/>
            <w:vMerge w:val="restart"/>
          </w:tcPr>
          <w:p w14:paraId="0FD8B867" w14:textId="77777777" w:rsidR="00D93BAC" w:rsidRPr="0074589F" w:rsidRDefault="00D93BAC" w:rsidP="00FB7983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589F">
              <w:rPr>
                <w:rFonts w:ascii="Arial" w:hAnsi="Arial" w:cs="Arial"/>
                <w:sz w:val="18"/>
                <w:szCs w:val="18"/>
              </w:rPr>
              <w:t>0.980</w:t>
            </w:r>
          </w:p>
        </w:tc>
        <w:tc>
          <w:tcPr>
            <w:tcW w:w="1985" w:type="dxa"/>
          </w:tcPr>
          <w:p w14:paraId="08270C6E" w14:textId="77777777" w:rsidR="00D93BAC" w:rsidRPr="0074589F" w:rsidRDefault="00D93BAC" w:rsidP="00FB7983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589F">
              <w:rPr>
                <w:rFonts w:ascii="Arial" w:hAnsi="Arial" w:cs="Arial"/>
                <w:sz w:val="18"/>
                <w:szCs w:val="18"/>
              </w:rPr>
              <w:t>1.369 (0.935 – 2.004)</w:t>
            </w:r>
          </w:p>
        </w:tc>
        <w:tc>
          <w:tcPr>
            <w:tcW w:w="850" w:type="dxa"/>
            <w:vMerge w:val="restart"/>
          </w:tcPr>
          <w:p w14:paraId="5D149699" w14:textId="77777777" w:rsidR="00D93BAC" w:rsidRPr="0074589F" w:rsidRDefault="00D93BAC" w:rsidP="00FB7983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589F">
              <w:rPr>
                <w:rFonts w:ascii="Arial" w:hAnsi="Arial" w:cs="Arial"/>
                <w:sz w:val="18"/>
                <w:szCs w:val="18"/>
              </w:rPr>
              <w:t>0.110</w:t>
            </w:r>
          </w:p>
        </w:tc>
      </w:tr>
      <w:tr w:rsidR="00D93BAC" w:rsidRPr="0074589F" w14:paraId="495994B9" w14:textId="77777777" w:rsidTr="00FB7983">
        <w:tc>
          <w:tcPr>
            <w:tcW w:w="1560" w:type="dxa"/>
            <w:vMerge/>
          </w:tcPr>
          <w:p w14:paraId="7D735984" w14:textId="77777777" w:rsidR="00D93BAC" w:rsidRPr="0074589F" w:rsidRDefault="00D93BAC" w:rsidP="00FB7983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134" w:type="dxa"/>
          </w:tcPr>
          <w:p w14:paraId="4D3E2326" w14:textId="77777777" w:rsidR="00D93BAC" w:rsidRPr="0074589F" w:rsidRDefault="00D93BAC" w:rsidP="00FB7983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74589F">
              <w:rPr>
                <w:rFonts w:ascii="Arial" w:hAnsi="Arial" w:cs="Arial"/>
                <w:sz w:val="18"/>
                <w:szCs w:val="18"/>
              </w:rPr>
              <w:t>≥5%</w:t>
            </w:r>
          </w:p>
        </w:tc>
        <w:tc>
          <w:tcPr>
            <w:tcW w:w="567" w:type="dxa"/>
          </w:tcPr>
          <w:p w14:paraId="63D74EEE" w14:textId="77777777" w:rsidR="00D93BAC" w:rsidRPr="0074589F" w:rsidRDefault="00D93BAC" w:rsidP="00FB7983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74589F">
              <w:rPr>
                <w:rFonts w:ascii="Arial" w:hAnsi="Arial" w:cs="Arial"/>
                <w:sz w:val="18"/>
                <w:szCs w:val="18"/>
              </w:rPr>
              <w:t>371</w:t>
            </w:r>
          </w:p>
        </w:tc>
        <w:tc>
          <w:tcPr>
            <w:tcW w:w="1985" w:type="dxa"/>
          </w:tcPr>
          <w:p w14:paraId="55FBF067" w14:textId="77777777" w:rsidR="00D93BAC" w:rsidRPr="0074589F" w:rsidRDefault="00D93BAC" w:rsidP="00FB7983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589F">
              <w:rPr>
                <w:rFonts w:ascii="Arial" w:hAnsi="Arial" w:cs="Arial"/>
                <w:sz w:val="18"/>
                <w:szCs w:val="18"/>
              </w:rPr>
              <w:t>Reference</w:t>
            </w:r>
          </w:p>
        </w:tc>
        <w:tc>
          <w:tcPr>
            <w:tcW w:w="850" w:type="dxa"/>
            <w:vMerge/>
          </w:tcPr>
          <w:p w14:paraId="3D42877E" w14:textId="77777777" w:rsidR="00D93BAC" w:rsidRPr="0074589F" w:rsidRDefault="00D93BAC" w:rsidP="00FB7983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7" w:type="dxa"/>
          </w:tcPr>
          <w:p w14:paraId="3C54D214" w14:textId="77777777" w:rsidR="00D93BAC" w:rsidRPr="0074589F" w:rsidRDefault="00D93BAC" w:rsidP="00FB7983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589F">
              <w:rPr>
                <w:rFonts w:ascii="Arial" w:hAnsi="Arial" w:cs="Arial"/>
                <w:sz w:val="18"/>
                <w:szCs w:val="18"/>
              </w:rPr>
              <w:t>337</w:t>
            </w:r>
          </w:p>
        </w:tc>
        <w:tc>
          <w:tcPr>
            <w:tcW w:w="1985" w:type="dxa"/>
          </w:tcPr>
          <w:p w14:paraId="1D0C12EC" w14:textId="77777777" w:rsidR="00D93BAC" w:rsidRPr="0074589F" w:rsidRDefault="00D93BAC" w:rsidP="00FB7983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589F">
              <w:rPr>
                <w:rFonts w:ascii="Arial" w:hAnsi="Arial" w:cs="Arial"/>
                <w:sz w:val="18"/>
                <w:szCs w:val="18"/>
              </w:rPr>
              <w:t>Reference</w:t>
            </w:r>
          </w:p>
        </w:tc>
        <w:tc>
          <w:tcPr>
            <w:tcW w:w="850" w:type="dxa"/>
            <w:vMerge/>
          </w:tcPr>
          <w:p w14:paraId="733EB069" w14:textId="77777777" w:rsidR="00D93BAC" w:rsidRPr="0074589F" w:rsidRDefault="00D93BAC" w:rsidP="00FB7983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5" w:type="dxa"/>
          </w:tcPr>
          <w:p w14:paraId="4702B3B1" w14:textId="77777777" w:rsidR="00D93BAC" w:rsidRPr="0074589F" w:rsidRDefault="00D93BAC" w:rsidP="00FB7983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589F">
              <w:rPr>
                <w:rFonts w:ascii="Arial" w:hAnsi="Arial" w:cs="Arial"/>
                <w:sz w:val="18"/>
                <w:szCs w:val="18"/>
              </w:rPr>
              <w:t>Reference</w:t>
            </w:r>
          </w:p>
        </w:tc>
        <w:tc>
          <w:tcPr>
            <w:tcW w:w="850" w:type="dxa"/>
            <w:vMerge/>
          </w:tcPr>
          <w:p w14:paraId="4DB45768" w14:textId="77777777" w:rsidR="00D93BAC" w:rsidRPr="0074589F" w:rsidRDefault="00D93BAC" w:rsidP="00FB7983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5" w:type="dxa"/>
          </w:tcPr>
          <w:p w14:paraId="1A89FCE9" w14:textId="77777777" w:rsidR="00D93BAC" w:rsidRPr="0074589F" w:rsidRDefault="00D93BAC" w:rsidP="00FB7983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589F">
              <w:rPr>
                <w:rFonts w:ascii="Arial" w:hAnsi="Arial" w:cs="Arial"/>
                <w:sz w:val="18"/>
                <w:szCs w:val="18"/>
              </w:rPr>
              <w:t>Reference</w:t>
            </w:r>
          </w:p>
        </w:tc>
        <w:tc>
          <w:tcPr>
            <w:tcW w:w="850" w:type="dxa"/>
            <w:vMerge/>
          </w:tcPr>
          <w:p w14:paraId="3AB83F1A" w14:textId="77777777" w:rsidR="00D93BAC" w:rsidRPr="0074589F" w:rsidRDefault="00D93BAC" w:rsidP="00FB7983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93BAC" w:rsidRPr="0074589F" w14:paraId="3B810014" w14:textId="77777777" w:rsidTr="00FB7983">
        <w:tc>
          <w:tcPr>
            <w:tcW w:w="1560" w:type="dxa"/>
            <w:vMerge w:val="restart"/>
          </w:tcPr>
          <w:p w14:paraId="0CAB539A" w14:textId="77777777" w:rsidR="00D93BAC" w:rsidRPr="0074589F" w:rsidRDefault="00D93BAC" w:rsidP="00FB7983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74589F">
              <w:rPr>
                <w:rFonts w:ascii="Arial" w:hAnsi="Arial" w:cs="Arial"/>
                <w:b/>
                <w:sz w:val="18"/>
                <w:szCs w:val="18"/>
                <w:lang w:val="en-US"/>
              </w:rPr>
              <w:t>Number of ALL cases reported</w:t>
            </w:r>
          </w:p>
        </w:tc>
        <w:tc>
          <w:tcPr>
            <w:tcW w:w="1134" w:type="dxa"/>
          </w:tcPr>
          <w:p w14:paraId="23B2FEFB" w14:textId="77777777" w:rsidR="00D93BAC" w:rsidRPr="0074589F" w:rsidRDefault="00D93BAC" w:rsidP="00FB7983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74589F">
              <w:rPr>
                <w:rFonts w:ascii="Arial" w:hAnsi="Arial" w:cs="Arial"/>
                <w:sz w:val="18"/>
                <w:szCs w:val="18"/>
              </w:rPr>
              <w:t>&lt;30</w:t>
            </w:r>
          </w:p>
        </w:tc>
        <w:tc>
          <w:tcPr>
            <w:tcW w:w="567" w:type="dxa"/>
          </w:tcPr>
          <w:p w14:paraId="24ECBA54" w14:textId="77777777" w:rsidR="00D93BAC" w:rsidRPr="0074589F" w:rsidRDefault="00D93BAC" w:rsidP="00FB7983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74589F">
              <w:rPr>
                <w:rFonts w:ascii="Arial" w:hAnsi="Arial" w:cs="Arial"/>
                <w:sz w:val="18"/>
                <w:szCs w:val="18"/>
              </w:rPr>
              <w:t>424</w:t>
            </w:r>
          </w:p>
        </w:tc>
        <w:tc>
          <w:tcPr>
            <w:tcW w:w="1985" w:type="dxa"/>
          </w:tcPr>
          <w:p w14:paraId="28B4E582" w14:textId="77777777" w:rsidR="00D93BAC" w:rsidRPr="0074589F" w:rsidRDefault="00D93BAC" w:rsidP="00FB7983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589F">
              <w:rPr>
                <w:rFonts w:ascii="Arial" w:hAnsi="Arial" w:cs="Arial"/>
                <w:sz w:val="18"/>
                <w:szCs w:val="18"/>
              </w:rPr>
              <w:t>Reference</w:t>
            </w:r>
          </w:p>
        </w:tc>
        <w:tc>
          <w:tcPr>
            <w:tcW w:w="850" w:type="dxa"/>
            <w:vMerge w:val="restart"/>
          </w:tcPr>
          <w:p w14:paraId="3ED58085" w14:textId="77777777" w:rsidR="00D93BAC" w:rsidRPr="0074589F" w:rsidRDefault="00D93BAC" w:rsidP="00FB7983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589F">
              <w:rPr>
                <w:rFonts w:ascii="Arial" w:hAnsi="Arial" w:cs="Arial"/>
                <w:sz w:val="18"/>
                <w:szCs w:val="18"/>
              </w:rPr>
              <w:t>0.540</w:t>
            </w:r>
          </w:p>
        </w:tc>
        <w:tc>
          <w:tcPr>
            <w:tcW w:w="567" w:type="dxa"/>
          </w:tcPr>
          <w:p w14:paraId="1FB0556C" w14:textId="77777777" w:rsidR="00D93BAC" w:rsidRPr="0074589F" w:rsidRDefault="00D93BAC" w:rsidP="00FB7983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589F">
              <w:rPr>
                <w:rFonts w:ascii="Arial" w:hAnsi="Arial" w:cs="Arial"/>
                <w:sz w:val="18"/>
                <w:szCs w:val="18"/>
              </w:rPr>
              <w:t>386</w:t>
            </w:r>
          </w:p>
        </w:tc>
        <w:tc>
          <w:tcPr>
            <w:tcW w:w="1985" w:type="dxa"/>
          </w:tcPr>
          <w:p w14:paraId="4AC9C150" w14:textId="77777777" w:rsidR="00D93BAC" w:rsidRPr="0074589F" w:rsidRDefault="00D93BAC" w:rsidP="00FB7983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589F">
              <w:rPr>
                <w:rFonts w:ascii="Arial" w:hAnsi="Arial" w:cs="Arial"/>
                <w:sz w:val="18"/>
                <w:szCs w:val="18"/>
              </w:rPr>
              <w:t>Reference</w:t>
            </w:r>
          </w:p>
        </w:tc>
        <w:tc>
          <w:tcPr>
            <w:tcW w:w="850" w:type="dxa"/>
            <w:vMerge w:val="restart"/>
          </w:tcPr>
          <w:p w14:paraId="3909F2EE" w14:textId="77777777" w:rsidR="00D93BAC" w:rsidRPr="0074589F" w:rsidRDefault="00D93BAC" w:rsidP="00FB7983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589F">
              <w:rPr>
                <w:rFonts w:ascii="Arial" w:hAnsi="Arial" w:cs="Arial"/>
                <w:sz w:val="18"/>
                <w:szCs w:val="18"/>
              </w:rPr>
              <w:t>0.794</w:t>
            </w:r>
          </w:p>
        </w:tc>
        <w:tc>
          <w:tcPr>
            <w:tcW w:w="1985" w:type="dxa"/>
          </w:tcPr>
          <w:p w14:paraId="4DB95845" w14:textId="77777777" w:rsidR="00D93BAC" w:rsidRPr="0074589F" w:rsidRDefault="00D93BAC" w:rsidP="00FB7983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589F">
              <w:rPr>
                <w:rFonts w:ascii="Arial" w:hAnsi="Arial" w:cs="Arial"/>
                <w:sz w:val="18"/>
                <w:szCs w:val="18"/>
              </w:rPr>
              <w:t>Reference</w:t>
            </w:r>
          </w:p>
        </w:tc>
        <w:tc>
          <w:tcPr>
            <w:tcW w:w="850" w:type="dxa"/>
            <w:vMerge w:val="restart"/>
          </w:tcPr>
          <w:p w14:paraId="5A7C37AA" w14:textId="77777777" w:rsidR="00D93BAC" w:rsidRPr="0074589F" w:rsidRDefault="00D93BAC" w:rsidP="00FB7983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589F">
              <w:rPr>
                <w:rFonts w:ascii="Arial" w:hAnsi="Arial" w:cs="Arial"/>
                <w:sz w:val="18"/>
                <w:szCs w:val="18"/>
              </w:rPr>
              <w:t>0.550</w:t>
            </w:r>
          </w:p>
        </w:tc>
        <w:tc>
          <w:tcPr>
            <w:tcW w:w="1985" w:type="dxa"/>
          </w:tcPr>
          <w:p w14:paraId="6A706479" w14:textId="77777777" w:rsidR="00D93BAC" w:rsidRPr="0074589F" w:rsidRDefault="00D93BAC" w:rsidP="00FB7983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589F">
              <w:rPr>
                <w:rFonts w:ascii="Arial" w:hAnsi="Arial" w:cs="Arial"/>
                <w:sz w:val="18"/>
                <w:szCs w:val="18"/>
              </w:rPr>
              <w:t>Reference</w:t>
            </w:r>
          </w:p>
        </w:tc>
        <w:tc>
          <w:tcPr>
            <w:tcW w:w="850" w:type="dxa"/>
            <w:vMerge w:val="restart"/>
          </w:tcPr>
          <w:p w14:paraId="74CB6F7D" w14:textId="77777777" w:rsidR="00D93BAC" w:rsidRPr="0074589F" w:rsidRDefault="00D93BAC" w:rsidP="00FB7983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589F">
              <w:rPr>
                <w:rFonts w:ascii="Arial" w:hAnsi="Arial" w:cs="Arial"/>
                <w:sz w:val="18"/>
                <w:szCs w:val="18"/>
              </w:rPr>
              <w:t>0.820</w:t>
            </w:r>
          </w:p>
        </w:tc>
      </w:tr>
      <w:tr w:rsidR="00D93BAC" w:rsidRPr="0074589F" w14:paraId="7962AF5D" w14:textId="77777777" w:rsidTr="00FB7983">
        <w:tc>
          <w:tcPr>
            <w:tcW w:w="1560" w:type="dxa"/>
            <w:vMerge/>
          </w:tcPr>
          <w:p w14:paraId="5EECC7DF" w14:textId="77777777" w:rsidR="00D93BAC" w:rsidRPr="0074589F" w:rsidRDefault="00D93BAC" w:rsidP="00FB7983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134" w:type="dxa"/>
          </w:tcPr>
          <w:p w14:paraId="3CBC903A" w14:textId="77777777" w:rsidR="00D93BAC" w:rsidRPr="0074589F" w:rsidRDefault="00D93BAC" w:rsidP="00FB7983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74589F">
              <w:rPr>
                <w:rFonts w:ascii="Arial" w:hAnsi="Arial" w:cs="Arial"/>
                <w:sz w:val="18"/>
                <w:szCs w:val="18"/>
              </w:rPr>
              <w:sym w:font="Symbol" w:char="F0B3"/>
            </w:r>
            <w:r w:rsidRPr="0074589F">
              <w:rPr>
                <w:rFonts w:ascii="Arial" w:hAnsi="Arial" w:cs="Arial"/>
                <w:sz w:val="18"/>
                <w:szCs w:val="18"/>
              </w:rPr>
              <w:t>30</w:t>
            </w:r>
          </w:p>
        </w:tc>
        <w:tc>
          <w:tcPr>
            <w:tcW w:w="567" w:type="dxa"/>
          </w:tcPr>
          <w:p w14:paraId="28F5CF39" w14:textId="77777777" w:rsidR="00D93BAC" w:rsidRPr="0074589F" w:rsidRDefault="00D93BAC" w:rsidP="00FB7983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74589F">
              <w:rPr>
                <w:rFonts w:ascii="Arial" w:hAnsi="Arial" w:cs="Arial"/>
                <w:sz w:val="18"/>
                <w:szCs w:val="18"/>
              </w:rPr>
              <w:t>392</w:t>
            </w:r>
          </w:p>
        </w:tc>
        <w:tc>
          <w:tcPr>
            <w:tcW w:w="1985" w:type="dxa"/>
          </w:tcPr>
          <w:p w14:paraId="791B827D" w14:textId="77777777" w:rsidR="00D93BAC" w:rsidRPr="0074589F" w:rsidRDefault="00D93BAC" w:rsidP="00FB7983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589F">
              <w:rPr>
                <w:rFonts w:ascii="Arial" w:hAnsi="Arial" w:cs="Arial"/>
                <w:sz w:val="18"/>
                <w:szCs w:val="18"/>
              </w:rPr>
              <w:t>1.066 (0.868 – 1.310)</w:t>
            </w:r>
          </w:p>
        </w:tc>
        <w:tc>
          <w:tcPr>
            <w:tcW w:w="850" w:type="dxa"/>
            <w:vMerge/>
          </w:tcPr>
          <w:p w14:paraId="2F69EBE0" w14:textId="77777777" w:rsidR="00D93BAC" w:rsidRPr="0074589F" w:rsidRDefault="00D93BAC" w:rsidP="00FB7983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7" w:type="dxa"/>
          </w:tcPr>
          <w:p w14:paraId="0D8AAA99" w14:textId="77777777" w:rsidR="00D93BAC" w:rsidRPr="0074589F" w:rsidRDefault="00D93BAC" w:rsidP="00FB7983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589F">
              <w:rPr>
                <w:rFonts w:ascii="Arial" w:hAnsi="Arial" w:cs="Arial"/>
                <w:sz w:val="18"/>
                <w:szCs w:val="18"/>
              </w:rPr>
              <w:t>352</w:t>
            </w:r>
          </w:p>
        </w:tc>
        <w:tc>
          <w:tcPr>
            <w:tcW w:w="1985" w:type="dxa"/>
          </w:tcPr>
          <w:p w14:paraId="1BBF683B" w14:textId="77777777" w:rsidR="00D93BAC" w:rsidRPr="0074589F" w:rsidRDefault="00D93BAC" w:rsidP="00FB7983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589F">
              <w:rPr>
                <w:rFonts w:ascii="Arial" w:hAnsi="Arial" w:cs="Arial"/>
                <w:sz w:val="18"/>
                <w:szCs w:val="18"/>
              </w:rPr>
              <w:t>1.028 (0.835 – 1.266)</w:t>
            </w:r>
          </w:p>
        </w:tc>
        <w:tc>
          <w:tcPr>
            <w:tcW w:w="850" w:type="dxa"/>
            <w:vMerge/>
          </w:tcPr>
          <w:p w14:paraId="190E5F33" w14:textId="77777777" w:rsidR="00D93BAC" w:rsidRPr="0074589F" w:rsidRDefault="00D93BAC" w:rsidP="00FB7983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5" w:type="dxa"/>
          </w:tcPr>
          <w:p w14:paraId="5766F11B" w14:textId="77777777" w:rsidR="00D93BAC" w:rsidRPr="0074589F" w:rsidRDefault="00D93BAC" w:rsidP="00FB7983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589F">
              <w:rPr>
                <w:rFonts w:ascii="Arial" w:hAnsi="Arial" w:cs="Arial"/>
                <w:sz w:val="18"/>
                <w:szCs w:val="18"/>
              </w:rPr>
              <w:t>1.080 (0.842 – 1.385)</w:t>
            </w:r>
          </w:p>
        </w:tc>
        <w:tc>
          <w:tcPr>
            <w:tcW w:w="850" w:type="dxa"/>
            <w:vMerge/>
          </w:tcPr>
          <w:p w14:paraId="233C80E3" w14:textId="77777777" w:rsidR="00D93BAC" w:rsidRPr="0074589F" w:rsidRDefault="00D93BAC" w:rsidP="00FB7983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5" w:type="dxa"/>
          </w:tcPr>
          <w:p w14:paraId="63294367" w14:textId="77777777" w:rsidR="00D93BAC" w:rsidRPr="0074589F" w:rsidRDefault="00D93BAC" w:rsidP="00FB7983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589F">
              <w:rPr>
                <w:rFonts w:ascii="Arial" w:hAnsi="Arial" w:cs="Arial"/>
                <w:sz w:val="18"/>
                <w:szCs w:val="18"/>
              </w:rPr>
              <w:t>0.958 (0.659 – 1.392)</w:t>
            </w:r>
          </w:p>
        </w:tc>
        <w:tc>
          <w:tcPr>
            <w:tcW w:w="850" w:type="dxa"/>
            <w:vMerge/>
          </w:tcPr>
          <w:p w14:paraId="410BB670" w14:textId="77777777" w:rsidR="00D93BAC" w:rsidRPr="0074589F" w:rsidRDefault="00D93BAC" w:rsidP="00FB7983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93BAC" w:rsidRPr="0074589F" w14:paraId="21648A42" w14:textId="77777777" w:rsidTr="00FB7983">
        <w:tc>
          <w:tcPr>
            <w:tcW w:w="1560" w:type="dxa"/>
            <w:vMerge w:val="restart"/>
          </w:tcPr>
          <w:p w14:paraId="59EE8A54" w14:textId="77777777" w:rsidR="00D93BAC" w:rsidRPr="0074589F" w:rsidRDefault="00D93BAC" w:rsidP="00FB7983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74589F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Number of beds in the hospital</w:t>
            </w:r>
          </w:p>
        </w:tc>
        <w:tc>
          <w:tcPr>
            <w:tcW w:w="1134" w:type="dxa"/>
          </w:tcPr>
          <w:p w14:paraId="2F3DA8FC" w14:textId="77777777" w:rsidR="00D93BAC" w:rsidRPr="0074589F" w:rsidRDefault="00D93BAC" w:rsidP="00FB7983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74589F">
              <w:rPr>
                <w:rFonts w:ascii="Arial" w:hAnsi="Arial" w:cs="Arial"/>
                <w:sz w:val="18"/>
                <w:szCs w:val="18"/>
              </w:rPr>
              <w:t>≤832</w:t>
            </w:r>
          </w:p>
        </w:tc>
        <w:tc>
          <w:tcPr>
            <w:tcW w:w="567" w:type="dxa"/>
          </w:tcPr>
          <w:p w14:paraId="6B8897AC" w14:textId="77777777" w:rsidR="00D93BAC" w:rsidRPr="0074589F" w:rsidRDefault="00D93BAC" w:rsidP="00FB7983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74589F">
              <w:rPr>
                <w:rFonts w:ascii="Arial" w:hAnsi="Arial" w:cs="Arial"/>
                <w:sz w:val="18"/>
                <w:szCs w:val="18"/>
              </w:rPr>
              <w:t>404</w:t>
            </w:r>
          </w:p>
        </w:tc>
        <w:tc>
          <w:tcPr>
            <w:tcW w:w="1985" w:type="dxa"/>
          </w:tcPr>
          <w:p w14:paraId="722F904D" w14:textId="77777777" w:rsidR="00D93BAC" w:rsidRPr="0074589F" w:rsidRDefault="00D93BAC" w:rsidP="00FB7983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589F">
              <w:rPr>
                <w:rFonts w:ascii="Arial" w:hAnsi="Arial" w:cs="Arial"/>
                <w:sz w:val="18"/>
                <w:szCs w:val="18"/>
              </w:rPr>
              <w:t>1.073 (0.873 – 1.318)</w:t>
            </w:r>
          </w:p>
        </w:tc>
        <w:tc>
          <w:tcPr>
            <w:tcW w:w="850" w:type="dxa"/>
            <w:vMerge w:val="restart"/>
          </w:tcPr>
          <w:p w14:paraId="25BFCCB1" w14:textId="77777777" w:rsidR="00D93BAC" w:rsidRPr="0074589F" w:rsidRDefault="00D93BAC" w:rsidP="00FB7983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589F">
              <w:rPr>
                <w:rFonts w:ascii="Arial" w:hAnsi="Arial" w:cs="Arial"/>
                <w:sz w:val="18"/>
                <w:szCs w:val="18"/>
              </w:rPr>
              <w:t>0.503</w:t>
            </w:r>
          </w:p>
        </w:tc>
        <w:tc>
          <w:tcPr>
            <w:tcW w:w="567" w:type="dxa"/>
          </w:tcPr>
          <w:p w14:paraId="4A1C595F" w14:textId="77777777" w:rsidR="00D93BAC" w:rsidRPr="0074589F" w:rsidRDefault="00D93BAC" w:rsidP="00FB7983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589F">
              <w:rPr>
                <w:rFonts w:ascii="Arial" w:hAnsi="Arial" w:cs="Arial"/>
                <w:sz w:val="18"/>
                <w:szCs w:val="18"/>
              </w:rPr>
              <w:t>368</w:t>
            </w:r>
          </w:p>
        </w:tc>
        <w:tc>
          <w:tcPr>
            <w:tcW w:w="1985" w:type="dxa"/>
          </w:tcPr>
          <w:p w14:paraId="3C9D7EC2" w14:textId="77777777" w:rsidR="00D93BAC" w:rsidRPr="0074589F" w:rsidRDefault="00D93BAC" w:rsidP="00FB7983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589F">
              <w:rPr>
                <w:rFonts w:ascii="Arial" w:hAnsi="Arial" w:cs="Arial"/>
                <w:sz w:val="18"/>
                <w:szCs w:val="18"/>
              </w:rPr>
              <w:t>1.134 (0.921 – 1.396)</w:t>
            </w:r>
          </w:p>
        </w:tc>
        <w:tc>
          <w:tcPr>
            <w:tcW w:w="850" w:type="dxa"/>
            <w:vMerge w:val="restart"/>
          </w:tcPr>
          <w:p w14:paraId="0114ABE0" w14:textId="77777777" w:rsidR="00D93BAC" w:rsidRPr="0074589F" w:rsidRDefault="00D93BAC" w:rsidP="00FB7983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589F">
              <w:rPr>
                <w:rFonts w:ascii="Arial" w:hAnsi="Arial" w:cs="Arial"/>
                <w:sz w:val="18"/>
                <w:szCs w:val="18"/>
              </w:rPr>
              <w:t>0.237</w:t>
            </w:r>
          </w:p>
        </w:tc>
        <w:tc>
          <w:tcPr>
            <w:tcW w:w="1985" w:type="dxa"/>
          </w:tcPr>
          <w:p w14:paraId="11126A39" w14:textId="77777777" w:rsidR="00D93BAC" w:rsidRPr="0074589F" w:rsidRDefault="00D93BAC" w:rsidP="00FB7983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589F">
              <w:rPr>
                <w:rFonts w:ascii="Arial" w:hAnsi="Arial" w:cs="Arial"/>
                <w:sz w:val="18"/>
                <w:szCs w:val="18"/>
              </w:rPr>
              <w:t>1.126 (0.878 – 1.444)</w:t>
            </w:r>
          </w:p>
        </w:tc>
        <w:tc>
          <w:tcPr>
            <w:tcW w:w="850" w:type="dxa"/>
            <w:vMerge w:val="restart"/>
          </w:tcPr>
          <w:p w14:paraId="0A81C8E1" w14:textId="77777777" w:rsidR="00D93BAC" w:rsidRPr="0074589F" w:rsidRDefault="00D93BAC" w:rsidP="00FB7983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589F">
              <w:rPr>
                <w:rFonts w:ascii="Arial" w:hAnsi="Arial" w:cs="Arial"/>
                <w:sz w:val="18"/>
                <w:szCs w:val="18"/>
              </w:rPr>
              <w:t>0.350</w:t>
            </w:r>
          </w:p>
        </w:tc>
        <w:tc>
          <w:tcPr>
            <w:tcW w:w="1985" w:type="dxa"/>
          </w:tcPr>
          <w:p w14:paraId="3004193F" w14:textId="77777777" w:rsidR="00D93BAC" w:rsidRPr="0074589F" w:rsidRDefault="00D93BAC" w:rsidP="00FB7983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589F">
              <w:rPr>
                <w:rFonts w:ascii="Arial" w:hAnsi="Arial" w:cs="Arial"/>
                <w:sz w:val="18"/>
                <w:szCs w:val="18"/>
              </w:rPr>
              <w:t>1.061 (0.731 – 1.540)</w:t>
            </w:r>
          </w:p>
        </w:tc>
        <w:tc>
          <w:tcPr>
            <w:tcW w:w="850" w:type="dxa"/>
            <w:vMerge w:val="restart"/>
          </w:tcPr>
          <w:p w14:paraId="28495C3E" w14:textId="77777777" w:rsidR="00D93BAC" w:rsidRPr="0074589F" w:rsidRDefault="00D93BAC" w:rsidP="00FB7983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589F">
              <w:rPr>
                <w:rFonts w:ascii="Arial" w:hAnsi="Arial" w:cs="Arial"/>
                <w:sz w:val="18"/>
                <w:szCs w:val="18"/>
              </w:rPr>
              <w:t>0.760</w:t>
            </w:r>
          </w:p>
        </w:tc>
      </w:tr>
      <w:tr w:rsidR="00D93BAC" w:rsidRPr="0074589F" w14:paraId="2144A06D" w14:textId="77777777" w:rsidTr="00FB7983">
        <w:tc>
          <w:tcPr>
            <w:tcW w:w="1560" w:type="dxa"/>
            <w:vMerge/>
          </w:tcPr>
          <w:p w14:paraId="2918CC00" w14:textId="77777777" w:rsidR="00D93BAC" w:rsidRPr="0074589F" w:rsidRDefault="00D93BAC" w:rsidP="00FB7983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134" w:type="dxa"/>
          </w:tcPr>
          <w:p w14:paraId="3756D8CE" w14:textId="77777777" w:rsidR="00D93BAC" w:rsidRPr="0074589F" w:rsidRDefault="00D93BAC" w:rsidP="00FB7983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74589F">
              <w:rPr>
                <w:rFonts w:ascii="Arial" w:hAnsi="Arial" w:cs="Arial"/>
                <w:sz w:val="18"/>
                <w:szCs w:val="18"/>
              </w:rPr>
              <w:t>&gt;832</w:t>
            </w:r>
          </w:p>
        </w:tc>
        <w:tc>
          <w:tcPr>
            <w:tcW w:w="567" w:type="dxa"/>
          </w:tcPr>
          <w:p w14:paraId="19C82CE5" w14:textId="77777777" w:rsidR="00D93BAC" w:rsidRPr="0074589F" w:rsidRDefault="00D93BAC" w:rsidP="00FB7983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74589F">
              <w:rPr>
                <w:rFonts w:ascii="Arial" w:hAnsi="Arial" w:cs="Arial"/>
                <w:sz w:val="18"/>
                <w:szCs w:val="18"/>
              </w:rPr>
              <w:t>412</w:t>
            </w:r>
          </w:p>
        </w:tc>
        <w:tc>
          <w:tcPr>
            <w:tcW w:w="1985" w:type="dxa"/>
          </w:tcPr>
          <w:p w14:paraId="2F6F0517" w14:textId="77777777" w:rsidR="00D93BAC" w:rsidRPr="0074589F" w:rsidRDefault="00D93BAC" w:rsidP="00FB7983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589F">
              <w:rPr>
                <w:rFonts w:ascii="Arial" w:hAnsi="Arial" w:cs="Arial"/>
                <w:sz w:val="18"/>
                <w:szCs w:val="18"/>
              </w:rPr>
              <w:t>Reference</w:t>
            </w:r>
          </w:p>
        </w:tc>
        <w:tc>
          <w:tcPr>
            <w:tcW w:w="850" w:type="dxa"/>
            <w:vMerge/>
          </w:tcPr>
          <w:p w14:paraId="51230A29" w14:textId="77777777" w:rsidR="00D93BAC" w:rsidRPr="0074589F" w:rsidRDefault="00D93BAC" w:rsidP="00FB7983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7" w:type="dxa"/>
          </w:tcPr>
          <w:p w14:paraId="4849B9AF" w14:textId="77777777" w:rsidR="00D93BAC" w:rsidRPr="0074589F" w:rsidRDefault="00D93BAC" w:rsidP="00FB7983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589F">
              <w:rPr>
                <w:rFonts w:ascii="Arial" w:hAnsi="Arial" w:cs="Arial"/>
                <w:sz w:val="18"/>
                <w:szCs w:val="18"/>
              </w:rPr>
              <w:t>370</w:t>
            </w:r>
          </w:p>
        </w:tc>
        <w:tc>
          <w:tcPr>
            <w:tcW w:w="1985" w:type="dxa"/>
          </w:tcPr>
          <w:p w14:paraId="4F6552E7" w14:textId="77777777" w:rsidR="00D93BAC" w:rsidRPr="0074589F" w:rsidRDefault="00D93BAC" w:rsidP="00FB7983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589F">
              <w:rPr>
                <w:rFonts w:ascii="Arial" w:hAnsi="Arial" w:cs="Arial"/>
                <w:sz w:val="18"/>
                <w:szCs w:val="18"/>
              </w:rPr>
              <w:t>Reference</w:t>
            </w:r>
          </w:p>
        </w:tc>
        <w:tc>
          <w:tcPr>
            <w:tcW w:w="850" w:type="dxa"/>
            <w:vMerge/>
          </w:tcPr>
          <w:p w14:paraId="7D2A4A12" w14:textId="77777777" w:rsidR="00D93BAC" w:rsidRPr="0074589F" w:rsidRDefault="00D93BAC" w:rsidP="00FB7983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5" w:type="dxa"/>
          </w:tcPr>
          <w:p w14:paraId="5A6892CB" w14:textId="77777777" w:rsidR="00D93BAC" w:rsidRPr="0074589F" w:rsidRDefault="00D93BAC" w:rsidP="00FB7983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589F">
              <w:rPr>
                <w:rFonts w:ascii="Arial" w:hAnsi="Arial" w:cs="Arial"/>
                <w:sz w:val="18"/>
                <w:szCs w:val="18"/>
              </w:rPr>
              <w:t>Reference</w:t>
            </w:r>
          </w:p>
        </w:tc>
        <w:tc>
          <w:tcPr>
            <w:tcW w:w="850" w:type="dxa"/>
            <w:vMerge/>
          </w:tcPr>
          <w:p w14:paraId="78D45221" w14:textId="77777777" w:rsidR="00D93BAC" w:rsidRPr="0074589F" w:rsidRDefault="00D93BAC" w:rsidP="00FB7983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5" w:type="dxa"/>
          </w:tcPr>
          <w:p w14:paraId="045FBAC5" w14:textId="77777777" w:rsidR="00D93BAC" w:rsidRPr="0074589F" w:rsidRDefault="00D93BAC" w:rsidP="00FB7983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589F">
              <w:rPr>
                <w:rFonts w:ascii="Arial" w:hAnsi="Arial" w:cs="Arial"/>
                <w:sz w:val="18"/>
                <w:szCs w:val="18"/>
              </w:rPr>
              <w:t>Reference</w:t>
            </w:r>
          </w:p>
        </w:tc>
        <w:tc>
          <w:tcPr>
            <w:tcW w:w="850" w:type="dxa"/>
            <w:vMerge/>
          </w:tcPr>
          <w:p w14:paraId="678CD7ED" w14:textId="77777777" w:rsidR="00D93BAC" w:rsidRPr="0074589F" w:rsidRDefault="00D93BAC" w:rsidP="00FB7983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93BAC" w:rsidRPr="0074589F" w14:paraId="394FE296" w14:textId="77777777" w:rsidTr="00FB7983">
        <w:tc>
          <w:tcPr>
            <w:tcW w:w="1560" w:type="dxa"/>
            <w:vMerge w:val="restart"/>
          </w:tcPr>
          <w:p w14:paraId="60CB3CB4" w14:textId="77777777" w:rsidR="00D93BAC" w:rsidRPr="0074589F" w:rsidRDefault="00D93BAC" w:rsidP="00FB7983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74589F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City </w:t>
            </w:r>
            <w:proofErr w:type="spellStart"/>
            <w:r w:rsidRPr="0074589F">
              <w:rPr>
                <w:rFonts w:ascii="Arial" w:hAnsi="Arial" w:cs="Arial"/>
                <w:b/>
                <w:bCs/>
                <w:sz w:val="18"/>
                <w:szCs w:val="18"/>
              </w:rPr>
              <w:t>population</w:t>
            </w:r>
            <w:proofErr w:type="spellEnd"/>
          </w:p>
        </w:tc>
        <w:tc>
          <w:tcPr>
            <w:tcW w:w="1134" w:type="dxa"/>
          </w:tcPr>
          <w:p w14:paraId="6FE4ADB0" w14:textId="77777777" w:rsidR="00D93BAC" w:rsidRPr="0074589F" w:rsidRDefault="00D93BAC" w:rsidP="00FB7983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74589F">
              <w:rPr>
                <w:rFonts w:ascii="Arial" w:hAnsi="Arial" w:cs="Arial"/>
                <w:sz w:val="18"/>
                <w:szCs w:val="18"/>
              </w:rPr>
              <w:t>≤409,661</w:t>
            </w:r>
          </w:p>
        </w:tc>
        <w:tc>
          <w:tcPr>
            <w:tcW w:w="567" w:type="dxa"/>
          </w:tcPr>
          <w:p w14:paraId="32E83326" w14:textId="77777777" w:rsidR="00D93BAC" w:rsidRPr="0074589F" w:rsidRDefault="00D93BAC" w:rsidP="00FB7983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74589F">
              <w:rPr>
                <w:rFonts w:ascii="Arial" w:hAnsi="Arial" w:cs="Arial"/>
                <w:sz w:val="18"/>
                <w:szCs w:val="18"/>
              </w:rPr>
              <w:t>425</w:t>
            </w:r>
          </w:p>
        </w:tc>
        <w:tc>
          <w:tcPr>
            <w:tcW w:w="1985" w:type="dxa"/>
          </w:tcPr>
          <w:p w14:paraId="10FEF62D" w14:textId="77777777" w:rsidR="00D93BAC" w:rsidRPr="0074589F" w:rsidRDefault="00D93BAC" w:rsidP="00FB7983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589F">
              <w:rPr>
                <w:rFonts w:ascii="Arial" w:hAnsi="Arial" w:cs="Arial"/>
                <w:sz w:val="18"/>
                <w:szCs w:val="18"/>
              </w:rPr>
              <w:t>Reference</w:t>
            </w:r>
          </w:p>
        </w:tc>
        <w:tc>
          <w:tcPr>
            <w:tcW w:w="850" w:type="dxa"/>
            <w:vMerge w:val="restart"/>
          </w:tcPr>
          <w:p w14:paraId="2036C6C2" w14:textId="77777777" w:rsidR="00D93BAC" w:rsidRPr="0074589F" w:rsidRDefault="00D93BAC" w:rsidP="00FB7983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589F">
              <w:rPr>
                <w:rFonts w:ascii="Arial" w:hAnsi="Arial" w:cs="Arial"/>
                <w:sz w:val="18"/>
                <w:szCs w:val="18"/>
              </w:rPr>
              <w:t>0.703</w:t>
            </w:r>
          </w:p>
        </w:tc>
        <w:tc>
          <w:tcPr>
            <w:tcW w:w="567" w:type="dxa"/>
          </w:tcPr>
          <w:p w14:paraId="7073D2F8" w14:textId="77777777" w:rsidR="00D93BAC" w:rsidRPr="0074589F" w:rsidRDefault="00D93BAC" w:rsidP="00FB7983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589F">
              <w:rPr>
                <w:rFonts w:ascii="Arial" w:hAnsi="Arial" w:cs="Arial"/>
                <w:sz w:val="18"/>
                <w:szCs w:val="18"/>
              </w:rPr>
              <w:t>380</w:t>
            </w:r>
          </w:p>
        </w:tc>
        <w:tc>
          <w:tcPr>
            <w:tcW w:w="1985" w:type="dxa"/>
          </w:tcPr>
          <w:p w14:paraId="267173C6" w14:textId="77777777" w:rsidR="00D93BAC" w:rsidRPr="0074589F" w:rsidRDefault="00D93BAC" w:rsidP="00FB7983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589F">
              <w:rPr>
                <w:rFonts w:ascii="Arial" w:hAnsi="Arial" w:cs="Arial"/>
                <w:sz w:val="18"/>
                <w:szCs w:val="18"/>
              </w:rPr>
              <w:t>Reference</w:t>
            </w:r>
          </w:p>
        </w:tc>
        <w:tc>
          <w:tcPr>
            <w:tcW w:w="850" w:type="dxa"/>
            <w:vMerge w:val="restart"/>
          </w:tcPr>
          <w:p w14:paraId="69733A2F" w14:textId="77777777" w:rsidR="00D93BAC" w:rsidRPr="0074589F" w:rsidRDefault="00D93BAC" w:rsidP="00FB7983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589F">
              <w:rPr>
                <w:rFonts w:ascii="Arial" w:hAnsi="Arial" w:cs="Arial"/>
                <w:sz w:val="18"/>
                <w:szCs w:val="18"/>
              </w:rPr>
              <w:t>0.199</w:t>
            </w:r>
          </w:p>
        </w:tc>
        <w:tc>
          <w:tcPr>
            <w:tcW w:w="1985" w:type="dxa"/>
          </w:tcPr>
          <w:p w14:paraId="048C1351" w14:textId="77777777" w:rsidR="00D93BAC" w:rsidRPr="0074589F" w:rsidRDefault="00D93BAC" w:rsidP="00FB7983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589F">
              <w:rPr>
                <w:rFonts w:ascii="Arial" w:hAnsi="Arial" w:cs="Arial"/>
                <w:sz w:val="18"/>
                <w:szCs w:val="18"/>
              </w:rPr>
              <w:t>Reference</w:t>
            </w:r>
          </w:p>
        </w:tc>
        <w:tc>
          <w:tcPr>
            <w:tcW w:w="850" w:type="dxa"/>
            <w:vMerge w:val="restart"/>
          </w:tcPr>
          <w:p w14:paraId="0CCDAFAB" w14:textId="77777777" w:rsidR="00D93BAC" w:rsidRPr="0074589F" w:rsidRDefault="00D93BAC" w:rsidP="00FB7983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589F">
              <w:rPr>
                <w:rFonts w:ascii="Arial" w:hAnsi="Arial" w:cs="Arial"/>
                <w:sz w:val="18"/>
                <w:szCs w:val="18"/>
              </w:rPr>
              <w:t>0.014</w:t>
            </w:r>
          </w:p>
        </w:tc>
        <w:tc>
          <w:tcPr>
            <w:tcW w:w="1985" w:type="dxa"/>
          </w:tcPr>
          <w:p w14:paraId="49D8F129" w14:textId="77777777" w:rsidR="00D93BAC" w:rsidRPr="0074589F" w:rsidRDefault="00D93BAC" w:rsidP="00FB7983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589F">
              <w:rPr>
                <w:rFonts w:ascii="Arial" w:hAnsi="Arial" w:cs="Arial"/>
                <w:sz w:val="18"/>
                <w:szCs w:val="18"/>
              </w:rPr>
              <w:t>Reference</w:t>
            </w:r>
          </w:p>
        </w:tc>
        <w:tc>
          <w:tcPr>
            <w:tcW w:w="850" w:type="dxa"/>
            <w:vMerge w:val="restart"/>
          </w:tcPr>
          <w:p w14:paraId="22A89B05" w14:textId="77777777" w:rsidR="00D93BAC" w:rsidRPr="0074589F" w:rsidRDefault="00D93BAC" w:rsidP="00FB7983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589F">
              <w:rPr>
                <w:rFonts w:ascii="Arial" w:hAnsi="Arial" w:cs="Arial"/>
                <w:sz w:val="18"/>
                <w:szCs w:val="18"/>
              </w:rPr>
              <w:t>0.230</w:t>
            </w:r>
          </w:p>
        </w:tc>
      </w:tr>
      <w:tr w:rsidR="00D93BAC" w:rsidRPr="0074589F" w14:paraId="6207D380" w14:textId="77777777" w:rsidTr="00FB7983">
        <w:tc>
          <w:tcPr>
            <w:tcW w:w="1560" w:type="dxa"/>
            <w:vMerge/>
          </w:tcPr>
          <w:p w14:paraId="48B4712E" w14:textId="77777777" w:rsidR="00D93BAC" w:rsidRPr="0074589F" w:rsidRDefault="00D93BAC" w:rsidP="00FB7983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134" w:type="dxa"/>
          </w:tcPr>
          <w:p w14:paraId="4D66BFA3" w14:textId="77777777" w:rsidR="00D93BAC" w:rsidRPr="0074589F" w:rsidRDefault="00D93BAC" w:rsidP="00FB7983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74589F">
              <w:rPr>
                <w:rFonts w:ascii="Arial" w:hAnsi="Arial" w:cs="Arial"/>
                <w:sz w:val="18"/>
                <w:szCs w:val="18"/>
              </w:rPr>
              <w:t>&gt;409,661</w:t>
            </w:r>
          </w:p>
        </w:tc>
        <w:tc>
          <w:tcPr>
            <w:tcW w:w="567" w:type="dxa"/>
          </w:tcPr>
          <w:p w14:paraId="79D2A674" w14:textId="77777777" w:rsidR="00D93BAC" w:rsidRPr="0074589F" w:rsidRDefault="00D93BAC" w:rsidP="00FB7983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74589F">
              <w:rPr>
                <w:rFonts w:ascii="Arial" w:hAnsi="Arial" w:cs="Arial"/>
                <w:sz w:val="18"/>
                <w:szCs w:val="18"/>
              </w:rPr>
              <w:t>391</w:t>
            </w:r>
          </w:p>
        </w:tc>
        <w:tc>
          <w:tcPr>
            <w:tcW w:w="1985" w:type="dxa"/>
          </w:tcPr>
          <w:p w14:paraId="2148B2F8" w14:textId="77777777" w:rsidR="00D93BAC" w:rsidRPr="0074589F" w:rsidRDefault="00D93BAC" w:rsidP="00FB7983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589F">
              <w:rPr>
                <w:rFonts w:ascii="Arial" w:hAnsi="Arial" w:cs="Arial"/>
                <w:sz w:val="18"/>
                <w:szCs w:val="18"/>
              </w:rPr>
              <w:t>1.041 (0.847 – 1.278)</w:t>
            </w:r>
          </w:p>
        </w:tc>
        <w:tc>
          <w:tcPr>
            <w:tcW w:w="850" w:type="dxa"/>
            <w:vMerge/>
          </w:tcPr>
          <w:p w14:paraId="7D068D43" w14:textId="77777777" w:rsidR="00D93BAC" w:rsidRPr="0074589F" w:rsidRDefault="00D93BAC" w:rsidP="00FB7983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7" w:type="dxa"/>
          </w:tcPr>
          <w:p w14:paraId="7F6633E1" w14:textId="77777777" w:rsidR="00D93BAC" w:rsidRPr="0074589F" w:rsidRDefault="00D93BAC" w:rsidP="00FB7983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589F">
              <w:rPr>
                <w:rFonts w:ascii="Arial" w:hAnsi="Arial" w:cs="Arial"/>
                <w:sz w:val="18"/>
                <w:szCs w:val="18"/>
              </w:rPr>
              <w:t>358</w:t>
            </w:r>
          </w:p>
        </w:tc>
        <w:tc>
          <w:tcPr>
            <w:tcW w:w="1985" w:type="dxa"/>
          </w:tcPr>
          <w:p w14:paraId="0EE1385A" w14:textId="77777777" w:rsidR="00D93BAC" w:rsidRPr="0074589F" w:rsidRDefault="00D93BAC" w:rsidP="00FB7983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589F">
              <w:rPr>
                <w:rFonts w:ascii="Arial" w:hAnsi="Arial" w:cs="Arial"/>
                <w:sz w:val="18"/>
                <w:szCs w:val="18"/>
              </w:rPr>
              <w:t>1.146 (0.931 – 1.411)</w:t>
            </w:r>
          </w:p>
        </w:tc>
        <w:tc>
          <w:tcPr>
            <w:tcW w:w="850" w:type="dxa"/>
            <w:vMerge/>
          </w:tcPr>
          <w:p w14:paraId="713B80AD" w14:textId="77777777" w:rsidR="00D93BAC" w:rsidRPr="0074589F" w:rsidRDefault="00D93BAC" w:rsidP="00FB7983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5" w:type="dxa"/>
          </w:tcPr>
          <w:p w14:paraId="12C45E98" w14:textId="77777777" w:rsidR="00D93BAC" w:rsidRPr="0074589F" w:rsidRDefault="00D93BAC" w:rsidP="00FB7983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589F">
              <w:rPr>
                <w:rFonts w:ascii="Arial" w:hAnsi="Arial" w:cs="Arial"/>
                <w:sz w:val="18"/>
                <w:szCs w:val="18"/>
              </w:rPr>
              <w:t>1.367 (1.064 – 1.755)</w:t>
            </w:r>
          </w:p>
        </w:tc>
        <w:tc>
          <w:tcPr>
            <w:tcW w:w="850" w:type="dxa"/>
            <w:vMerge/>
          </w:tcPr>
          <w:p w14:paraId="126D9682" w14:textId="77777777" w:rsidR="00D93BAC" w:rsidRPr="0074589F" w:rsidRDefault="00D93BAC" w:rsidP="00FB7983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5" w:type="dxa"/>
          </w:tcPr>
          <w:p w14:paraId="1133AFED" w14:textId="77777777" w:rsidR="00D93BAC" w:rsidRPr="0074589F" w:rsidRDefault="00D93BAC" w:rsidP="00FB7983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589F">
              <w:rPr>
                <w:rFonts w:ascii="Arial" w:hAnsi="Arial" w:cs="Arial"/>
                <w:sz w:val="18"/>
                <w:szCs w:val="18"/>
              </w:rPr>
              <w:t>0.794 (0.546 – 1.154)</w:t>
            </w:r>
          </w:p>
        </w:tc>
        <w:tc>
          <w:tcPr>
            <w:tcW w:w="850" w:type="dxa"/>
            <w:vMerge/>
          </w:tcPr>
          <w:p w14:paraId="06F0E181" w14:textId="77777777" w:rsidR="00D93BAC" w:rsidRPr="0074589F" w:rsidRDefault="00D93BAC" w:rsidP="00FB7983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93BAC" w:rsidRPr="0074589F" w14:paraId="08F4BE1E" w14:textId="77777777" w:rsidTr="00FB7983">
        <w:tc>
          <w:tcPr>
            <w:tcW w:w="1560" w:type="dxa"/>
            <w:vMerge w:val="restart"/>
          </w:tcPr>
          <w:p w14:paraId="6149B3D5" w14:textId="77777777" w:rsidR="00D93BAC" w:rsidRPr="0074589F" w:rsidRDefault="00D93BAC" w:rsidP="00FB7983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74589F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Region </w:t>
            </w:r>
            <w:proofErr w:type="spellStart"/>
            <w:r w:rsidRPr="0074589F">
              <w:rPr>
                <w:rFonts w:ascii="Arial" w:hAnsi="Arial" w:cs="Arial"/>
                <w:b/>
                <w:bCs/>
                <w:sz w:val="18"/>
                <w:szCs w:val="18"/>
              </w:rPr>
              <w:t>population</w:t>
            </w:r>
            <w:proofErr w:type="spellEnd"/>
          </w:p>
        </w:tc>
        <w:tc>
          <w:tcPr>
            <w:tcW w:w="1134" w:type="dxa"/>
          </w:tcPr>
          <w:p w14:paraId="6384E684" w14:textId="77777777" w:rsidR="00D93BAC" w:rsidRPr="0074589F" w:rsidRDefault="00D93BAC" w:rsidP="00FB7983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74589F">
              <w:rPr>
                <w:rFonts w:ascii="Arial" w:hAnsi="Arial" w:cs="Arial"/>
                <w:sz w:val="18"/>
                <w:szCs w:val="18"/>
              </w:rPr>
              <w:t>≤6,578,079</w:t>
            </w:r>
          </w:p>
        </w:tc>
        <w:tc>
          <w:tcPr>
            <w:tcW w:w="567" w:type="dxa"/>
          </w:tcPr>
          <w:p w14:paraId="7C8C449E" w14:textId="77777777" w:rsidR="00D93BAC" w:rsidRPr="0074589F" w:rsidRDefault="00D93BAC" w:rsidP="00FB7983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74589F">
              <w:rPr>
                <w:rFonts w:ascii="Arial" w:hAnsi="Arial" w:cs="Arial"/>
                <w:sz w:val="18"/>
                <w:szCs w:val="18"/>
              </w:rPr>
              <w:t>459</w:t>
            </w:r>
          </w:p>
        </w:tc>
        <w:tc>
          <w:tcPr>
            <w:tcW w:w="1985" w:type="dxa"/>
          </w:tcPr>
          <w:p w14:paraId="2C316C78" w14:textId="77777777" w:rsidR="00D93BAC" w:rsidRPr="0074589F" w:rsidRDefault="00D93BAC" w:rsidP="00FB7983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589F">
              <w:rPr>
                <w:rFonts w:ascii="Arial" w:hAnsi="Arial" w:cs="Arial"/>
                <w:sz w:val="18"/>
                <w:szCs w:val="18"/>
              </w:rPr>
              <w:t>Reference</w:t>
            </w:r>
          </w:p>
        </w:tc>
        <w:tc>
          <w:tcPr>
            <w:tcW w:w="850" w:type="dxa"/>
            <w:vMerge w:val="restart"/>
          </w:tcPr>
          <w:p w14:paraId="7F1AEFDD" w14:textId="77777777" w:rsidR="00D93BAC" w:rsidRPr="0074589F" w:rsidRDefault="00D93BAC" w:rsidP="00FB7983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589F">
              <w:rPr>
                <w:rFonts w:ascii="Arial" w:hAnsi="Arial" w:cs="Arial"/>
                <w:sz w:val="18"/>
                <w:szCs w:val="18"/>
              </w:rPr>
              <w:t>0.307</w:t>
            </w:r>
          </w:p>
        </w:tc>
        <w:tc>
          <w:tcPr>
            <w:tcW w:w="567" w:type="dxa"/>
          </w:tcPr>
          <w:p w14:paraId="4770DAEF" w14:textId="77777777" w:rsidR="00D93BAC" w:rsidRPr="0074589F" w:rsidRDefault="00D93BAC" w:rsidP="00FB7983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589F">
              <w:rPr>
                <w:rFonts w:ascii="Arial" w:hAnsi="Arial" w:cs="Arial"/>
                <w:sz w:val="18"/>
                <w:szCs w:val="18"/>
              </w:rPr>
              <w:t>422</w:t>
            </w:r>
          </w:p>
        </w:tc>
        <w:tc>
          <w:tcPr>
            <w:tcW w:w="1985" w:type="dxa"/>
          </w:tcPr>
          <w:p w14:paraId="4F8BE129" w14:textId="77777777" w:rsidR="00D93BAC" w:rsidRPr="0074589F" w:rsidRDefault="00D93BAC" w:rsidP="00FB7983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589F">
              <w:rPr>
                <w:rFonts w:ascii="Arial" w:hAnsi="Arial" w:cs="Arial"/>
                <w:sz w:val="18"/>
                <w:szCs w:val="18"/>
              </w:rPr>
              <w:t>Reference</w:t>
            </w:r>
          </w:p>
        </w:tc>
        <w:tc>
          <w:tcPr>
            <w:tcW w:w="850" w:type="dxa"/>
            <w:vMerge w:val="restart"/>
          </w:tcPr>
          <w:p w14:paraId="4449AFAC" w14:textId="77777777" w:rsidR="00D93BAC" w:rsidRPr="0074589F" w:rsidRDefault="00D93BAC" w:rsidP="00FB7983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589F">
              <w:rPr>
                <w:rFonts w:ascii="Arial" w:hAnsi="Arial" w:cs="Arial"/>
                <w:sz w:val="18"/>
                <w:szCs w:val="18"/>
              </w:rPr>
              <w:t>0.396</w:t>
            </w:r>
          </w:p>
        </w:tc>
        <w:tc>
          <w:tcPr>
            <w:tcW w:w="1985" w:type="dxa"/>
          </w:tcPr>
          <w:p w14:paraId="59E521CA" w14:textId="77777777" w:rsidR="00D93BAC" w:rsidRPr="0074589F" w:rsidRDefault="00D93BAC" w:rsidP="00FB7983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589F">
              <w:rPr>
                <w:rFonts w:ascii="Arial" w:hAnsi="Arial" w:cs="Arial"/>
                <w:sz w:val="18"/>
                <w:szCs w:val="18"/>
              </w:rPr>
              <w:t>Reference</w:t>
            </w:r>
          </w:p>
        </w:tc>
        <w:tc>
          <w:tcPr>
            <w:tcW w:w="850" w:type="dxa"/>
            <w:vMerge w:val="restart"/>
          </w:tcPr>
          <w:p w14:paraId="464E2716" w14:textId="77777777" w:rsidR="00D93BAC" w:rsidRPr="0074589F" w:rsidRDefault="00D93BAC" w:rsidP="00FB7983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589F">
              <w:rPr>
                <w:rFonts w:ascii="Arial" w:hAnsi="Arial" w:cs="Arial"/>
                <w:sz w:val="18"/>
                <w:szCs w:val="18"/>
              </w:rPr>
              <w:t>0.470</w:t>
            </w:r>
          </w:p>
        </w:tc>
        <w:tc>
          <w:tcPr>
            <w:tcW w:w="1985" w:type="dxa"/>
          </w:tcPr>
          <w:p w14:paraId="3F3E55A1" w14:textId="77777777" w:rsidR="00D93BAC" w:rsidRPr="0074589F" w:rsidRDefault="00D93BAC" w:rsidP="00FB7983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589F">
              <w:rPr>
                <w:rFonts w:ascii="Arial" w:hAnsi="Arial" w:cs="Arial"/>
                <w:sz w:val="18"/>
                <w:szCs w:val="18"/>
              </w:rPr>
              <w:t>Reference</w:t>
            </w:r>
          </w:p>
        </w:tc>
        <w:tc>
          <w:tcPr>
            <w:tcW w:w="850" w:type="dxa"/>
            <w:vMerge w:val="restart"/>
          </w:tcPr>
          <w:p w14:paraId="5567C4C6" w14:textId="77777777" w:rsidR="00D93BAC" w:rsidRPr="0074589F" w:rsidRDefault="00D93BAC" w:rsidP="00FB7983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589F">
              <w:rPr>
                <w:rFonts w:ascii="Arial" w:hAnsi="Arial" w:cs="Arial"/>
                <w:sz w:val="18"/>
                <w:szCs w:val="18"/>
              </w:rPr>
              <w:t>0.750</w:t>
            </w:r>
          </w:p>
        </w:tc>
      </w:tr>
      <w:tr w:rsidR="00D93BAC" w:rsidRPr="0074589F" w14:paraId="4EEC554F" w14:textId="77777777" w:rsidTr="00FB7983">
        <w:tc>
          <w:tcPr>
            <w:tcW w:w="1560" w:type="dxa"/>
            <w:vMerge/>
          </w:tcPr>
          <w:p w14:paraId="302E44BD" w14:textId="77777777" w:rsidR="00D93BAC" w:rsidRPr="0074589F" w:rsidRDefault="00D93BAC" w:rsidP="00FB7983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134" w:type="dxa"/>
          </w:tcPr>
          <w:p w14:paraId="7A0FD734" w14:textId="77777777" w:rsidR="00D93BAC" w:rsidRPr="0074589F" w:rsidRDefault="00D93BAC" w:rsidP="00FB7983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74589F">
              <w:rPr>
                <w:rFonts w:ascii="Arial" w:hAnsi="Arial" w:cs="Arial"/>
                <w:sz w:val="18"/>
                <w:szCs w:val="18"/>
              </w:rPr>
              <w:t>&gt;6,578,079</w:t>
            </w:r>
          </w:p>
        </w:tc>
        <w:tc>
          <w:tcPr>
            <w:tcW w:w="567" w:type="dxa"/>
          </w:tcPr>
          <w:p w14:paraId="4CBFF035" w14:textId="77777777" w:rsidR="00D93BAC" w:rsidRPr="0074589F" w:rsidRDefault="00D93BAC" w:rsidP="00FB7983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74589F">
              <w:rPr>
                <w:rFonts w:ascii="Arial" w:hAnsi="Arial" w:cs="Arial"/>
                <w:sz w:val="18"/>
                <w:szCs w:val="18"/>
              </w:rPr>
              <w:t>357</w:t>
            </w:r>
          </w:p>
        </w:tc>
        <w:tc>
          <w:tcPr>
            <w:tcW w:w="1985" w:type="dxa"/>
          </w:tcPr>
          <w:p w14:paraId="7A6F0714" w14:textId="77777777" w:rsidR="00D93BAC" w:rsidRPr="0074589F" w:rsidRDefault="00D93BAC" w:rsidP="00FB7983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589F">
              <w:rPr>
                <w:rFonts w:ascii="Arial" w:hAnsi="Arial" w:cs="Arial"/>
                <w:sz w:val="18"/>
                <w:szCs w:val="18"/>
              </w:rPr>
              <w:t>1.114 (0.906 – 1.369)</w:t>
            </w:r>
          </w:p>
        </w:tc>
        <w:tc>
          <w:tcPr>
            <w:tcW w:w="850" w:type="dxa"/>
            <w:vMerge/>
          </w:tcPr>
          <w:p w14:paraId="106F84B4" w14:textId="77777777" w:rsidR="00D93BAC" w:rsidRPr="0074589F" w:rsidRDefault="00D93BAC" w:rsidP="00FB7983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7" w:type="dxa"/>
          </w:tcPr>
          <w:p w14:paraId="21429960" w14:textId="77777777" w:rsidR="00D93BAC" w:rsidRPr="0074589F" w:rsidRDefault="00D93BAC" w:rsidP="00FB7983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589F">
              <w:rPr>
                <w:rFonts w:ascii="Arial" w:hAnsi="Arial" w:cs="Arial"/>
                <w:sz w:val="18"/>
                <w:szCs w:val="18"/>
              </w:rPr>
              <w:t>316</w:t>
            </w:r>
          </w:p>
        </w:tc>
        <w:tc>
          <w:tcPr>
            <w:tcW w:w="1985" w:type="dxa"/>
          </w:tcPr>
          <w:p w14:paraId="1302C342" w14:textId="77777777" w:rsidR="00D93BAC" w:rsidRPr="0074589F" w:rsidRDefault="00D93BAC" w:rsidP="00FB7983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589F">
              <w:rPr>
                <w:rFonts w:ascii="Arial" w:hAnsi="Arial" w:cs="Arial"/>
                <w:sz w:val="18"/>
                <w:szCs w:val="18"/>
              </w:rPr>
              <w:t>1.095 (0.888 – 1.349)</w:t>
            </w:r>
          </w:p>
        </w:tc>
        <w:tc>
          <w:tcPr>
            <w:tcW w:w="850" w:type="dxa"/>
            <w:vMerge/>
          </w:tcPr>
          <w:p w14:paraId="6C09641C" w14:textId="77777777" w:rsidR="00D93BAC" w:rsidRPr="0074589F" w:rsidRDefault="00D93BAC" w:rsidP="00FB7983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5" w:type="dxa"/>
          </w:tcPr>
          <w:p w14:paraId="3F527BA9" w14:textId="77777777" w:rsidR="00D93BAC" w:rsidRPr="0074589F" w:rsidRDefault="00D93BAC" w:rsidP="00FB7983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589F">
              <w:rPr>
                <w:rFonts w:ascii="Arial" w:hAnsi="Arial" w:cs="Arial"/>
                <w:sz w:val="18"/>
                <w:szCs w:val="18"/>
              </w:rPr>
              <w:t>1.096 (0.854 – 1.407)</w:t>
            </w:r>
          </w:p>
        </w:tc>
        <w:tc>
          <w:tcPr>
            <w:tcW w:w="850" w:type="dxa"/>
            <w:vMerge/>
          </w:tcPr>
          <w:p w14:paraId="5A5ED50A" w14:textId="77777777" w:rsidR="00D93BAC" w:rsidRPr="0074589F" w:rsidRDefault="00D93BAC" w:rsidP="00FB7983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5" w:type="dxa"/>
          </w:tcPr>
          <w:p w14:paraId="031FC7E3" w14:textId="77777777" w:rsidR="00D93BAC" w:rsidRPr="0074589F" w:rsidRDefault="00D93BAC" w:rsidP="00FB7983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589F">
              <w:rPr>
                <w:rFonts w:ascii="Arial" w:hAnsi="Arial" w:cs="Arial"/>
                <w:sz w:val="18"/>
                <w:szCs w:val="18"/>
              </w:rPr>
              <w:t>1.064 (0.731 – 1.548)</w:t>
            </w:r>
          </w:p>
        </w:tc>
        <w:tc>
          <w:tcPr>
            <w:tcW w:w="850" w:type="dxa"/>
            <w:vMerge/>
          </w:tcPr>
          <w:p w14:paraId="75440E7A" w14:textId="77777777" w:rsidR="00D93BAC" w:rsidRPr="0074589F" w:rsidRDefault="00D93BAC" w:rsidP="00FB7983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93BAC" w:rsidRPr="0074589F" w14:paraId="722668CF" w14:textId="77777777" w:rsidTr="00FB7983">
        <w:tc>
          <w:tcPr>
            <w:tcW w:w="1560" w:type="dxa"/>
            <w:vMerge w:val="restart"/>
          </w:tcPr>
          <w:p w14:paraId="5B919356" w14:textId="77777777" w:rsidR="00D93BAC" w:rsidRPr="0074589F" w:rsidRDefault="00D93BAC" w:rsidP="00FB7983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74589F">
              <w:rPr>
                <w:rFonts w:ascii="Arial" w:hAnsi="Arial" w:cs="Arial"/>
                <w:b/>
                <w:sz w:val="18"/>
                <w:szCs w:val="18"/>
              </w:rPr>
              <w:t xml:space="preserve">Relative </w:t>
            </w:r>
            <w:proofErr w:type="spellStart"/>
            <w:r w:rsidRPr="0074589F">
              <w:rPr>
                <w:rFonts w:ascii="Arial" w:hAnsi="Arial" w:cs="Arial"/>
                <w:b/>
                <w:sz w:val="18"/>
                <w:szCs w:val="18"/>
              </w:rPr>
              <w:t>Health</w:t>
            </w:r>
            <w:proofErr w:type="spellEnd"/>
            <w:r w:rsidRPr="0074589F"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  <w:proofErr w:type="spellStart"/>
            <w:r w:rsidRPr="0074589F">
              <w:rPr>
                <w:rFonts w:ascii="Arial" w:hAnsi="Arial" w:cs="Arial"/>
                <w:b/>
                <w:sz w:val="18"/>
                <w:szCs w:val="18"/>
              </w:rPr>
              <w:t>investment</w:t>
            </w:r>
            <w:proofErr w:type="spellEnd"/>
            <w:r w:rsidRPr="0074589F">
              <w:rPr>
                <w:rFonts w:ascii="Arial" w:hAnsi="Arial" w:cs="Arial"/>
                <w:b/>
                <w:sz w:val="18"/>
                <w:szCs w:val="18"/>
              </w:rPr>
              <w:t xml:space="preserve"> GDP (%)</w:t>
            </w:r>
          </w:p>
        </w:tc>
        <w:tc>
          <w:tcPr>
            <w:tcW w:w="1134" w:type="dxa"/>
          </w:tcPr>
          <w:p w14:paraId="7ACE29B3" w14:textId="77777777" w:rsidR="00D93BAC" w:rsidRPr="0074589F" w:rsidRDefault="00D93BAC" w:rsidP="00FB7983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74589F">
              <w:rPr>
                <w:rFonts w:ascii="Arial" w:hAnsi="Arial" w:cs="Arial"/>
                <w:sz w:val="18"/>
                <w:szCs w:val="18"/>
              </w:rPr>
              <w:t>&lt;6.4</w:t>
            </w:r>
          </w:p>
        </w:tc>
        <w:tc>
          <w:tcPr>
            <w:tcW w:w="567" w:type="dxa"/>
          </w:tcPr>
          <w:p w14:paraId="5222A19A" w14:textId="77777777" w:rsidR="00D93BAC" w:rsidRPr="0074589F" w:rsidRDefault="00D93BAC" w:rsidP="00FB7983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74589F">
              <w:rPr>
                <w:rFonts w:ascii="Arial" w:hAnsi="Arial" w:cs="Arial"/>
                <w:sz w:val="18"/>
                <w:szCs w:val="18"/>
              </w:rPr>
              <w:t>366</w:t>
            </w:r>
          </w:p>
        </w:tc>
        <w:tc>
          <w:tcPr>
            <w:tcW w:w="1985" w:type="dxa"/>
          </w:tcPr>
          <w:p w14:paraId="159E683D" w14:textId="77777777" w:rsidR="00D93BAC" w:rsidRPr="0074589F" w:rsidRDefault="00D93BAC" w:rsidP="00FB7983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589F">
              <w:rPr>
                <w:rFonts w:ascii="Arial" w:hAnsi="Arial" w:cs="Arial"/>
                <w:sz w:val="18"/>
                <w:szCs w:val="18"/>
              </w:rPr>
              <w:t>1.130 (0.919 – 1.389)</w:t>
            </w:r>
          </w:p>
        </w:tc>
        <w:tc>
          <w:tcPr>
            <w:tcW w:w="850" w:type="dxa"/>
            <w:vMerge w:val="restart"/>
          </w:tcPr>
          <w:p w14:paraId="7911B716" w14:textId="77777777" w:rsidR="00D93BAC" w:rsidRPr="0074589F" w:rsidRDefault="00D93BAC" w:rsidP="00FB7983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589F">
              <w:rPr>
                <w:rFonts w:ascii="Arial" w:hAnsi="Arial" w:cs="Arial"/>
                <w:sz w:val="18"/>
                <w:szCs w:val="18"/>
              </w:rPr>
              <w:t>0.246</w:t>
            </w:r>
          </w:p>
        </w:tc>
        <w:tc>
          <w:tcPr>
            <w:tcW w:w="567" w:type="dxa"/>
          </w:tcPr>
          <w:p w14:paraId="37A9B969" w14:textId="77777777" w:rsidR="00D93BAC" w:rsidRPr="0074589F" w:rsidRDefault="00D93BAC" w:rsidP="00FB7983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589F">
              <w:rPr>
                <w:rFonts w:ascii="Arial" w:hAnsi="Arial" w:cs="Arial"/>
                <w:sz w:val="18"/>
                <w:szCs w:val="18"/>
              </w:rPr>
              <w:t>328</w:t>
            </w:r>
          </w:p>
        </w:tc>
        <w:tc>
          <w:tcPr>
            <w:tcW w:w="1985" w:type="dxa"/>
          </w:tcPr>
          <w:p w14:paraId="053AB2B6" w14:textId="77777777" w:rsidR="00D93BAC" w:rsidRPr="0074589F" w:rsidRDefault="00D93BAC" w:rsidP="00FB7983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589F">
              <w:rPr>
                <w:rFonts w:ascii="Arial" w:hAnsi="Arial" w:cs="Arial"/>
                <w:sz w:val="18"/>
                <w:szCs w:val="18"/>
              </w:rPr>
              <w:t>1.081 (0.877 – 1.332)</w:t>
            </w:r>
          </w:p>
        </w:tc>
        <w:tc>
          <w:tcPr>
            <w:tcW w:w="850" w:type="dxa"/>
            <w:vMerge w:val="restart"/>
          </w:tcPr>
          <w:p w14:paraId="37E6A11F" w14:textId="77777777" w:rsidR="00D93BAC" w:rsidRPr="0074589F" w:rsidRDefault="00D93BAC" w:rsidP="00FB7983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589F">
              <w:rPr>
                <w:rFonts w:ascii="Arial" w:hAnsi="Arial" w:cs="Arial"/>
                <w:sz w:val="18"/>
                <w:szCs w:val="18"/>
              </w:rPr>
              <w:t>0.466</w:t>
            </w:r>
          </w:p>
        </w:tc>
        <w:tc>
          <w:tcPr>
            <w:tcW w:w="1985" w:type="dxa"/>
          </w:tcPr>
          <w:p w14:paraId="25BFF429" w14:textId="77777777" w:rsidR="00D93BAC" w:rsidRPr="0074589F" w:rsidRDefault="00D93BAC" w:rsidP="00FB7983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589F">
              <w:rPr>
                <w:rFonts w:ascii="Arial" w:hAnsi="Arial" w:cs="Arial"/>
                <w:sz w:val="18"/>
                <w:szCs w:val="18"/>
              </w:rPr>
              <w:t>0.981 (0.763 – 1.260)</w:t>
            </w:r>
          </w:p>
        </w:tc>
        <w:tc>
          <w:tcPr>
            <w:tcW w:w="850" w:type="dxa"/>
            <w:vMerge w:val="restart"/>
          </w:tcPr>
          <w:p w14:paraId="500690D3" w14:textId="77777777" w:rsidR="00D93BAC" w:rsidRPr="0074589F" w:rsidRDefault="00D93BAC" w:rsidP="00FB7983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589F">
              <w:rPr>
                <w:rFonts w:ascii="Arial" w:hAnsi="Arial" w:cs="Arial"/>
                <w:sz w:val="18"/>
                <w:szCs w:val="18"/>
              </w:rPr>
              <w:t>0.880</w:t>
            </w:r>
          </w:p>
        </w:tc>
        <w:tc>
          <w:tcPr>
            <w:tcW w:w="1985" w:type="dxa"/>
          </w:tcPr>
          <w:p w14:paraId="26EED6E1" w14:textId="77777777" w:rsidR="00D93BAC" w:rsidRPr="0074589F" w:rsidRDefault="00D93BAC" w:rsidP="00FB7983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589F">
              <w:rPr>
                <w:rFonts w:ascii="Arial" w:hAnsi="Arial" w:cs="Arial"/>
                <w:sz w:val="18"/>
                <w:szCs w:val="18"/>
              </w:rPr>
              <w:t>1.150 (0.792 – 1.672)</w:t>
            </w:r>
          </w:p>
        </w:tc>
        <w:tc>
          <w:tcPr>
            <w:tcW w:w="850" w:type="dxa"/>
            <w:vMerge w:val="restart"/>
          </w:tcPr>
          <w:p w14:paraId="33B6429E" w14:textId="77777777" w:rsidR="00D93BAC" w:rsidRPr="0074589F" w:rsidRDefault="00D93BAC" w:rsidP="00FB7983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589F">
              <w:rPr>
                <w:rFonts w:ascii="Arial" w:hAnsi="Arial" w:cs="Arial"/>
                <w:sz w:val="18"/>
                <w:szCs w:val="18"/>
              </w:rPr>
              <w:t>0.460</w:t>
            </w:r>
          </w:p>
        </w:tc>
      </w:tr>
      <w:tr w:rsidR="00D93BAC" w:rsidRPr="0074589F" w14:paraId="12836CFA" w14:textId="77777777" w:rsidTr="00FB7983">
        <w:tc>
          <w:tcPr>
            <w:tcW w:w="1560" w:type="dxa"/>
            <w:vMerge/>
          </w:tcPr>
          <w:p w14:paraId="468FBCFE" w14:textId="77777777" w:rsidR="00D93BAC" w:rsidRPr="0074589F" w:rsidRDefault="00D93BAC" w:rsidP="00FB7983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134" w:type="dxa"/>
          </w:tcPr>
          <w:p w14:paraId="1352366A" w14:textId="77777777" w:rsidR="00D93BAC" w:rsidRPr="0074589F" w:rsidRDefault="00D93BAC" w:rsidP="00FB7983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74589F">
              <w:rPr>
                <w:rFonts w:ascii="Arial" w:hAnsi="Arial" w:cs="Arial"/>
                <w:sz w:val="18"/>
                <w:szCs w:val="18"/>
              </w:rPr>
              <w:t>≥6.4</w:t>
            </w:r>
          </w:p>
        </w:tc>
        <w:tc>
          <w:tcPr>
            <w:tcW w:w="567" w:type="dxa"/>
          </w:tcPr>
          <w:p w14:paraId="53FE47B0" w14:textId="77777777" w:rsidR="00D93BAC" w:rsidRPr="0074589F" w:rsidRDefault="00D93BAC" w:rsidP="00FB7983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74589F">
              <w:rPr>
                <w:rFonts w:ascii="Arial" w:hAnsi="Arial" w:cs="Arial"/>
                <w:sz w:val="18"/>
                <w:szCs w:val="18"/>
              </w:rPr>
              <w:t>450</w:t>
            </w:r>
          </w:p>
        </w:tc>
        <w:tc>
          <w:tcPr>
            <w:tcW w:w="1985" w:type="dxa"/>
          </w:tcPr>
          <w:p w14:paraId="5D111A34" w14:textId="77777777" w:rsidR="00D93BAC" w:rsidRPr="0074589F" w:rsidRDefault="00D93BAC" w:rsidP="00FB7983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589F">
              <w:rPr>
                <w:rFonts w:ascii="Arial" w:hAnsi="Arial" w:cs="Arial"/>
                <w:sz w:val="18"/>
                <w:szCs w:val="18"/>
              </w:rPr>
              <w:t>Reference</w:t>
            </w:r>
          </w:p>
        </w:tc>
        <w:tc>
          <w:tcPr>
            <w:tcW w:w="850" w:type="dxa"/>
            <w:vMerge/>
          </w:tcPr>
          <w:p w14:paraId="742732FA" w14:textId="77777777" w:rsidR="00D93BAC" w:rsidRPr="0074589F" w:rsidRDefault="00D93BAC" w:rsidP="00FB7983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7" w:type="dxa"/>
          </w:tcPr>
          <w:p w14:paraId="1EDB84DA" w14:textId="77777777" w:rsidR="00D93BAC" w:rsidRPr="0074589F" w:rsidRDefault="00D93BAC" w:rsidP="00FB7983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589F">
              <w:rPr>
                <w:rFonts w:ascii="Arial" w:hAnsi="Arial" w:cs="Arial"/>
                <w:sz w:val="18"/>
                <w:szCs w:val="18"/>
              </w:rPr>
              <w:t>410</w:t>
            </w:r>
          </w:p>
        </w:tc>
        <w:tc>
          <w:tcPr>
            <w:tcW w:w="1985" w:type="dxa"/>
          </w:tcPr>
          <w:p w14:paraId="6684658D" w14:textId="77777777" w:rsidR="00D93BAC" w:rsidRPr="0074589F" w:rsidRDefault="00D93BAC" w:rsidP="00FB7983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589F">
              <w:rPr>
                <w:rFonts w:ascii="Arial" w:hAnsi="Arial" w:cs="Arial"/>
                <w:sz w:val="18"/>
                <w:szCs w:val="18"/>
              </w:rPr>
              <w:t>Reference</w:t>
            </w:r>
          </w:p>
        </w:tc>
        <w:tc>
          <w:tcPr>
            <w:tcW w:w="850" w:type="dxa"/>
            <w:vMerge/>
          </w:tcPr>
          <w:p w14:paraId="0038C192" w14:textId="77777777" w:rsidR="00D93BAC" w:rsidRPr="0074589F" w:rsidRDefault="00D93BAC" w:rsidP="00FB7983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5" w:type="dxa"/>
          </w:tcPr>
          <w:p w14:paraId="1C66AE5F" w14:textId="77777777" w:rsidR="00D93BAC" w:rsidRPr="0074589F" w:rsidRDefault="00D93BAC" w:rsidP="00FB7983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589F">
              <w:rPr>
                <w:rFonts w:ascii="Arial" w:hAnsi="Arial" w:cs="Arial"/>
                <w:sz w:val="18"/>
                <w:szCs w:val="18"/>
              </w:rPr>
              <w:t>Reference</w:t>
            </w:r>
          </w:p>
        </w:tc>
        <w:tc>
          <w:tcPr>
            <w:tcW w:w="850" w:type="dxa"/>
            <w:vMerge/>
          </w:tcPr>
          <w:p w14:paraId="2A3C2C0F" w14:textId="77777777" w:rsidR="00D93BAC" w:rsidRPr="0074589F" w:rsidRDefault="00D93BAC" w:rsidP="00FB7983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5" w:type="dxa"/>
          </w:tcPr>
          <w:p w14:paraId="6173107E" w14:textId="77777777" w:rsidR="00D93BAC" w:rsidRPr="0074589F" w:rsidRDefault="00D93BAC" w:rsidP="00FB7983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589F">
              <w:rPr>
                <w:rFonts w:ascii="Arial" w:hAnsi="Arial" w:cs="Arial"/>
                <w:sz w:val="18"/>
                <w:szCs w:val="18"/>
              </w:rPr>
              <w:t>Reference</w:t>
            </w:r>
          </w:p>
        </w:tc>
        <w:tc>
          <w:tcPr>
            <w:tcW w:w="850" w:type="dxa"/>
            <w:vMerge/>
          </w:tcPr>
          <w:p w14:paraId="164C91D6" w14:textId="77777777" w:rsidR="00D93BAC" w:rsidRPr="0074589F" w:rsidRDefault="00D93BAC" w:rsidP="00FB7983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93BAC" w:rsidRPr="0074589F" w14:paraId="7F273112" w14:textId="77777777" w:rsidTr="00FB7983">
        <w:tc>
          <w:tcPr>
            <w:tcW w:w="1560" w:type="dxa"/>
            <w:vMerge w:val="restart"/>
          </w:tcPr>
          <w:p w14:paraId="56F86911" w14:textId="77777777" w:rsidR="00D93BAC" w:rsidRPr="0074589F" w:rsidRDefault="00D93BAC" w:rsidP="00FB7983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74589F">
              <w:rPr>
                <w:rFonts w:ascii="Arial" w:hAnsi="Arial" w:cs="Arial"/>
                <w:b/>
                <w:sz w:val="18"/>
                <w:szCs w:val="18"/>
              </w:rPr>
              <w:t>Health</w:t>
            </w:r>
            <w:proofErr w:type="spellEnd"/>
            <w:r w:rsidRPr="0074589F"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  <w:proofErr w:type="spellStart"/>
            <w:r w:rsidRPr="0074589F">
              <w:rPr>
                <w:rFonts w:ascii="Arial" w:hAnsi="Arial" w:cs="Arial"/>
                <w:b/>
                <w:sz w:val="18"/>
                <w:szCs w:val="18"/>
              </w:rPr>
              <w:t>investment</w:t>
            </w:r>
            <w:proofErr w:type="spellEnd"/>
            <w:r w:rsidRPr="0074589F">
              <w:rPr>
                <w:rFonts w:ascii="Arial" w:hAnsi="Arial" w:cs="Arial"/>
                <w:b/>
                <w:sz w:val="18"/>
                <w:szCs w:val="18"/>
              </w:rPr>
              <w:t>/</w:t>
            </w:r>
            <w:proofErr w:type="spellStart"/>
            <w:r w:rsidRPr="0074589F">
              <w:rPr>
                <w:rFonts w:ascii="Arial" w:hAnsi="Arial" w:cs="Arial"/>
                <w:b/>
                <w:sz w:val="18"/>
                <w:szCs w:val="18"/>
              </w:rPr>
              <w:t>inhabitant</w:t>
            </w:r>
            <w:proofErr w:type="spellEnd"/>
            <w:r w:rsidRPr="0074589F">
              <w:rPr>
                <w:rFonts w:ascii="Arial" w:hAnsi="Arial" w:cs="Arial"/>
                <w:b/>
                <w:sz w:val="18"/>
                <w:szCs w:val="18"/>
              </w:rPr>
              <w:t xml:space="preserve"> €</w:t>
            </w:r>
          </w:p>
        </w:tc>
        <w:tc>
          <w:tcPr>
            <w:tcW w:w="1134" w:type="dxa"/>
          </w:tcPr>
          <w:p w14:paraId="12E39E80" w14:textId="77777777" w:rsidR="00D93BAC" w:rsidRPr="0074589F" w:rsidRDefault="00D93BAC" w:rsidP="00FB7983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74589F">
              <w:rPr>
                <w:rFonts w:ascii="Arial" w:hAnsi="Arial" w:cs="Arial"/>
                <w:sz w:val="18"/>
                <w:szCs w:val="18"/>
              </w:rPr>
              <w:t>&lt;1,312</w:t>
            </w:r>
          </w:p>
        </w:tc>
        <w:tc>
          <w:tcPr>
            <w:tcW w:w="567" w:type="dxa"/>
          </w:tcPr>
          <w:p w14:paraId="41444880" w14:textId="77777777" w:rsidR="00D93BAC" w:rsidRPr="0074589F" w:rsidRDefault="00D93BAC" w:rsidP="00FB7983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74589F">
              <w:rPr>
                <w:rFonts w:ascii="Arial" w:hAnsi="Arial" w:cs="Arial"/>
                <w:sz w:val="18"/>
                <w:szCs w:val="18"/>
              </w:rPr>
              <w:t>397</w:t>
            </w:r>
          </w:p>
        </w:tc>
        <w:tc>
          <w:tcPr>
            <w:tcW w:w="1985" w:type="dxa"/>
          </w:tcPr>
          <w:p w14:paraId="739E3296" w14:textId="77777777" w:rsidR="00D93BAC" w:rsidRPr="0074589F" w:rsidRDefault="00D93BAC" w:rsidP="00FB7983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589F">
              <w:rPr>
                <w:rFonts w:ascii="Arial" w:hAnsi="Arial" w:cs="Arial"/>
                <w:sz w:val="18"/>
                <w:szCs w:val="18"/>
              </w:rPr>
              <w:t>Reference</w:t>
            </w:r>
          </w:p>
        </w:tc>
        <w:tc>
          <w:tcPr>
            <w:tcW w:w="850" w:type="dxa"/>
            <w:vMerge w:val="restart"/>
          </w:tcPr>
          <w:p w14:paraId="17078766" w14:textId="77777777" w:rsidR="00D93BAC" w:rsidRPr="0074589F" w:rsidRDefault="00D93BAC" w:rsidP="00FB7983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589F">
              <w:rPr>
                <w:rFonts w:ascii="Arial" w:hAnsi="Arial" w:cs="Arial"/>
                <w:sz w:val="18"/>
                <w:szCs w:val="18"/>
              </w:rPr>
              <w:t>0.345</w:t>
            </w:r>
          </w:p>
        </w:tc>
        <w:tc>
          <w:tcPr>
            <w:tcW w:w="567" w:type="dxa"/>
          </w:tcPr>
          <w:p w14:paraId="16E224E8" w14:textId="77777777" w:rsidR="00D93BAC" w:rsidRPr="0074589F" w:rsidRDefault="00D93BAC" w:rsidP="00FB7983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589F">
              <w:rPr>
                <w:rFonts w:ascii="Arial" w:hAnsi="Arial" w:cs="Arial"/>
                <w:sz w:val="18"/>
                <w:szCs w:val="18"/>
              </w:rPr>
              <w:t>366</w:t>
            </w:r>
          </w:p>
        </w:tc>
        <w:tc>
          <w:tcPr>
            <w:tcW w:w="1985" w:type="dxa"/>
          </w:tcPr>
          <w:p w14:paraId="7CAE8B61" w14:textId="77777777" w:rsidR="00D93BAC" w:rsidRPr="0074589F" w:rsidRDefault="00D93BAC" w:rsidP="00FB7983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589F">
              <w:rPr>
                <w:rFonts w:ascii="Arial" w:hAnsi="Arial" w:cs="Arial"/>
                <w:sz w:val="18"/>
                <w:szCs w:val="18"/>
              </w:rPr>
              <w:t>Reference</w:t>
            </w:r>
          </w:p>
        </w:tc>
        <w:tc>
          <w:tcPr>
            <w:tcW w:w="850" w:type="dxa"/>
            <w:vMerge w:val="restart"/>
          </w:tcPr>
          <w:p w14:paraId="4F2603CB" w14:textId="77777777" w:rsidR="00D93BAC" w:rsidRPr="0074589F" w:rsidRDefault="00D93BAC" w:rsidP="00FB7983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589F">
              <w:rPr>
                <w:rFonts w:ascii="Arial" w:hAnsi="Arial" w:cs="Arial"/>
                <w:sz w:val="18"/>
                <w:szCs w:val="18"/>
              </w:rPr>
              <w:t>0.879</w:t>
            </w:r>
          </w:p>
        </w:tc>
        <w:tc>
          <w:tcPr>
            <w:tcW w:w="1985" w:type="dxa"/>
          </w:tcPr>
          <w:p w14:paraId="006C70D2" w14:textId="77777777" w:rsidR="00D93BAC" w:rsidRPr="0074589F" w:rsidRDefault="00D93BAC" w:rsidP="00FB7983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589F">
              <w:rPr>
                <w:rFonts w:ascii="Arial" w:hAnsi="Arial" w:cs="Arial"/>
                <w:sz w:val="18"/>
                <w:szCs w:val="18"/>
              </w:rPr>
              <w:t>Reference</w:t>
            </w:r>
          </w:p>
        </w:tc>
        <w:tc>
          <w:tcPr>
            <w:tcW w:w="850" w:type="dxa"/>
            <w:vMerge w:val="restart"/>
          </w:tcPr>
          <w:p w14:paraId="5B30D53F" w14:textId="77777777" w:rsidR="00D93BAC" w:rsidRPr="0074589F" w:rsidRDefault="00D93BAC" w:rsidP="00FB7983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589F">
              <w:rPr>
                <w:rFonts w:ascii="Arial" w:hAnsi="Arial" w:cs="Arial"/>
                <w:sz w:val="18"/>
                <w:szCs w:val="18"/>
              </w:rPr>
              <w:t>0.390</w:t>
            </w:r>
          </w:p>
        </w:tc>
        <w:tc>
          <w:tcPr>
            <w:tcW w:w="1985" w:type="dxa"/>
          </w:tcPr>
          <w:p w14:paraId="7B71AB20" w14:textId="77777777" w:rsidR="00D93BAC" w:rsidRPr="0074589F" w:rsidRDefault="00D93BAC" w:rsidP="00FB7983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589F">
              <w:rPr>
                <w:rFonts w:ascii="Arial" w:hAnsi="Arial" w:cs="Arial"/>
                <w:sz w:val="18"/>
                <w:szCs w:val="18"/>
              </w:rPr>
              <w:t>Reference</w:t>
            </w:r>
          </w:p>
        </w:tc>
        <w:tc>
          <w:tcPr>
            <w:tcW w:w="850" w:type="dxa"/>
            <w:vMerge w:val="restart"/>
          </w:tcPr>
          <w:p w14:paraId="52BEDCBD" w14:textId="77777777" w:rsidR="00D93BAC" w:rsidRPr="0074589F" w:rsidRDefault="00D93BAC" w:rsidP="00FB7983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589F">
              <w:rPr>
                <w:rFonts w:ascii="Arial" w:hAnsi="Arial" w:cs="Arial"/>
                <w:sz w:val="18"/>
                <w:szCs w:val="18"/>
              </w:rPr>
              <w:t>0.250</w:t>
            </w:r>
          </w:p>
        </w:tc>
      </w:tr>
      <w:tr w:rsidR="00D93BAC" w:rsidRPr="0074589F" w14:paraId="3D5C8F2B" w14:textId="77777777" w:rsidTr="00FB7983">
        <w:tc>
          <w:tcPr>
            <w:tcW w:w="1560" w:type="dxa"/>
            <w:vMerge/>
          </w:tcPr>
          <w:p w14:paraId="1D928DC1" w14:textId="77777777" w:rsidR="00D93BAC" w:rsidRPr="0074589F" w:rsidRDefault="00D93BAC" w:rsidP="00FB7983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134" w:type="dxa"/>
          </w:tcPr>
          <w:p w14:paraId="1A54F5AA" w14:textId="77777777" w:rsidR="00D93BAC" w:rsidRPr="0074589F" w:rsidRDefault="00D93BAC" w:rsidP="00FB7983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74589F">
              <w:rPr>
                <w:rFonts w:ascii="Arial" w:hAnsi="Arial" w:cs="Arial"/>
                <w:sz w:val="18"/>
                <w:szCs w:val="18"/>
              </w:rPr>
              <w:t>≥1,312</w:t>
            </w:r>
          </w:p>
        </w:tc>
        <w:tc>
          <w:tcPr>
            <w:tcW w:w="567" w:type="dxa"/>
          </w:tcPr>
          <w:p w14:paraId="48613859" w14:textId="77777777" w:rsidR="00D93BAC" w:rsidRPr="0074589F" w:rsidRDefault="00D93BAC" w:rsidP="00FB7983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74589F">
              <w:rPr>
                <w:rFonts w:ascii="Arial" w:hAnsi="Arial" w:cs="Arial"/>
                <w:sz w:val="18"/>
                <w:szCs w:val="18"/>
              </w:rPr>
              <w:t>419</w:t>
            </w:r>
          </w:p>
        </w:tc>
        <w:tc>
          <w:tcPr>
            <w:tcW w:w="1985" w:type="dxa"/>
          </w:tcPr>
          <w:p w14:paraId="54BB9402" w14:textId="77777777" w:rsidR="00D93BAC" w:rsidRPr="0074589F" w:rsidRDefault="00D93BAC" w:rsidP="00FB7983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589F">
              <w:rPr>
                <w:rFonts w:ascii="Arial" w:hAnsi="Arial" w:cs="Arial"/>
                <w:sz w:val="18"/>
                <w:szCs w:val="18"/>
              </w:rPr>
              <w:t>1.104 (0.899 – 1.356)</w:t>
            </w:r>
          </w:p>
        </w:tc>
        <w:tc>
          <w:tcPr>
            <w:tcW w:w="850" w:type="dxa"/>
            <w:vMerge/>
          </w:tcPr>
          <w:p w14:paraId="3B29FD39" w14:textId="77777777" w:rsidR="00D93BAC" w:rsidRPr="0074589F" w:rsidRDefault="00D93BAC" w:rsidP="00FB7983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7" w:type="dxa"/>
          </w:tcPr>
          <w:p w14:paraId="54E44E25" w14:textId="77777777" w:rsidR="00D93BAC" w:rsidRPr="0074589F" w:rsidRDefault="00D93BAC" w:rsidP="00FB7983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589F">
              <w:rPr>
                <w:rFonts w:ascii="Arial" w:hAnsi="Arial" w:cs="Arial"/>
                <w:sz w:val="18"/>
                <w:szCs w:val="18"/>
              </w:rPr>
              <w:t>372</w:t>
            </w:r>
          </w:p>
        </w:tc>
        <w:tc>
          <w:tcPr>
            <w:tcW w:w="1985" w:type="dxa"/>
          </w:tcPr>
          <w:p w14:paraId="5596C47F" w14:textId="77777777" w:rsidR="00D93BAC" w:rsidRPr="0074589F" w:rsidRDefault="00D93BAC" w:rsidP="00FB7983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589F">
              <w:rPr>
                <w:rFonts w:ascii="Arial" w:hAnsi="Arial" w:cs="Arial"/>
                <w:sz w:val="18"/>
                <w:szCs w:val="18"/>
              </w:rPr>
              <w:t>1.016 (0.826 – 1.251)</w:t>
            </w:r>
          </w:p>
        </w:tc>
        <w:tc>
          <w:tcPr>
            <w:tcW w:w="850" w:type="dxa"/>
            <w:vMerge/>
          </w:tcPr>
          <w:p w14:paraId="13FD1AED" w14:textId="77777777" w:rsidR="00D93BAC" w:rsidRPr="0074589F" w:rsidRDefault="00D93BAC" w:rsidP="00FB7983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5" w:type="dxa"/>
          </w:tcPr>
          <w:p w14:paraId="6FFEA0F4" w14:textId="77777777" w:rsidR="00D93BAC" w:rsidRPr="0074589F" w:rsidRDefault="00D93BAC" w:rsidP="00FB7983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589F">
              <w:rPr>
                <w:rFonts w:ascii="Arial" w:hAnsi="Arial" w:cs="Arial"/>
                <w:sz w:val="18"/>
                <w:szCs w:val="18"/>
              </w:rPr>
              <w:t>0.896 (0.698 – 1.149)</w:t>
            </w:r>
          </w:p>
        </w:tc>
        <w:tc>
          <w:tcPr>
            <w:tcW w:w="850" w:type="dxa"/>
            <w:vMerge/>
          </w:tcPr>
          <w:p w14:paraId="1671ACF3" w14:textId="77777777" w:rsidR="00D93BAC" w:rsidRPr="0074589F" w:rsidRDefault="00D93BAC" w:rsidP="00FB7983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5" w:type="dxa"/>
          </w:tcPr>
          <w:p w14:paraId="2204A6F1" w14:textId="77777777" w:rsidR="00D93BAC" w:rsidRPr="0074589F" w:rsidRDefault="00D93BAC" w:rsidP="00FB7983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589F">
              <w:rPr>
                <w:rFonts w:ascii="Arial" w:hAnsi="Arial" w:cs="Arial"/>
                <w:sz w:val="18"/>
                <w:szCs w:val="18"/>
              </w:rPr>
              <w:t>1.243 (0.855 – 1.807)</w:t>
            </w:r>
          </w:p>
        </w:tc>
        <w:tc>
          <w:tcPr>
            <w:tcW w:w="850" w:type="dxa"/>
            <w:vMerge/>
          </w:tcPr>
          <w:p w14:paraId="27853C07" w14:textId="77777777" w:rsidR="00D93BAC" w:rsidRPr="0074589F" w:rsidRDefault="00D93BAC" w:rsidP="00FB7983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93BAC" w:rsidRPr="0074589F" w14:paraId="03924912" w14:textId="77777777" w:rsidTr="00FB7983">
        <w:tc>
          <w:tcPr>
            <w:tcW w:w="1560" w:type="dxa"/>
            <w:vMerge w:val="restart"/>
          </w:tcPr>
          <w:p w14:paraId="22ED280F" w14:textId="77777777" w:rsidR="00D93BAC" w:rsidRPr="0074589F" w:rsidRDefault="00D93BAC" w:rsidP="00FB7983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74589F">
              <w:rPr>
                <w:rFonts w:ascii="Arial" w:hAnsi="Arial" w:cs="Arial"/>
                <w:b/>
                <w:sz w:val="18"/>
                <w:szCs w:val="18"/>
              </w:rPr>
              <w:t xml:space="preserve">GDP per </w:t>
            </w:r>
            <w:proofErr w:type="spellStart"/>
            <w:r w:rsidRPr="0074589F">
              <w:rPr>
                <w:rFonts w:ascii="Arial" w:hAnsi="Arial" w:cs="Arial"/>
                <w:b/>
                <w:sz w:val="18"/>
                <w:szCs w:val="18"/>
              </w:rPr>
              <w:t>capita</w:t>
            </w:r>
            <w:proofErr w:type="spellEnd"/>
            <w:r w:rsidRPr="0074589F">
              <w:rPr>
                <w:rFonts w:ascii="Arial" w:hAnsi="Arial" w:cs="Arial"/>
                <w:b/>
                <w:sz w:val="18"/>
                <w:szCs w:val="18"/>
              </w:rPr>
              <w:t xml:space="preserve"> region</w:t>
            </w:r>
          </w:p>
        </w:tc>
        <w:tc>
          <w:tcPr>
            <w:tcW w:w="1134" w:type="dxa"/>
          </w:tcPr>
          <w:p w14:paraId="7F268D34" w14:textId="77777777" w:rsidR="00D93BAC" w:rsidRPr="0074589F" w:rsidRDefault="00D93BAC" w:rsidP="00FB7983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74589F">
              <w:rPr>
                <w:rFonts w:ascii="Arial" w:hAnsi="Arial" w:cs="Arial"/>
                <w:sz w:val="18"/>
                <w:szCs w:val="18"/>
              </w:rPr>
              <w:t>≤ 22,700</w:t>
            </w:r>
          </w:p>
        </w:tc>
        <w:tc>
          <w:tcPr>
            <w:tcW w:w="567" w:type="dxa"/>
          </w:tcPr>
          <w:p w14:paraId="05040838" w14:textId="77777777" w:rsidR="00D93BAC" w:rsidRPr="0074589F" w:rsidRDefault="00D93BAC" w:rsidP="00FB7983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74589F">
              <w:rPr>
                <w:rFonts w:ascii="Arial" w:hAnsi="Arial" w:cs="Arial"/>
                <w:sz w:val="18"/>
                <w:szCs w:val="18"/>
              </w:rPr>
              <w:t>424</w:t>
            </w:r>
          </w:p>
        </w:tc>
        <w:tc>
          <w:tcPr>
            <w:tcW w:w="1985" w:type="dxa"/>
          </w:tcPr>
          <w:p w14:paraId="06BBF76E" w14:textId="77777777" w:rsidR="00D93BAC" w:rsidRPr="0074589F" w:rsidRDefault="00D93BAC" w:rsidP="00FB7983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589F">
              <w:rPr>
                <w:rFonts w:ascii="Arial" w:hAnsi="Arial" w:cs="Arial"/>
                <w:sz w:val="18"/>
                <w:szCs w:val="18"/>
              </w:rPr>
              <w:t>Reference</w:t>
            </w:r>
          </w:p>
        </w:tc>
        <w:tc>
          <w:tcPr>
            <w:tcW w:w="850" w:type="dxa"/>
            <w:vMerge w:val="restart"/>
          </w:tcPr>
          <w:p w14:paraId="740FFB71" w14:textId="77777777" w:rsidR="00D93BAC" w:rsidRPr="0074589F" w:rsidRDefault="00D93BAC" w:rsidP="00FB7983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589F">
              <w:rPr>
                <w:rFonts w:ascii="Arial" w:hAnsi="Arial" w:cs="Arial"/>
                <w:sz w:val="18"/>
                <w:szCs w:val="18"/>
              </w:rPr>
              <w:t>0.450</w:t>
            </w:r>
          </w:p>
        </w:tc>
        <w:tc>
          <w:tcPr>
            <w:tcW w:w="567" w:type="dxa"/>
          </w:tcPr>
          <w:p w14:paraId="242E1F01" w14:textId="77777777" w:rsidR="00D93BAC" w:rsidRPr="0074589F" w:rsidRDefault="00D93BAC" w:rsidP="00FB7983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589F">
              <w:rPr>
                <w:rFonts w:ascii="Arial" w:hAnsi="Arial" w:cs="Arial"/>
                <w:sz w:val="18"/>
                <w:szCs w:val="18"/>
              </w:rPr>
              <w:t>388</w:t>
            </w:r>
          </w:p>
        </w:tc>
        <w:tc>
          <w:tcPr>
            <w:tcW w:w="1985" w:type="dxa"/>
          </w:tcPr>
          <w:p w14:paraId="18683412" w14:textId="77777777" w:rsidR="00D93BAC" w:rsidRPr="0074589F" w:rsidRDefault="00D93BAC" w:rsidP="00FB7983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589F">
              <w:rPr>
                <w:rFonts w:ascii="Arial" w:hAnsi="Arial" w:cs="Arial"/>
                <w:sz w:val="18"/>
                <w:szCs w:val="18"/>
              </w:rPr>
              <w:t>Reference</w:t>
            </w:r>
          </w:p>
        </w:tc>
        <w:tc>
          <w:tcPr>
            <w:tcW w:w="850" w:type="dxa"/>
            <w:vMerge w:val="restart"/>
          </w:tcPr>
          <w:p w14:paraId="70A24DAF" w14:textId="77777777" w:rsidR="00D93BAC" w:rsidRPr="0074589F" w:rsidRDefault="00D93BAC" w:rsidP="00FB7983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589F">
              <w:rPr>
                <w:rFonts w:ascii="Arial" w:hAnsi="Arial" w:cs="Arial"/>
                <w:sz w:val="18"/>
                <w:szCs w:val="18"/>
              </w:rPr>
              <w:t>0.898</w:t>
            </w:r>
          </w:p>
        </w:tc>
        <w:tc>
          <w:tcPr>
            <w:tcW w:w="1985" w:type="dxa"/>
          </w:tcPr>
          <w:p w14:paraId="1D8B26CA" w14:textId="77777777" w:rsidR="00D93BAC" w:rsidRPr="0074589F" w:rsidRDefault="00D93BAC" w:rsidP="00FB7983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589F">
              <w:rPr>
                <w:rFonts w:ascii="Arial" w:hAnsi="Arial" w:cs="Arial"/>
                <w:sz w:val="18"/>
                <w:szCs w:val="18"/>
              </w:rPr>
              <w:t>Reference</w:t>
            </w:r>
          </w:p>
        </w:tc>
        <w:tc>
          <w:tcPr>
            <w:tcW w:w="850" w:type="dxa"/>
            <w:vMerge w:val="restart"/>
          </w:tcPr>
          <w:p w14:paraId="7E5BE2BA" w14:textId="77777777" w:rsidR="00D93BAC" w:rsidRPr="0074589F" w:rsidRDefault="00D93BAC" w:rsidP="00FB7983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589F">
              <w:rPr>
                <w:rFonts w:ascii="Arial" w:hAnsi="Arial" w:cs="Arial"/>
                <w:sz w:val="18"/>
                <w:szCs w:val="18"/>
              </w:rPr>
              <w:t>0.700</w:t>
            </w:r>
          </w:p>
        </w:tc>
        <w:tc>
          <w:tcPr>
            <w:tcW w:w="1985" w:type="dxa"/>
          </w:tcPr>
          <w:p w14:paraId="2616077D" w14:textId="77777777" w:rsidR="00D93BAC" w:rsidRPr="0074589F" w:rsidRDefault="00D93BAC" w:rsidP="00FB7983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589F">
              <w:rPr>
                <w:rFonts w:ascii="Arial" w:hAnsi="Arial" w:cs="Arial"/>
                <w:sz w:val="18"/>
                <w:szCs w:val="18"/>
              </w:rPr>
              <w:t>Reference</w:t>
            </w:r>
          </w:p>
        </w:tc>
        <w:tc>
          <w:tcPr>
            <w:tcW w:w="850" w:type="dxa"/>
            <w:vMerge w:val="restart"/>
          </w:tcPr>
          <w:p w14:paraId="3629FB16" w14:textId="77777777" w:rsidR="00D93BAC" w:rsidRPr="0074589F" w:rsidRDefault="00D93BAC" w:rsidP="00FB7983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589F">
              <w:rPr>
                <w:rFonts w:ascii="Arial" w:hAnsi="Arial" w:cs="Arial"/>
                <w:sz w:val="18"/>
                <w:szCs w:val="18"/>
              </w:rPr>
              <w:t>0.500</w:t>
            </w:r>
          </w:p>
        </w:tc>
      </w:tr>
      <w:tr w:rsidR="00D93BAC" w:rsidRPr="0074589F" w14:paraId="3927B16E" w14:textId="77777777" w:rsidTr="00FB7983">
        <w:tc>
          <w:tcPr>
            <w:tcW w:w="1560" w:type="dxa"/>
            <w:vMerge/>
          </w:tcPr>
          <w:p w14:paraId="1E09F55B" w14:textId="77777777" w:rsidR="00D93BAC" w:rsidRPr="0074589F" w:rsidRDefault="00D93BAC" w:rsidP="00FB7983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134" w:type="dxa"/>
          </w:tcPr>
          <w:p w14:paraId="7F167846" w14:textId="77777777" w:rsidR="00D93BAC" w:rsidRPr="0074589F" w:rsidRDefault="00D93BAC" w:rsidP="00FB7983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74589F">
              <w:rPr>
                <w:rFonts w:ascii="Arial" w:hAnsi="Arial" w:cs="Arial"/>
                <w:sz w:val="18"/>
                <w:szCs w:val="18"/>
              </w:rPr>
              <w:t>&gt; 22,700</w:t>
            </w:r>
          </w:p>
        </w:tc>
        <w:tc>
          <w:tcPr>
            <w:tcW w:w="567" w:type="dxa"/>
          </w:tcPr>
          <w:p w14:paraId="1C111BEE" w14:textId="77777777" w:rsidR="00D93BAC" w:rsidRPr="0074589F" w:rsidRDefault="00D93BAC" w:rsidP="00FB7983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74589F">
              <w:rPr>
                <w:rFonts w:ascii="Arial" w:hAnsi="Arial" w:cs="Arial"/>
                <w:sz w:val="18"/>
                <w:szCs w:val="18"/>
              </w:rPr>
              <w:t>392</w:t>
            </w:r>
          </w:p>
        </w:tc>
        <w:tc>
          <w:tcPr>
            <w:tcW w:w="1985" w:type="dxa"/>
          </w:tcPr>
          <w:p w14:paraId="57692EBC" w14:textId="77777777" w:rsidR="00D93BAC" w:rsidRPr="0074589F" w:rsidRDefault="00D93BAC" w:rsidP="00FB7983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589F">
              <w:rPr>
                <w:rFonts w:ascii="Arial" w:hAnsi="Arial" w:cs="Arial"/>
                <w:sz w:val="18"/>
                <w:szCs w:val="18"/>
              </w:rPr>
              <w:t>1.083 (0.881 – 1.330)</w:t>
            </w:r>
          </w:p>
        </w:tc>
        <w:tc>
          <w:tcPr>
            <w:tcW w:w="850" w:type="dxa"/>
            <w:vMerge/>
          </w:tcPr>
          <w:p w14:paraId="7932C1C1" w14:textId="77777777" w:rsidR="00D93BAC" w:rsidRPr="0074589F" w:rsidRDefault="00D93BAC" w:rsidP="00FB7983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7" w:type="dxa"/>
          </w:tcPr>
          <w:p w14:paraId="2B3FF2B0" w14:textId="77777777" w:rsidR="00D93BAC" w:rsidRPr="0074589F" w:rsidRDefault="00D93BAC" w:rsidP="00FB7983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589F">
              <w:rPr>
                <w:rFonts w:ascii="Arial" w:hAnsi="Arial" w:cs="Arial"/>
                <w:sz w:val="18"/>
                <w:szCs w:val="18"/>
              </w:rPr>
              <w:t>350</w:t>
            </w:r>
          </w:p>
        </w:tc>
        <w:tc>
          <w:tcPr>
            <w:tcW w:w="1985" w:type="dxa"/>
          </w:tcPr>
          <w:p w14:paraId="4F4E213A" w14:textId="77777777" w:rsidR="00D93BAC" w:rsidRPr="0074589F" w:rsidRDefault="00D93BAC" w:rsidP="00FB7983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589F">
              <w:rPr>
                <w:rFonts w:ascii="Arial" w:hAnsi="Arial" w:cs="Arial"/>
                <w:sz w:val="18"/>
                <w:szCs w:val="18"/>
              </w:rPr>
              <w:t>1.014 (0.823 – 1.248)</w:t>
            </w:r>
          </w:p>
        </w:tc>
        <w:tc>
          <w:tcPr>
            <w:tcW w:w="850" w:type="dxa"/>
            <w:vMerge/>
          </w:tcPr>
          <w:p w14:paraId="035D9F5E" w14:textId="77777777" w:rsidR="00D93BAC" w:rsidRPr="0074589F" w:rsidRDefault="00D93BAC" w:rsidP="00FB7983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5" w:type="dxa"/>
          </w:tcPr>
          <w:p w14:paraId="39B77ED7" w14:textId="77777777" w:rsidR="00D93BAC" w:rsidRPr="0074589F" w:rsidRDefault="00D93BAC" w:rsidP="00FB7983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589F">
              <w:rPr>
                <w:rFonts w:ascii="Arial" w:hAnsi="Arial" w:cs="Arial"/>
                <w:sz w:val="18"/>
                <w:szCs w:val="18"/>
              </w:rPr>
              <w:t>0.953 (0.742 – 1.222)</w:t>
            </w:r>
          </w:p>
        </w:tc>
        <w:tc>
          <w:tcPr>
            <w:tcW w:w="850" w:type="dxa"/>
            <w:vMerge/>
          </w:tcPr>
          <w:p w14:paraId="4F89BF98" w14:textId="77777777" w:rsidR="00D93BAC" w:rsidRPr="0074589F" w:rsidRDefault="00D93BAC" w:rsidP="00FB7983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5" w:type="dxa"/>
          </w:tcPr>
          <w:p w14:paraId="7287FA9D" w14:textId="77777777" w:rsidR="00D93BAC" w:rsidRPr="0074589F" w:rsidRDefault="00D93BAC" w:rsidP="00FB7983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589F">
              <w:rPr>
                <w:rFonts w:ascii="Arial" w:hAnsi="Arial" w:cs="Arial"/>
                <w:sz w:val="18"/>
                <w:szCs w:val="18"/>
              </w:rPr>
              <w:t>1.137 (0.782 – 1.653)</w:t>
            </w:r>
          </w:p>
        </w:tc>
        <w:tc>
          <w:tcPr>
            <w:tcW w:w="850" w:type="dxa"/>
            <w:vMerge/>
          </w:tcPr>
          <w:p w14:paraId="65A6556A" w14:textId="77777777" w:rsidR="00D93BAC" w:rsidRPr="0074589F" w:rsidRDefault="00D93BAC" w:rsidP="00FB7983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14:paraId="42CE8E58" w14:textId="77777777" w:rsidR="00D93BAC" w:rsidRPr="0074589F" w:rsidRDefault="00D93BAC" w:rsidP="00D93BAC">
      <w:pPr>
        <w:spacing w:line="360" w:lineRule="auto"/>
        <w:rPr>
          <w:rFonts w:ascii="Arial" w:hAnsi="Arial" w:cs="Arial"/>
          <w:lang w:val="en-US"/>
        </w:rPr>
      </w:pPr>
      <w:r w:rsidRPr="0074589F">
        <w:rPr>
          <w:rFonts w:ascii="Arial" w:hAnsi="Arial" w:cs="Arial"/>
          <w:lang w:val="en-US"/>
        </w:rPr>
        <w:t>Footnote: See footnote of tables 1a and 1b for the definition of abbreviations.</w:t>
      </w:r>
    </w:p>
    <w:p w14:paraId="0937A774" w14:textId="77777777" w:rsidR="00D93BAC" w:rsidRPr="0074589F" w:rsidRDefault="00D93BAC" w:rsidP="00D93BAC">
      <w:pPr>
        <w:spacing w:line="360" w:lineRule="auto"/>
        <w:rPr>
          <w:rFonts w:ascii="Arial" w:hAnsi="Arial" w:cs="Arial"/>
          <w:lang w:val="en-US"/>
        </w:rPr>
      </w:pPr>
    </w:p>
    <w:p w14:paraId="371FCCAE" w14:textId="77777777" w:rsidR="00D93BAC" w:rsidRPr="0074589F" w:rsidRDefault="00D93BAC" w:rsidP="00D93BAC">
      <w:pPr>
        <w:spacing w:line="360" w:lineRule="auto"/>
        <w:rPr>
          <w:rFonts w:ascii="Arial" w:hAnsi="Arial" w:cs="Arial"/>
          <w:lang w:val="en-US"/>
        </w:rPr>
      </w:pPr>
      <w:r w:rsidRPr="0074589F">
        <w:rPr>
          <w:rFonts w:ascii="Arial" w:hAnsi="Arial" w:cs="Arial"/>
          <w:lang w:val="en-US"/>
        </w:rPr>
        <w:t xml:space="preserve"> </w:t>
      </w:r>
    </w:p>
    <w:p w14:paraId="59FC0A3F" w14:textId="77777777" w:rsidR="00D93BAC" w:rsidRPr="0074589F" w:rsidRDefault="00D93BAC" w:rsidP="00D93BAC">
      <w:pPr>
        <w:spacing w:line="360" w:lineRule="auto"/>
        <w:rPr>
          <w:rFonts w:ascii="Arial" w:hAnsi="Arial" w:cs="Arial"/>
          <w:lang w:val="en-US"/>
        </w:rPr>
      </w:pPr>
    </w:p>
    <w:p w14:paraId="7D34DC6B" w14:textId="77777777" w:rsidR="00133DDE" w:rsidRDefault="00133DDE"/>
    <w:sectPr w:rsidR="00133DDE" w:rsidSect="00D93BA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755607"/>
      <w:docPartObj>
        <w:docPartGallery w:val="Page Numbers (Bottom of Page)"/>
        <w:docPartUnique/>
      </w:docPartObj>
    </w:sdtPr>
    <w:sdtEndPr>
      <w:rPr>
        <w:rFonts w:ascii="Arial" w:hAnsi="Arial" w:cs="Arial"/>
      </w:rPr>
    </w:sdtEndPr>
    <w:sdtContent>
      <w:p w14:paraId="35220754" w14:textId="77777777" w:rsidR="008F659C" w:rsidRPr="0056229F" w:rsidRDefault="00D93BAC">
        <w:pPr>
          <w:pStyle w:val="Footer"/>
          <w:jc w:val="right"/>
          <w:rPr>
            <w:rFonts w:ascii="Arial" w:hAnsi="Arial" w:cs="Arial"/>
          </w:rPr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Pr="0074589F">
          <w:rPr>
            <w:rFonts w:ascii="Arial" w:hAnsi="Arial" w:cs="Arial"/>
            <w:noProof/>
          </w:rPr>
          <w:t>22</w:t>
        </w:r>
        <w:r>
          <w:rPr>
            <w:rFonts w:ascii="Arial" w:hAnsi="Arial" w:cs="Arial"/>
            <w:noProof/>
          </w:rPr>
          <w:fldChar w:fldCharType="end"/>
        </w:r>
      </w:p>
    </w:sdtContent>
  </w:sdt>
  <w:p w14:paraId="757FDF54" w14:textId="77777777" w:rsidR="008F659C" w:rsidRDefault="00D93BAC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3BAC"/>
    <w:rsid w:val="00133DDE"/>
    <w:rsid w:val="00D93B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88F222"/>
  <w15:chartTrackingRefBased/>
  <w15:docId w15:val="{3186E3F4-76E5-440E-8F43-1717C2BF15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93BA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s-ES" w:eastAsia="es-ES_trad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93BA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D93BAC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  <w:lang w:val="en-US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D93BA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828</Words>
  <Characters>4723</Characters>
  <Application>Microsoft Office Word</Application>
  <DocSecurity>0</DocSecurity>
  <Lines>39</Lines>
  <Paragraphs>11</Paragraphs>
  <ScaleCrop>false</ScaleCrop>
  <Company/>
  <LinksUpToDate>false</LinksUpToDate>
  <CharactersWithSpaces>55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antha Porter</dc:creator>
  <cp:keywords/>
  <dc:description/>
  <cp:lastModifiedBy>Samantha Porter</cp:lastModifiedBy>
  <cp:revision>1</cp:revision>
  <dcterms:created xsi:type="dcterms:W3CDTF">2022-09-27T15:05:00Z</dcterms:created>
  <dcterms:modified xsi:type="dcterms:W3CDTF">2022-09-27T15:07:00Z</dcterms:modified>
</cp:coreProperties>
</file>